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C12E5" w14:textId="674C6A36" w:rsidR="00E916FB" w:rsidRDefault="00FA2B2C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  <w:lang w:val="en-US"/>
        </w:rPr>
        <w:t>. T</w:t>
      </w:r>
      <w:proofErr w:type="spellStart"/>
      <w:r w:rsidR="006F2DBA" w:rsidRPr="00FA2B2C">
        <w:rPr>
          <w:b/>
          <w:bCs/>
        </w:rPr>
        <w:t>able</w:t>
      </w:r>
      <w:proofErr w:type="spellEnd"/>
      <w:r w:rsidR="006F2DBA" w:rsidRPr="00FA2B2C">
        <w:rPr>
          <w:b/>
          <w:bCs/>
        </w:rPr>
        <w:t xml:space="preserve"> 1.</w:t>
      </w:r>
      <w:r w:rsidR="006F2DBA">
        <w:t xml:space="preserve"> </w:t>
      </w:r>
      <w:proofErr w:type="spellStart"/>
      <w:r w:rsidR="006F2DBA">
        <w:t>Animals</w:t>
      </w:r>
      <w:proofErr w:type="spellEnd"/>
      <w:r w:rsidR="006F2DBA">
        <w:t xml:space="preserve"> per </w:t>
      </w:r>
      <w:proofErr w:type="spellStart"/>
      <w:r w:rsidR="006F2DBA">
        <w:t>group</w:t>
      </w:r>
      <w:proofErr w:type="spellEnd"/>
      <w:r w:rsidR="006F2DBA">
        <w:t xml:space="preserve">, </w:t>
      </w:r>
      <w:proofErr w:type="spellStart"/>
      <w:r w:rsidR="006F2DBA">
        <w:t>sample</w:t>
      </w:r>
      <w:proofErr w:type="spellEnd"/>
      <w:r w:rsidR="006F2DBA">
        <w:t xml:space="preserve"> </w:t>
      </w:r>
      <w:proofErr w:type="spellStart"/>
      <w:r w:rsidR="006F2DBA">
        <w:t>size</w:t>
      </w:r>
      <w:proofErr w:type="spellEnd"/>
      <w:r w:rsidR="00D91E29">
        <w:t>,</w:t>
      </w:r>
      <w:r w:rsidR="006F2DBA">
        <w:t xml:space="preserve"> and </w:t>
      </w:r>
      <w:proofErr w:type="spellStart"/>
      <w:r w:rsidR="006F2DBA">
        <w:t>atrition</w:t>
      </w:r>
      <w:proofErr w:type="spellEnd"/>
      <w:r w:rsidR="006F2DBA">
        <w:t xml:space="preserve"> </w:t>
      </w:r>
      <w:proofErr w:type="spellStart"/>
      <w:r w:rsidR="006F2DBA">
        <w:t>during</w:t>
      </w:r>
      <w:proofErr w:type="spellEnd"/>
      <w:r w:rsidR="006F2DBA">
        <w:t xml:space="preserve"> </w:t>
      </w:r>
      <w:proofErr w:type="spellStart"/>
      <w:r w:rsidR="006F2DBA">
        <w:t>first</w:t>
      </w:r>
      <w:proofErr w:type="spellEnd"/>
      <w:r w:rsidR="006F2DBA">
        <w:t xml:space="preserve"> </w:t>
      </w:r>
      <w:proofErr w:type="spellStart"/>
      <w:r w:rsidR="006F2DBA">
        <w:t>days</w:t>
      </w:r>
      <w:proofErr w:type="spellEnd"/>
      <w:r w:rsidR="006F2DBA">
        <w:t xml:space="preserve"> </w:t>
      </w:r>
      <w:proofErr w:type="spellStart"/>
      <w:r w:rsidR="006F2DBA">
        <w:t>of</w:t>
      </w:r>
      <w:proofErr w:type="spellEnd"/>
      <w:r w:rsidR="006F2DBA">
        <w:t xml:space="preserve"> </w:t>
      </w:r>
      <w:proofErr w:type="spellStart"/>
      <w:r w:rsidR="006F2DBA">
        <w:t>life</w:t>
      </w:r>
      <w:proofErr w:type="spellEnd"/>
    </w:p>
    <w:p w14:paraId="32611C8B" w14:textId="77777777" w:rsidR="00E916FB" w:rsidRDefault="00E916FB"/>
    <w:tbl>
      <w:tblPr>
        <w:tblW w:w="15180" w:type="dxa"/>
        <w:tblLook w:val="04A0" w:firstRow="1" w:lastRow="0" w:firstColumn="1" w:lastColumn="0" w:noHBand="0" w:noVBand="1"/>
      </w:tblPr>
      <w:tblGrid>
        <w:gridCol w:w="2240"/>
        <w:gridCol w:w="3220"/>
        <w:gridCol w:w="1192"/>
        <w:gridCol w:w="788"/>
        <w:gridCol w:w="1192"/>
        <w:gridCol w:w="788"/>
        <w:gridCol w:w="5760"/>
      </w:tblGrid>
      <w:tr w:rsidR="00E916FB" w:rsidRPr="00E916FB" w14:paraId="630DBDB6" w14:textId="77777777" w:rsidTr="00E916FB">
        <w:trPr>
          <w:trHeight w:val="400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4FF39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4172F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Samples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animals</w:t>
            </w:r>
            <w:proofErr w:type="spellEnd"/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A96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57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4494C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Atrition</w:t>
            </w:r>
            <w:proofErr w:type="spellEnd"/>
          </w:p>
        </w:tc>
      </w:tr>
      <w:tr w:rsidR="00E916FB" w:rsidRPr="00E916FB" w14:paraId="0A138E1E" w14:textId="77777777" w:rsidTr="00E916FB">
        <w:trPr>
          <w:trHeight w:val="400"/>
        </w:trPr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3DA5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C12AC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2CD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V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3F6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CSD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91F54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</w:tr>
      <w:tr w:rsidR="00E916FB" w:rsidRPr="00E916FB" w14:paraId="770C3722" w14:textId="77777777" w:rsidTr="00E916FB">
        <w:trPr>
          <w:trHeight w:val="420"/>
        </w:trPr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FDC02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7FAAA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881F9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313A9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A1EFC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776F5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8421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</w:tr>
      <w:tr w:rsidR="00E916FB" w:rsidRPr="00E916FB" w14:paraId="77836CA8" w14:textId="77777777" w:rsidTr="00E916FB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ABF7D5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First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days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of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lif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702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Colonic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cytokine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91B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0C3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714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7B73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DADE" w14:textId="43014BDA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</w:t>
            </w:r>
            <w:r w:rsidR="00E916FB" w:rsidRPr="00481AA8">
              <w:rPr>
                <w:color w:val="000000"/>
                <w:sz w:val="16"/>
                <w:szCs w:val="16"/>
              </w:rPr>
              <w:t>ne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batch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with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colon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tissue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removal</w:t>
            </w:r>
            <w:proofErr w:type="spellEnd"/>
          </w:p>
        </w:tc>
      </w:tr>
      <w:tr w:rsidR="00E916FB" w:rsidRPr="00E916FB" w14:paraId="4A705F05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6C76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8EE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Lipocalin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pg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4248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A27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898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AE87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55BF" w14:textId="4504C155" w:rsidR="00E916FB" w:rsidRPr="00481AA8" w:rsidRDefault="00AE767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Technical</w:t>
            </w:r>
            <w:proofErr w:type="spellEnd"/>
            <w:r w:rsid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481AA8">
              <w:rPr>
                <w:color w:val="000000"/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samples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lost</w:t>
            </w:r>
            <w:proofErr w:type="spellEnd"/>
          </w:p>
        </w:tc>
      </w:tr>
      <w:tr w:rsidR="00E916FB" w:rsidRPr="00E916FB" w14:paraId="0984362B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2C7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AF6A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sCD14 (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pg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mL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5BB5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25A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CEC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E1A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1F22" w14:textId="52040426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Technical</w:t>
            </w:r>
            <w:proofErr w:type="spellEnd"/>
            <w:r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</w:rPr>
              <w:t>samples</w:t>
            </w:r>
            <w:proofErr w:type="spellEnd"/>
            <w:r w:rsidR="00AE7670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</w:rPr>
              <w:t>lost</w:t>
            </w:r>
            <w:proofErr w:type="spellEnd"/>
          </w:p>
        </w:tc>
      </w:tr>
      <w:tr w:rsidR="00E916FB" w:rsidRPr="00E916FB" w14:paraId="20D23BB1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C8CB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DDE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CD3</w:t>
            </w:r>
            <w:r w:rsidRPr="00481AA8">
              <w:rPr>
                <w:color w:val="000000"/>
                <w:sz w:val="16"/>
                <w:szCs w:val="16"/>
                <w:vertAlign w:val="superscript"/>
              </w:rPr>
              <w:t>+</w:t>
            </w:r>
            <w:r w:rsidRPr="00481AA8">
              <w:rPr>
                <w:color w:val="000000"/>
                <w:sz w:val="16"/>
                <w:szCs w:val="16"/>
              </w:rPr>
              <w:t>CD4</w:t>
            </w:r>
            <w:r w:rsidRPr="00481AA8">
              <w:rPr>
                <w:color w:val="000000"/>
                <w:sz w:val="16"/>
                <w:szCs w:val="16"/>
                <w:vertAlign w:val="superscript"/>
              </w:rPr>
              <w:t>+</w:t>
            </w:r>
            <w:r w:rsidRPr="00481AA8">
              <w:rPr>
                <w:color w:val="000000"/>
                <w:sz w:val="16"/>
                <w:szCs w:val="16"/>
              </w:rPr>
              <w:t>ROR-γ</w:t>
            </w:r>
            <w:r w:rsidRPr="00481AA8">
              <w:rPr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481AA8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A032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6280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9528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CC0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716D" w14:textId="14F3B4A1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14904CE3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8A7A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8DE8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Netmoss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C7C3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4C73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8BA0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6DA4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F15D" w14:textId="6379406D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0CC1D051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5A9B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EAB6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 xml:space="preserve">Linda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327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E93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1730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39F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AFE5" w14:textId="26556630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6B7F0154" w14:textId="77777777" w:rsidTr="00AE7670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6B1A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6E567658" w14:textId="767955D7" w:rsidR="00E916FB" w:rsidRPr="00481AA8" w:rsidRDefault="00E916F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481AA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06070D2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578F5878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3141D740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45EB7C0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7602FBB3" w14:textId="1EA47F9E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32FBE151" w14:textId="77777777" w:rsidTr="00E916FB">
        <w:trPr>
          <w:trHeight w:val="40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C769E"/>
            <w:noWrap/>
            <w:vAlign w:val="center"/>
            <w:hideMark/>
          </w:tcPr>
          <w:p w14:paraId="0262E4B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Weaning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C575" w14:textId="244D6EFB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Ileum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condu</w:t>
            </w:r>
            <w:proofErr w:type="spellEnd"/>
            <w:r w:rsidR="00B1691C" w:rsidRPr="00481AA8">
              <w:rPr>
                <w:color w:val="000000"/>
                <w:sz w:val="16"/>
                <w:szCs w:val="16"/>
                <w:lang w:val="es-ES_tradnl"/>
              </w:rPr>
              <w:t>c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tanc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E616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968A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D69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44D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A77B" w14:textId="2B6F979A" w:rsidR="00E916FB" w:rsidRPr="00481AA8" w:rsidRDefault="00481AA8">
            <w:pPr>
              <w:jc w:val="center"/>
              <w:rPr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O</w:t>
            </w:r>
            <w:r w:rsidR="00E916FB" w:rsidRPr="00481AA8">
              <w:rPr>
                <w:color w:val="000000"/>
                <w:sz w:val="16"/>
                <w:szCs w:val="16"/>
              </w:rPr>
              <w:t>ne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batch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with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E916FB" w:rsidRPr="00481AA8">
              <w:rPr>
                <w:color w:val="000000"/>
                <w:sz w:val="16"/>
                <w:szCs w:val="16"/>
              </w:rPr>
              <w:t>ileum</w:t>
            </w:r>
            <w:proofErr w:type="spellEnd"/>
            <w:r w:rsidR="00E916FB" w:rsidRPr="00481AA8"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tissue</w:t>
            </w:r>
            <w:proofErr w:type="spellEnd"/>
            <w:proofErr w:type="gramEnd"/>
            <w:r w:rsidR="00E916FB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color w:val="000000"/>
                <w:sz w:val="16"/>
                <w:szCs w:val="16"/>
              </w:rPr>
              <w:t>removal</w:t>
            </w:r>
            <w:proofErr w:type="spellEnd"/>
            <w:r w:rsidR="00B1691C"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used</w:t>
            </w:r>
            <w:proofErr w:type="spellEnd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electric</w:t>
            </w:r>
            <w:proofErr w:type="spellEnd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measures</w:t>
            </w:r>
            <w:proofErr w:type="spellEnd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Ussing</w:t>
            </w:r>
            <w:proofErr w:type="spellEnd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experiments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s</w:t>
            </w:r>
            <w:r>
              <w:rPr>
                <w:color w:val="000000"/>
                <w:sz w:val="16"/>
                <w:szCs w:val="16"/>
                <w:lang w:val="es-ES_tradnl"/>
              </w:rPr>
              <w:t>a</w:t>
            </w:r>
            <w:r w:rsidRPr="00481AA8">
              <w:rPr>
                <w:color w:val="000000"/>
                <w:sz w:val="16"/>
                <w:szCs w:val="16"/>
                <w:lang w:val="es-ES_tradnl"/>
              </w:rPr>
              <w:t>mples</w:t>
            </w:r>
            <w:proofErr w:type="spellEnd"/>
            <w:r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color w:val="000000"/>
                <w:sz w:val="16"/>
                <w:szCs w:val="16"/>
                <w:lang w:val="es-ES_tradnl"/>
              </w:rPr>
              <w:t>lost</w:t>
            </w:r>
            <w:proofErr w:type="spellEnd"/>
          </w:p>
        </w:tc>
      </w:tr>
      <w:tr w:rsidR="00E916FB" w:rsidRPr="00E916FB" w14:paraId="0944BC3A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FACC8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2BA8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 xml:space="preserve">Colon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conductanc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8BF3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9A6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64C9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671F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E84D" w14:textId="4D1A3E68" w:rsidR="00E916FB" w:rsidRPr="00481AA8" w:rsidRDefault="00481AA8">
            <w:pPr>
              <w:jc w:val="center"/>
              <w:rPr>
                <w:sz w:val="16"/>
                <w:szCs w:val="16"/>
                <w:lang w:val="es-ES_tradnl"/>
              </w:rPr>
            </w:pPr>
            <w:proofErr w:type="spellStart"/>
            <w:r w:rsidRPr="00481AA8">
              <w:rPr>
                <w:sz w:val="16"/>
                <w:szCs w:val="16"/>
              </w:rPr>
              <w:t>O</w:t>
            </w:r>
            <w:r w:rsidR="00E916FB" w:rsidRPr="00481AA8">
              <w:rPr>
                <w:sz w:val="16"/>
                <w:szCs w:val="16"/>
              </w:rPr>
              <w:t>ne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batch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with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colon </w:t>
            </w:r>
            <w:proofErr w:type="spellStart"/>
            <w:r w:rsidR="00E916FB" w:rsidRPr="00481AA8">
              <w:rPr>
                <w:sz w:val="16"/>
                <w:szCs w:val="16"/>
              </w:rPr>
              <w:t>tissue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removal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used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electric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measures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Ussing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experiment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s</w:t>
            </w:r>
            <w:r>
              <w:rPr>
                <w:sz w:val="16"/>
                <w:szCs w:val="16"/>
                <w:lang w:val="es-ES_tradnl"/>
              </w:rPr>
              <w:t>a</w:t>
            </w:r>
            <w:r w:rsidRPr="00481AA8">
              <w:rPr>
                <w:sz w:val="16"/>
                <w:szCs w:val="16"/>
                <w:lang w:val="es-ES_tradnl"/>
              </w:rPr>
              <w:t>mple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ost</w:t>
            </w:r>
            <w:proofErr w:type="spellEnd"/>
          </w:p>
        </w:tc>
      </w:tr>
      <w:tr w:rsidR="00E916FB" w:rsidRPr="00E916FB" w14:paraId="75FAE7F5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59FEA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993D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TE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B31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8152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011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316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63A1" w14:textId="1EDE4215" w:rsidR="00E916FB" w:rsidRPr="00481AA8" w:rsidRDefault="00481AA8">
            <w:pPr>
              <w:jc w:val="center"/>
              <w:rPr>
                <w:sz w:val="16"/>
                <w:szCs w:val="16"/>
                <w:lang w:val="es-ES_tradnl"/>
              </w:rPr>
            </w:pPr>
            <w:proofErr w:type="spellStart"/>
            <w:r w:rsidRPr="00481AA8">
              <w:rPr>
                <w:sz w:val="16"/>
                <w:szCs w:val="16"/>
              </w:rPr>
              <w:t>O</w:t>
            </w:r>
            <w:r w:rsidR="00E916FB" w:rsidRPr="00481AA8">
              <w:rPr>
                <w:sz w:val="16"/>
                <w:szCs w:val="16"/>
              </w:rPr>
              <w:t>ne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batch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with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colon </w:t>
            </w:r>
            <w:proofErr w:type="spellStart"/>
            <w:r w:rsidR="00E916FB" w:rsidRPr="00481AA8">
              <w:rPr>
                <w:sz w:val="16"/>
                <w:szCs w:val="16"/>
              </w:rPr>
              <w:t>tissue</w:t>
            </w:r>
            <w:proofErr w:type="spellEnd"/>
            <w:r w:rsidR="00E916FB" w:rsidRPr="00481AA8">
              <w:rPr>
                <w:sz w:val="16"/>
                <w:szCs w:val="16"/>
              </w:rPr>
              <w:t xml:space="preserve"> </w:t>
            </w:r>
            <w:proofErr w:type="spellStart"/>
            <w:r w:rsidR="00E916FB" w:rsidRPr="00481AA8">
              <w:rPr>
                <w:sz w:val="16"/>
                <w:szCs w:val="16"/>
              </w:rPr>
              <w:t>removal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used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electric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measures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Ussing</w:t>
            </w:r>
            <w:proofErr w:type="spellEnd"/>
            <w:r w:rsidR="00AE7670"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sz w:val="16"/>
                <w:szCs w:val="16"/>
                <w:lang w:val="es-ES_tradnl"/>
              </w:rPr>
              <w:t>experiment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.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s</w:t>
            </w:r>
            <w:r>
              <w:rPr>
                <w:sz w:val="16"/>
                <w:szCs w:val="16"/>
                <w:lang w:val="es-ES_tradnl"/>
              </w:rPr>
              <w:t>a</w:t>
            </w:r>
            <w:r w:rsidRPr="00481AA8">
              <w:rPr>
                <w:sz w:val="16"/>
                <w:szCs w:val="16"/>
                <w:lang w:val="es-ES_tradnl"/>
              </w:rPr>
              <w:t>mple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ost</w:t>
            </w:r>
            <w:proofErr w:type="spellEnd"/>
          </w:p>
        </w:tc>
      </w:tr>
      <w:tr w:rsidR="00E916FB" w:rsidRPr="00E916FB" w14:paraId="07B445E3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1A55B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5792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TRITC COL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48C3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610B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B4BE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BD61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22B5" w14:textId="4151E115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>one</w:t>
            </w:r>
            <w:proofErr w:type="spellEnd"/>
            <w:r w:rsidR="00AE7670" w:rsidRPr="00481AA8">
              <w:rPr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a</w:t>
            </w:r>
            <w:r w:rsidR="00AE7670" w:rsidRPr="00481AA8">
              <w:rPr>
                <w:color w:val="000000"/>
                <w:sz w:val="16"/>
                <w:szCs w:val="16"/>
              </w:rPr>
              <w:t>mple</w:t>
            </w:r>
            <w:proofErr w:type="spellEnd"/>
            <w:r w:rsidR="00AE7670" w:rsidRPr="00481AA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E7670" w:rsidRPr="00481AA8">
              <w:rPr>
                <w:color w:val="000000"/>
                <w:sz w:val="16"/>
                <w:szCs w:val="16"/>
              </w:rPr>
              <w:t>lost</w:t>
            </w:r>
            <w:proofErr w:type="spellEnd"/>
          </w:p>
        </w:tc>
      </w:tr>
      <w:tr w:rsidR="00E916FB" w:rsidRPr="00E916FB" w14:paraId="7A6B5204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9B78F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B53B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TRITC ILE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4877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C144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24D9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55D4" w14:textId="77777777" w:rsidR="00E916FB" w:rsidRPr="00481AA8" w:rsidRDefault="00E916F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81AA8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53F3" w14:textId="688E2D1C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7BE58A52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651E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B45A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Netmoss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CBB2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44C1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78D4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3942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3D18" w14:textId="39B8C870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16F2CBDC" w14:textId="77777777" w:rsidTr="00E916FB">
        <w:trPr>
          <w:trHeight w:val="40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86C5E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204C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 xml:space="preserve">Linda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EEC2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5893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DFE9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C5B0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B4D3" w14:textId="4931B4E4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5F1A72B1" w14:textId="77777777" w:rsidTr="00AE7670">
        <w:trPr>
          <w:trHeight w:val="42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37C27" w14:textId="77777777" w:rsidR="00E916FB" w:rsidRPr="00481AA8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7E3EDE13" w14:textId="77777777" w:rsidR="00E916FB" w:rsidRPr="00481AA8" w:rsidRDefault="00E916F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481AA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4CDA6D1F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72991F97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775DE22E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67BB085A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5DCF7" w:themeFill="accent4" w:themeFillTint="66"/>
            <w:noWrap/>
            <w:vAlign w:val="center"/>
            <w:hideMark/>
          </w:tcPr>
          <w:p w14:paraId="0D3C5877" w14:textId="4BAFE190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</w:tbl>
    <w:p w14:paraId="1806DE95" w14:textId="77777777" w:rsidR="00E916FB" w:rsidRPr="00E916FB" w:rsidRDefault="00E916FB">
      <w:pPr>
        <w:rPr>
          <w:rFonts w:ascii="Arial" w:hAnsi="Arial" w:cs="Arial"/>
        </w:rPr>
      </w:pPr>
    </w:p>
    <w:p w14:paraId="3EE95A2D" w14:textId="77777777" w:rsidR="00E916FB" w:rsidRDefault="00E916FB">
      <w:pPr>
        <w:rPr>
          <w:rFonts w:ascii="Arial" w:hAnsi="Arial" w:cs="Arial"/>
        </w:rPr>
      </w:pPr>
    </w:p>
    <w:p w14:paraId="421ADE98" w14:textId="77777777" w:rsidR="006F2DBA" w:rsidRDefault="006F2DBA">
      <w:pPr>
        <w:rPr>
          <w:rFonts w:ascii="Arial" w:hAnsi="Arial" w:cs="Arial"/>
        </w:rPr>
      </w:pPr>
    </w:p>
    <w:p w14:paraId="1EAB8A38" w14:textId="77777777" w:rsidR="006F2DBA" w:rsidRDefault="006F2DBA">
      <w:pPr>
        <w:rPr>
          <w:rFonts w:ascii="Arial" w:hAnsi="Arial" w:cs="Arial"/>
        </w:rPr>
      </w:pPr>
    </w:p>
    <w:p w14:paraId="46D330CB" w14:textId="77777777" w:rsidR="006F2DBA" w:rsidRDefault="006F2DBA">
      <w:pPr>
        <w:rPr>
          <w:rFonts w:ascii="Arial" w:hAnsi="Arial" w:cs="Arial"/>
        </w:rPr>
      </w:pPr>
    </w:p>
    <w:p w14:paraId="17EA5342" w14:textId="77777777" w:rsidR="00D91E29" w:rsidRDefault="00D91E29">
      <w:pPr>
        <w:rPr>
          <w:b/>
          <w:bCs/>
        </w:rPr>
      </w:pPr>
    </w:p>
    <w:p w14:paraId="32DDC26D" w14:textId="220A4ED9" w:rsidR="00FA2B2C" w:rsidRDefault="00FA2B2C">
      <w:pPr>
        <w:rPr>
          <w:b/>
          <w:bCs/>
        </w:rPr>
      </w:pPr>
    </w:p>
    <w:p w14:paraId="6385243F" w14:textId="77777777" w:rsidR="00D91E29" w:rsidRDefault="00D91E29">
      <w:pPr>
        <w:rPr>
          <w:b/>
          <w:bCs/>
        </w:rPr>
      </w:pPr>
    </w:p>
    <w:p w14:paraId="61211993" w14:textId="280BEA60" w:rsidR="00D91E29" w:rsidRPr="00FA2B2C" w:rsidRDefault="00D91E29">
      <w:pPr>
        <w:rPr>
          <w:b/>
          <w:bCs/>
          <w:lang w:val="en-US"/>
        </w:rPr>
      </w:pPr>
    </w:p>
    <w:p w14:paraId="3A464517" w14:textId="5BAA6805" w:rsidR="006F2DBA" w:rsidRPr="006F2DBA" w:rsidRDefault="00FA2B2C">
      <w:proofErr w:type="spellStart"/>
      <w:r w:rsidRPr="00FA2B2C">
        <w:rPr>
          <w:b/>
          <w:bCs/>
        </w:rPr>
        <w:lastRenderedPageBreak/>
        <w:t>Supl</w:t>
      </w:r>
      <w:proofErr w:type="spellEnd"/>
      <w:r w:rsidRPr="00FA2B2C">
        <w:rPr>
          <w:b/>
          <w:bCs/>
          <w:lang w:val="en-US"/>
        </w:rPr>
        <w:t>. T</w:t>
      </w:r>
      <w:proofErr w:type="spellStart"/>
      <w:r w:rsidRPr="00FA2B2C">
        <w:rPr>
          <w:b/>
          <w:bCs/>
        </w:rPr>
        <w:t>able</w:t>
      </w:r>
      <w:proofErr w:type="spellEnd"/>
      <w:r w:rsidRPr="00FA2B2C">
        <w:rPr>
          <w:b/>
          <w:bCs/>
        </w:rPr>
        <w:t xml:space="preserve"> </w:t>
      </w:r>
      <w:r>
        <w:rPr>
          <w:b/>
          <w:bCs/>
        </w:rPr>
        <w:t>2</w:t>
      </w:r>
      <w:r w:rsidRPr="00FA2B2C">
        <w:rPr>
          <w:b/>
          <w:bCs/>
        </w:rPr>
        <w:t>.</w:t>
      </w:r>
      <w:r>
        <w:t xml:space="preserve"> </w:t>
      </w:r>
      <w:proofErr w:type="spellStart"/>
      <w:r w:rsidR="006F2DBA">
        <w:t>Animals</w:t>
      </w:r>
      <w:proofErr w:type="spellEnd"/>
      <w:r w:rsidR="006F2DBA">
        <w:t xml:space="preserve"> per </w:t>
      </w:r>
      <w:proofErr w:type="spellStart"/>
      <w:r w:rsidR="006F2DBA">
        <w:t>group</w:t>
      </w:r>
      <w:proofErr w:type="spellEnd"/>
      <w:r w:rsidR="006F2DBA">
        <w:t xml:space="preserve">, </w:t>
      </w:r>
      <w:proofErr w:type="spellStart"/>
      <w:r w:rsidR="006F2DBA">
        <w:t>sample</w:t>
      </w:r>
      <w:proofErr w:type="spellEnd"/>
      <w:r w:rsidR="006F2DBA">
        <w:t xml:space="preserve"> </w:t>
      </w:r>
      <w:proofErr w:type="spellStart"/>
      <w:r w:rsidR="006F2DBA">
        <w:t>size</w:t>
      </w:r>
      <w:proofErr w:type="spellEnd"/>
      <w:r w:rsidR="006F2DBA">
        <w:t xml:space="preserve"> and </w:t>
      </w:r>
      <w:proofErr w:type="spellStart"/>
      <w:r w:rsidR="006F2DBA">
        <w:t>atrition</w:t>
      </w:r>
      <w:proofErr w:type="spellEnd"/>
      <w:r w:rsidR="006F2DBA">
        <w:t xml:space="preserve"> </w:t>
      </w:r>
      <w:r w:rsidR="00AC7C24">
        <w:t>post-</w:t>
      </w:r>
      <w:proofErr w:type="spellStart"/>
      <w:r w:rsidR="00AC7C24">
        <w:t>weaning</w:t>
      </w:r>
      <w:proofErr w:type="spellEnd"/>
    </w:p>
    <w:p w14:paraId="388D84EE" w14:textId="77777777" w:rsidR="00E916FB" w:rsidRDefault="00E916FB">
      <w:pPr>
        <w:rPr>
          <w:rFonts w:ascii="Arial" w:hAnsi="Arial" w:cs="Arial"/>
        </w:rPr>
      </w:pPr>
    </w:p>
    <w:tbl>
      <w:tblPr>
        <w:tblW w:w="14244" w:type="dxa"/>
        <w:tblLook w:val="04A0" w:firstRow="1" w:lastRow="0" w:firstColumn="1" w:lastColumn="0" w:noHBand="0" w:noVBand="1"/>
      </w:tblPr>
      <w:tblGrid>
        <w:gridCol w:w="1701"/>
        <w:gridCol w:w="1983"/>
        <w:gridCol w:w="1290"/>
        <w:gridCol w:w="850"/>
        <w:gridCol w:w="1290"/>
        <w:gridCol w:w="850"/>
        <w:gridCol w:w="1290"/>
        <w:gridCol w:w="850"/>
        <w:gridCol w:w="1290"/>
        <w:gridCol w:w="850"/>
        <w:gridCol w:w="2000"/>
      </w:tblGrid>
      <w:tr w:rsidR="00E916FB" w:rsidRPr="00E916FB" w14:paraId="5BFFD611" w14:textId="77777777" w:rsidTr="00E916FB">
        <w:trPr>
          <w:trHeight w:val="4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6980A2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788FD4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Samples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animals</w:t>
            </w:r>
            <w:proofErr w:type="spellEnd"/>
          </w:p>
        </w:tc>
        <w:tc>
          <w:tcPr>
            <w:tcW w:w="4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B512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4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5385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DNBS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E6094E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Atrition</w:t>
            </w:r>
            <w:proofErr w:type="spellEnd"/>
          </w:p>
        </w:tc>
      </w:tr>
      <w:tr w:rsidR="00E916FB" w:rsidRPr="00E916FB" w14:paraId="234F4ECF" w14:textId="77777777" w:rsidTr="00E916FB">
        <w:trPr>
          <w:trHeight w:val="40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43720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37E27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4223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V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4FEE2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CS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FE37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V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43BE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CSD</w:t>
            </w:r>
          </w:p>
        </w:tc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6BFF8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</w:tr>
      <w:tr w:rsidR="00E916FB" w:rsidRPr="00E916FB" w14:paraId="718A7C40" w14:textId="77777777" w:rsidTr="00E916FB">
        <w:trPr>
          <w:trHeight w:val="42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F1A24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AA0BB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514F9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A29C00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479C77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4A73B9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648AB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E6E09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B025AA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A1C5CC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DF130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</w:tr>
      <w:tr w:rsidR="00E916FB" w:rsidRPr="00E916FB" w14:paraId="37DC3C52" w14:textId="77777777" w:rsidTr="00E916FB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8CD9DD5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Post-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Weaning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colit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D483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Body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weight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8127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8DA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53B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DD6A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F2FD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B8B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1D8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1CA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5DF5" w14:textId="658C09A7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20C1CDAD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F819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968B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Colonic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Macroscopic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4CEE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18A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C8D6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917D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106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D8EC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BFE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0FE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1A75" w14:textId="1AE66629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3283DE09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3127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6DB2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 xml:space="preserve">AB+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goblet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B3F45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32C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C7AD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E0F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F2AD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8322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703E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B98A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B3C2" w14:textId="77F67EDF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5C700013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9E0D4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EB86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>FIT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4A9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9E0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799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6F4A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4BE4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33C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6435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3C5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BAF4" w14:textId="527E5DA2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1DA33142" w14:textId="77777777" w:rsidTr="00AE7670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FC626" w14:textId="77777777" w:rsidR="00E916FB" w:rsidRPr="00E916FB" w:rsidRDefault="00E916F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0B217334" w14:textId="77777777" w:rsidR="00E916FB" w:rsidRPr="00E916FB" w:rsidRDefault="00E916F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E916F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1D4D4BBD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395F4DD4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18399263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73B1A7A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017A44CF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4AAE6C13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2074FB8F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42E3560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D78"/>
            <w:noWrap/>
            <w:vAlign w:val="center"/>
            <w:hideMark/>
          </w:tcPr>
          <w:p w14:paraId="2668CD92" w14:textId="72CA39A2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5EA095EA" w14:textId="77777777" w:rsidTr="006F2DBA">
        <w:trPr>
          <w:trHeight w:val="4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02B93"/>
            <w:noWrap/>
            <w:vAlign w:val="center"/>
            <w:hideMark/>
          </w:tcPr>
          <w:p w14:paraId="18A574F0" w14:textId="013A6115" w:rsidR="00E916FB" w:rsidRPr="00E916FB" w:rsidRDefault="00E916FB">
            <w:pPr>
              <w:jc w:val="center"/>
              <w:rPr>
                <w:color w:val="FFFFFF"/>
                <w:sz w:val="16"/>
                <w:szCs w:val="16"/>
              </w:rPr>
            </w:pPr>
            <w:r w:rsidRPr="00E916FB">
              <w:rPr>
                <w:color w:val="FFFFFF"/>
                <w:sz w:val="16"/>
                <w:szCs w:val="16"/>
              </w:rPr>
              <w:t xml:space="preserve">Young </w:t>
            </w:r>
            <w:proofErr w:type="spellStart"/>
            <w:r w:rsidRPr="00E916FB">
              <w:rPr>
                <w:color w:val="FFFFFF"/>
                <w:sz w:val="16"/>
                <w:szCs w:val="16"/>
              </w:rPr>
              <w:t>adult</w:t>
            </w:r>
            <w:proofErr w:type="spellEnd"/>
            <w:r w:rsidRPr="00E916FB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EB5D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916FB">
              <w:rPr>
                <w:color w:val="000000"/>
                <w:sz w:val="16"/>
                <w:szCs w:val="16"/>
              </w:rPr>
              <w:t>Netmoss</w:t>
            </w:r>
            <w:proofErr w:type="spellEnd"/>
            <w:r w:rsidRPr="00E916FB">
              <w:rPr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0FE6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BE7A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1295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A3D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398E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D20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4CE6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F9E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17C4" w14:textId="0C0D9A9C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5C9D7203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186F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3FC8" w14:textId="77777777" w:rsidR="00E916FB" w:rsidRPr="00E916FB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E916FB">
              <w:rPr>
                <w:color w:val="000000"/>
                <w:sz w:val="16"/>
                <w:szCs w:val="16"/>
              </w:rPr>
              <w:t xml:space="preserve">Linda </w:t>
            </w:r>
            <w:proofErr w:type="spellStart"/>
            <w:r w:rsidRPr="00E916FB">
              <w:rPr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8CE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A0E8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9FD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312F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9A63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984A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1DEF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258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8ADF" w14:textId="2D56CA10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4B2571E0" w14:textId="77777777" w:rsidTr="006F2DBA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BD79A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AE1BE" w14:textId="77777777" w:rsidR="00E916FB" w:rsidRPr="00481AA8" w:rsidRDefault="00E916F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481AA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33C13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456BB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015C2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F7470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2D909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CFAC5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D42DE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AF651" w14:textId="77777777" w:rsidR="00E916FB" w:rsidRPr="00E916FB" w:rsidRDefault="00E916FB">
            <w:pPr>
              <w:jc w:val="center"/>
              <w:rPr>
                <w:sz w:val="16"/>
                <w:szCs w:val="16"/>
              </w:rPr>
            </w:pPr>
            <w:r w:rsidRPr="00E916FB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8800D" w14:textId="6A6A654B" w:rsidR="00E916FB" w:rsidRPr="00E916FB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02C65E48" w14:textId="77777777" w:rsidTr="006F2DBA">
        <w:trPr>
          <w:trHeight w:val="4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02B93"/>
            <w:noWrap/>
            <w:vAlign w:val="center"/>
            <w:hideMark/>
          </w:tcPr>
          <w:p w14:paraId="768E81A7" w14:textId="32B50F34" w:rsidR="00E916FB" w:rsidRPr="00E916FB" w:rsidRDefault="006F2DBA">
            <w:pPr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C</w:t>
            </w:r>
            <w:r w:rsidR="00E916FB" w:rsidRPr="00E916FB">
              <w:rPr>
                <w:color w:val="FFFFFF"/>
                <w:sz w:val="16"/>
                <w:szCs w:val="16"/>
              </w:rPr>
              <w:t xml:space="preserve">olitis </w:t>
            </w:r>
            <w:proofErr w:type="spellStart"/>
            <w:r w:rsidR="00E916FB" w:rsidRPr="00E916FB">
              <w:rPr>
                <w:color w:val="FFFFFF"/>
                <w:sz w:val="16"/>
                <w:szCs w:val="16"/>
              </w:rPr>
              <w:t>re</w:t>
            </w:r>
            <w:r>
              <w:rPr>
                <w:color w:val="FFFFFF"/>
                <w:sz w:val="16"/>
                <w:szCs w:val="16"/>
              </w:rPr>
              <w:t>mission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in </w:t>
            </w:r>
            <w:proofErr w:type="spellStart"/>
            <w:r>
              <w:rPr>
                <w:color w:val="FFFFFF"/>
                <w:sz w:val="16"/>
                <w:szCs w:val="16"/>
              </w:rPr>
              <w:t>adulthood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D75B" w14:textId="77777777" w:rsidR="00E916FB" w:rsidRPr="00481AA8" w:rsidRDefault="00E916FB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 xml:space="preserve">Linda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A948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0639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C9518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922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0914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1F3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E18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536E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9D2B" w14:textId="27982941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E916FB" w14:paraId="3369FBB1" w14:textId="77777777" w:rsidTr="006F2DBA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B939A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A2B34" w14:textId="77777777" w:rsidR="00E916FB" w:rsidRPr="00481AA8" w:rsidRDefault="00E916F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481AA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83379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B6AA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8076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1AA40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D484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B466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9B3F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ADC6E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75AFA" w14:textId="3F965B15" w:rsidR="00E916FB" w:rsidRPr="00481AA8" w:rsidRDefault="00481AA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FC5DC7" w14:paraId="1535486D" w14:textId="77777777" w:rsidTr="00FC5DC7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02B93"/>
            <w:noWrap/>
            <w:vAlign w:val="center"/>
            <w:hideMark/>
          </w:tcPr>
          <w:p w14:paraId="03E98B19" w14:textId="56CA2A64" w:rsidR="00E916FB" w:rsidRPr="00E916FB" w:rsidRDefault="006F2DBA">
            <w:pPr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C</w:t>
            </w:r>
            <w:r w:rsidR="00E916FB" w:rsidRPr="00E916FB">
              <w:rPr>
                <w:color w:val="FFFFFF"/>
                <w:sz w:val="16"/>
                <w:szCs w:val="16"/>
              </w:rPr>
              <w:t xml:space="preserve">olitis </w:t>
            </w:r>
            <w:proofErr w:type="spellStart"/>
            <w:r w:rsidR="00E916FB" w:rsidRPr="00E916FB">
              <w:rPr>
                <w:color w:val="FFFFFF"/>
                <w:sz w:val="16"/>
                <w:szCs w:val="16"/>
              </w:rPr>
              <w:t>reo</w:t>
            </w:r>
            <w:r w:rsidR="00D91E29">
              <w:rPr>
                <w:color w:val="FFFFFF"/>
                <w:sz w:val="16"/>
                <w:szCs w:val="16"/>
              </w:rPr>
              <w:t>c</w:t>
            </w:r>
            <w:r w:rsidR="00E916FB" w:rsidRPr="00E916FB">
              <w:rPr>
                <w:color w:val="FFFFFF"/>
                <w:sz w:val="16"/>
                <w:szCs w:val="16"/>
              </w:rPr>
              <w:t>curr</w:t>
            </w:r>
            <w:r>
              <w:rPr>
                <w:color w:val="FFFFFF"/>
                <w:sz w:val="16"/>
                <w:szCs w:val="16"/>
              </w:rPr>
              <w:t>e</w:t>
            </w:r>
            <w:r w:rsidR="00E916FB" w:rsidRPr="00E916FB">
              <w:rPr>
                <w:color w:val="FFFFFF"/>
                <w:sz w:val="16"/>
                <w:szCs w:val="16"/>
              </w:rPr>
              <w:t>nce</w:t>
            </w:r>
            <w:proofErr w:type="spellEnd"/>
            <w:r>
              <w:rPr>
                <w:color w:val="FFFFFF"/>
                <w:sz w:val="16"/>
                <w:szCs w:val="16"/>
              </w:rPr>
              <w:t xml:space="preserve"> in </w:t>
            </w:r>
            <w:proofErr w:type="spellStart"/>
            <w:r>
              <w:rPr>
                <w:color w:val="FFFFFF"/>
                <w:sz w:val="16"/>
                <w:szCs w:val="16"/>
              </w:rPr>
              <w:t>adulthood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F0BC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</w:rPr>
              <w:t>Body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weight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2E0C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3C5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392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CC6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BA6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8D8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B0F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7795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96646" w14:textId="79C4F95D" w:rsidR="00E916FB" w:rsidRPr="00481AA8" w:rsidRDefault="00481AA8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s</w:t>
            </w:r>
            <w:r>
              <w:rPr>
                <w:sz w:val="16"/>
                <w:szCs w:val="16"/>
                <w:lang w:val="es-ES_tradnl"/>
              </w:rPr>
              <w:t>a</w:t>
            </w:r>
            <w:r w:rsidRPr="00481AA8">
              <w:rPr>
                <w:sz w:val="16"/>
                <w:szCs w:val="16"/>
                <w:lang w:val="es-ES_tradnl"/>
              </w:rPr>
              <w:t>mple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ost</w:t>
            </w:r>
            <w:proofErr w:type="spellEnd"/>
          </w:p>
        </w:tc>
      </w:tr>
      <w:tr w:rsidR="00E916FB" w:rsidRPr="00FC5DC7" w14:paraId="0764086C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82B88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C124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</w:rPr>
              <w:t>Colonic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Macroscopic</w:t>
            </w:r>
            <w:proofErr w:type="spellEnd"/>
            <w:r w:rsidRPr="00481AA8">
              <w:rPr>
                <w:sz w:val="16"/>
                <w:szCs w:val="16"/>
              </w:rPr>
              <w:t xml:space="preserve"> scor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7FE2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DA0B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A2C7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6A69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07DF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EC06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7F3E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37EE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6719" w14:textId="56E385D9" w:rsidR="00E916FB" w:rsidRPr="00481AA8" w:rsidRDefault="00481AA8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s</w:t>
            </w:r>
            <w:r>
              <w:rPr>
                <w:sz w:val="16"/>
                <w:szCs w:val="16"/>
                <w:lang w:val="es-ES_tradnl"/>
              </w:rPr>
              <w:t>a</w:t>
            </w:r>
            <w:r w:rsidRPr="00481AA8">
              <w:rPr>
                <w:sz w:val="16"/>
                <w:szCs w:val="16"/>
                <w:lang w:val="es-ES_tradnl"/>
              </w:rPr>
              <w:t>mples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  <w:lang w:val="es-ES_tradnl"/>
              </w:rPr>
              <w:t>lost</w:t>
            </w:r>
            <w:proofErr w:type="spellEnd"/>
          </w:p>
        </w:tc>
      </w:tr>
      <w:tr w:rsidR="00E916FB" w:rsidRPr="00FC5DC7" w14:paraId="20BADD94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3BEA6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AE9C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 xml:space="preserve">AB+ </w:t>
            </w:r>
            <w:proofErr w:type="spellStart"/>
            <w:r w:rsidRPr="00481AA8">
              <w:rPr>
                <w:sz w:val="16"/>
                <w:szCs w:val="16"/>
              </w:rPr>
              <w:t>goblet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7B60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F083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94E0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3390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DB27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37B8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4B6F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C701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377F" w14:textId="3F33AB89" w:rsidR="00E916FB" w:rsidRPr="00481AA8" w:rsidRDefault="00481AA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EE1F7E" w:rsidRPr="00481AA8">
              <w:rPr>
                <w:sz w:val="16"/>
                <w:szCs w:val="16"/>
              </w:rPr>
              <w:t xml:space="preserve">o </w:t>
            </w:r>
            <w:proofErr w:type="spellStart"/>
            <w:r w:rsidR="00EE1F7E"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E916FB" w:rsidRPr="00FC5DC7" w14:paraId="3A57A57A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33375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EE4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FIT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5E1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07C0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37C7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9DC5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4531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2C3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E5EC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51D6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3854" w14:textId="39D2F39B" w:rsidR="00E916FB" w:rsidRPr="00481AA8" w:rsidRDefault="00AE7670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D91E29"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="00D91E29"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Pr="00481AA8">
              <w:rPr>
                <w:sz w:val="16"/>
                <w:szCs w:val="16"/>
              </w:rPr>
              <w:t>sample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lost</w:t>
            </w:r>
            <w:proofErr w:type="spellEnd"/>
          </w:p>
        </w:tc>
      </w:tr>
      <w:tr w:rsidR="00E916FB" w:rsidRPr="00FC5DC7" w14:paraId="4323733A" w14:textId="77777777" w:rsidTr="00E916FB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408EE" w14:textId="77777777" w:rsidR="00E916FB" w:rsidRPr="00E916FB" w:rsidRDefault="00E916FB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7F42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</w:rPr>
              <w:t>Colonic</w:t>
            </w:r>
            <w:proofErr w:type="spellEnd"/>
            <w:r w:rsidRPr="00481AA8">
              <w:rPr>
                <w:sz w:val="16"/>
                <w:szCs w:val="16"/>
              </w:rPr>
              <w:t xml:space="preserve"> MPO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D6E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14AA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C468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8CFF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C37D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7CBC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13EF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9748" w14:textId="77777777" w:rsidR="00E916FB" w:rsidRPr="00481AA8" w:rsidRDefault="00E916FB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8EBA" w14:textId="4F01A449" w:rsidR="00E916FB" w:rsidRPr="00481AA8" w:rsidRDefault="00AE7670">
            <w:pPr>
              <w:jc w:val="center"/>
              <w:rPr>
                <w:sz w:val="16"/>
                <w:szCs w:val="16"/>
              </w:rPr>
            </w:pPr>
            <w:proofErr w:type="spellStart"/>
            <w:r w:rsidRPr="00481AA8">
              <w:rPr>
                <w:sz w:val="16"/>
                <w:szCs w:val="16"/>
                <w:lang w:val="es-ES_tradnl"/>
              </w:rPr>
              <w:t>Technical</w:t>
            </w:r>
            <w:proofErr w:type="spellEnd"/>
            <w:r w:rsidRPr="00481AA8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D91E29" w:rsidRPr="00481AA8">
              <w:rPr>
                <w:sz w:val="16"/>
                <w:szCs w:val="16"/>
                <w:lang w:val="es-ES_tradnl"/>
              </w:rPr>
              <w:t>limitations</w:t>
            </w:r>
            <w:proofErr w:type="spellEnd"/>
            <w:r w:rsidR="00D91E29" w:rsidRPr="00481AA8">
              <w:rPr>
                <w:sz w:val="16"/>
                <w:szCs w:val="16"/>
                <w:lang w:val="es-ES_tradnl"/>
              </w:rPr>
              <w:t xml:space="preserve">: </w:t>
            </w:r>
            <w:proofErr w:type="spellStart"/>
            <w:r w:rsidR="00D91E29">
              <w:rPr>
                <w:sz w:val="16"/>
                <w:szCs w:val="16"/>
                <w:lang w:val="es-ES_tradnl"/>
              </w:rPr>
              <w:t>one</w:t>
            </w:r>
            <w:proofErr w:type="spellEnd"/>
            <w:r w:rsidR="00D91E29">
              <w:rPr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sample</w:t>
            </w:r>
            <w:proofErr w:type="spellEnd"/>
            <w:r w:rsidRPr="00481AA8">
              <w:rPr>
                <w:sz w:val="16"/>
                <w:szCs w:val="16"/>
              </w:rPr>
              <w:t xml:space="preserve"> </w:t>
            </w:r>
            <w:proofErr w:type="spellStart"/>
            <w:r w:rsidRPr="00481AA8">
              <w:rPr>
                <w:sz w:val="16"/>
                <w:szCs w:val="16"/>
              </w:rPr>
              <w:t>lost</w:t>
            </w:r>
            <w:proofErr w:type="spellEnd"/>
          </w:p>
        </w:tc>
      </w:tr>
      <w:tr w:rsidR="00AE7670" w:rsidRPr="00FC5DC7" w14:paraId="6CEA3C7B" w14:textId="77777777" w:rsidTr="00E916FB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84313" w14:textId="77777777" w:rsidR="00AE7670" w:rsidRPr="00E916FB" w:rsidRDefault="00AE7670" w:rsidP="00AE7670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02EC" w14:textId="77777777" w:rsidR="00AE7670" w:rsidRPr="00481AA8" w:rsidRDefault="00AE7670" w:rsidP="00AE767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color w:val="000000"/>
                <w:sz w:val="16"/>
                <w:szCs w:val="16"/>
              </w:rPr>
              <w:t>Colonic</w:t>
            </w:r>
            <w:proofErr w:type="spellEnd"/>
            <w:r w:rsidRPr="00481AA8">
              <w:rPr>
                <w:color w:val="000000"/>
                <w:sz w:val="16"/>
                <w:szCs w:val="16"/>
              </w:rPr>
              <w:t xml:space="preserve"> IL-1aplh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FB77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D502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59DC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263C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D06B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860B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206D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B390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7D78" w14:textId="7AC8CD9B" w:rsidR="00AE7670" w:rsidRPr="00481AA8" w:rsidRDefault="00481AA8" w:rsidP="00AE7670">
            <w:pPr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AE7670" w:rsidRPr="00FC5DC7" w14:paraId="36F0929B" w14:textId="77777777" w:rsidTr="00E916FB">
        <w:trPr>
          <w:trHeight w:val="40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F3D5B" w14:textId="77777777" w:rsidR="00AE7670" w:rsidRPr="00E916FB" w:rsidRDefault="00AE7670" w:rsidP="00AE7670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C3DE" w14:textId="77777777" w:rsidR="00AE7670" w:rsidRPr="00481AA8" w:rsidRDefault="00AE7670" w:rsidP="00AE7670">
            <w:pPr>
              <w:jc w:val="center"/>
              <w:rPr>
                <w:color w:val="000000"/>
                <w:sz w:val="16"/>
                <w:szCs w:val="16"/>
              </w:rPr>
            </w:pPr>
            <w:r w:rsidRPr="00481AA8">
              <w:rPr>
                <w:color w:val="000000"/>
                <w:sz w:val="16"/>
                <w:szCs w:val="16"/>
              </w:rPr>
              <w:t xml:space="preserve">Linda </w:t>
            </w:r>
            <w:proofErr w:type="spellStart"/>
            <w:r w:rsidRPr="00481AA8">
              <w:rPr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0692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F099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E416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1D47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D4E0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9C66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B4AC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E621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49F2" w14:textId="1C78A3B3" w:rsidR="00AE7670" w:rsidRPr="00481AA8" w:rsidRDefault="00481AA8" w:rsidP="00AE7670">
            <w:pPr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  <w:tr w:rsidR="00AE7670" w:rsidRPr="00FC5DC7" w14:paraId="4F57881E" w14:textId="77777777" w:rsidTr="00AE7670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523B1" w14:textId="77777777" w:rsidR="00AE7670" w:rsidRPr="00E916FB" w:rsidRDefault="00AE7670" w:rsidP="00AE7670">
            <w:pPr>
              <w:rPr>
                <w:color w:val="FFFFFF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FA71FE7" w14:textId="77777777" w:rsidR="00AE7670" w:rsidRPr="00481AA8" w:rsidRDefault="00AE7670" w:rsidP="00AE767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AA8">
              <w:rPr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  <w:r w:rsidRPr="00481AA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97FE29E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A25B16C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231456E6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E568726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88BB597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2C23433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F597A45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6B47891" w14:textId="77777777" w:rsidR="00AE7670" w:rsidRPr="00481AA8" w:rsidRDefault="00AE7670" w:rsidP="00AE7670">
            <w:pPr>
              <w:jc w:val="center"/>
              <w:rPr>
                <w:sz w:val="16"/>
                <w:szCs w:val="16"/>
              </w:rPr>
            </w:pPr>
            <w:r w:rsidRPr="00481AA8">
              <w:rPr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48221CD" w14:textId="424484B3" w:rsidR="00AE7670" w:rsidRPr="00481AA8" w:rsidRDefault="00481AA8" w:rsidP="00AE767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81AA8">
              <w:rPr>
                <w:sz w:val="16"/>
                <w:szCs w:val="16"/>
              </w:rPr>
              <w:t xml:space="preserve">o </w:t>
            </w:r>
            <w:proofErr w:type="spellStart"/>
            <w:r w:rsidRPr="00481AA8">
              <w:rPr>
                <w:sz w:val="16"/>
                <w:szCs w:val="16"/>
              </w:rPr>
              <w:t>exclusion</w:t>
            </w:r>
            <w:proofErr w:type="spellEnd"/>
          </w:p>
        </w:tc>
      </w:tr>
    </w:tbl>
    <w:p w14:paraId="0DA74AB9" w14:textId="77777777" w:rsidR="00E916FB" w:rsidRDefault="00E916FB">
      <w:pPr>
        <w:rPr>
          <w:rFonts w:ascii="Arial" w:hAnsi="Arial" w:cs="Arial"/>
        </w:rPr>
      </w:pPr>
    </w:p>
    <w:p w14:paraId="6C295B18" w14:textId="77777777" w:rsidR="00E916FB" w:rsidRDefault="00E916FB">
      <w:pPr>
        <w:rPr>
          <w:rFonts w:ascii="Arial" w:hAnsi="Arial" w:cs="Arial"/>
        </w:rPr>
      </w:pPr>
    </w:p>
    <w:p w14:paraId="10011F73" w14:textId="77777777" w:rsidR="00D91E29" w:rsidRDefault="00D91E29" w:rsidP="00AC7C24">
      <w:pPr>
        <w:rPr>
          <w:b/>
          <w:bCs/>
          <w:sz w:val="16"/>
          <w:szCs w:val="16"/>
        </w:rPr>
      </w:pPr>
    </w:p>
    <w:p w14:paraId="6AC7A9B5" w14:textId="77777777" w:rsidR="00D91E29" w:rsidRDefault="00D91E29" w:rsidP="00AC7C24">
      <w:pPr>
        <w:rPr>
          <w:b/>
          <w:bCs/>
          <w:sz w:val="16"/>
          <w:szCs w:val="16"/>
        </w:rPr>
      </w:pPr>
    </w:p>
    <w:p w14:paraId="7686DE8A" w14:textId="77777777" w:rsidR="00206911" w:rsidRDefault="00206911" w:rsidP="00AC7C24">
      <w:pPr>
        <w:rPr>
          <w:b/>
          <w:bCs/>
          <w:sz w:val="16"/>
          <w:szCs w:val="16"/>
        </w:rPr>
      </w:pPr>
    </w:p>
    <w:p w14:paraId="1495C792" w14:textId="77777777" w:rsidR="00206911" w:rsidRDefault="00206911" w:rsidP="00AC7C24">
      <w:pPr>
        <w:rPr>
          <w:b/>
          <w:bCs/>
          <w:sz w:val="16"/>
          <w:szCs w:val="16"/>
        </w:rPr>
      </w:pPr>
    </w:p>
    <w:p w14:paraId="4DF34AB9" w14:textId="77777777" w:rsidR="00206911" w:rsidRDefault="00206911" w:rsidP="00AC7C24">
      <w:pPr>
        <w:rPr>
          <w:b/>
          <w:bCs/>
          <w:sz w:val="16"/>
          <w:szCs w:val="16"/>
        </w:rPr>
      </w:pPr>
    </w:p>
    <w:p w14:paraId="7614EEF6" w14:textId="2023A60A" w:rsidR="00AC7C24" w:rsidRPr="00FA2B2C" w:rsidRDefault="00FA2B2C" w:rsidP="00AC7C24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  <w:lang w:val="en-US"/>
        </w:rPr>
        <w:t>. T</w:t>
      </w:r>
      <w:proofErr w:type="spellStart"/>
      <w:r w:rsidRPr="00FA2B2C">
        <w:rPr>
          <w:b/>
          <w:bCs/>
        </w:rPr>
        <w:t>able</w:t>
      </w:r>
      <w:proofErr w:type="spellEnd"/>
      <w:r w:rsidRPr="00FA2B2C">
        <w:rPr>
          <w:b/>
          <w:bCs/>
        </w:rPr>
        <w:t xml:space="preserve"> </w:t>
      </w:r>
      <w:r>
        <w:rPr>
          <w:b/>
          <w:bCs/>
        </w:rPr>
        <w:t>3</w:t>
      </w:r>
      <w:r w:rsidRPr="00FA2B2C">
        <w:rPr>
          <w:b/>
          <w:bCs/>
        </w:rPr>
        <w:t>.</w:t>
      </w:r>
      <w:r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</w:t>
      </w:r>
      <w:proofErr w:type="spellStart"/>
      <w:r w:rsidR="00AC7C24" w:rsidRPr="00FA2B2C">
        <w:t>delivery</w:t>
      </w:r>
      <w:proofErr w:type="spellEnd"/>
      <w:r w:rsidR="00AC7C24" w:rsidRPr="00FA2B2C">
        <w:t xml:space="preserve">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sex): </w:t>
      </w:r>
      <w:proofErr w:type="spellStart"/>
      <w:r w:rsidR="00AC7C24" w:rsidRPr="00FA2B2C">
        <w:t>First</w:t>
      </w:r>
      <w:proofErr w:type="spellEnd"/>
      <w:r w:rsidR="00AC7C24" w:rsidRPr="00FA2B2C">
        <w:t xml:space="preserve"> </w:t>
      </w:r>
      <w:proofErr w:type="spellStart"/>
      <w:r w:rsidR="00AC7C24" w:rsidRPr="00FA2B2C">
        <w:t>days</w:t>
      </w:r>
      <w:proofErr w:type="spellEnd"/>
      <w:r w:rsidR="00AC7C24" w:rsidRPr="00FA2B2C">
        <w:t xml:space="preserve"> </w:t>
      </w:r>
      <w:proofErr w:type="spellStart"/>
      <w:r w:rsidR="00AC7C24" w:rsidRPr="00FA2B2C">
        <w:t>of</w:t>
      </w:r>
      <w:proofErr w:type="spellEnd"/>
      <w:r w:rsidR="00AC7C24" w:rsidRPr="00FA2B2C">
        <w:t xml:space="preserve"> </w:t>
      </w:r>
      <w:proofErr w:type="spellStart"/>
      <w:r w:rsidR="00AC7C24" w:rsidRPr="00FA2B2C">
        <w:t>life</w:t>
      </w:r>
      <w:proofErr w:type="spellEnd"/>
    </w:p>
    <w:tbl>
      <w:tblPr>
        <w:tblW w:w="137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"/>
        <w:gridCol w:w="703"/>
        <w:gridCol w:w="860"/>
        <w:gridCol w:w="762"/>
        <w:gridCol w:w="888"/>
        <w:gridCol w:w="1052"/>
        <w:gridCol w:w="1056"/>
        <w:gridCol w:w="407"/>
        <w:gridCol w:w="295"/>
        <w:gridCol w:w="567"/>
        <w:gridCol w:w="1060"/>
        <w:gridCol w:w="1284"/>
        <w:gridCol w:w="1171"/>
        <w:gridCol w:w="1243"/>
        <w:gridCol w:w="1923"/>
      </w:tblGrid>
      <w:tr w:rsidR="00AC7C24" w:rsidRPr="006637A7" w14:paraId="10EA4DD6" w14:textId="77777777" w:rsidTr="00FA2B2C">
        <w:trPr>
          <w:trHeight w:val="8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0524C" w14:textId="77777777" w:rsidR="00AC7C24" w:rsidRPr="006637A7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1FBE9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9EC5E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r w:rsidRPr="006637A7">
              <w:rPr>
                <w:rFonts w:ascii="Arial" w:hAnsi="Arial" w:cs="Arial"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D9A02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9F9A0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A19C3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B0EE1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69AB0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940B0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33EE3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03E9D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F0E0F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B13DE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5EAE4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0EBFD" w14:textId="77777777" w:rsidR="00AC7C24" w:rsidRPr="006637A7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6637A7" w14:paraId="361203D2" w14:textId="77777777" w:rsidTr="00FA2B2C">
        <w:trPr>
          <w:trHeight w:val="9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8C71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96CC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2545,56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E0DF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0966225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9AA9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,120254669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367F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656867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805D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735650178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3ADF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5620367362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4C4E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391C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CB61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37E8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9F4F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734D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3142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8827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NK4A136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6A0E2B26" w14:textId="77777777" w:rsidTr="00FA2B2C">
        <w:trPr>
          <w:trHeight w:val="11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95B0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680F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956,8833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EB15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97956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62B2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,11721616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1404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562038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B622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968576037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0FF6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6607072257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3FE9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9F83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3186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C5F3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DB08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AD67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21A0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revotel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E2C8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lloprevotella</w:t>
            </w:r>
            <w:proofErr w:type="spellEnd"/>
          </w:p>
        </w:tc>
      </w:tr>
      <w:tr w:rsidR="00AC7C24" w:rsidRPr="006637A7" w14:paraId="4C92A399" w14:textId="77777777" w:rsidTr="00FA2B2C">
        <w:trPr>
          <w:trHeight w:val="1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A4C5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0536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411,797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CFC3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7470108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4F41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63419576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4167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908193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E37A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158570334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A07D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37165113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C8F5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3BF3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B8D2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3DC4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65CF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9736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C2F8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8E98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Intestinimonas</w:t>
            </w:r>
            <w:proofErr w:type="spellEnd"/>
          </w:p>
        </w:tc>
      </w:tr>
      <w:tr w:rsidR="00AC7C24" w:rsidRPr="006637A7" w14:paraId="1D1F8FD0" w14:textId="77777777" w:rsidTr="00FA2B2C">
        <w:trPr>
          <w:trHeight w:val="1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B051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F1B6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0977,81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ADBF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713394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475C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,299887169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658B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8567052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611A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675946308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06E8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3002459185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D7E6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7CA5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AC5B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01AA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C623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001F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8267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9675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listipes</w:t>
            </w:r>
            <w:proofErr w:type="spellEnd"/>
          </w:p>
        </w:tc>
      </w:tr>
      <w:tr w:rsidR="00AC7C24" w:rsidRPr="006637A7" w14:paraId="3BD1A5C2" w14:textId="77777777" w:rsidTr="00FA2B2C">
        <w:trPr>
          <w:trHeight w:val="13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CF26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C636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753,8629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F897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7115749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A7D6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875954418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93E4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237178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6A7D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129291110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1EDF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45262365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24D0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1156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DE0E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B219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485D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000E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taphylococc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F1EF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taphyl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3D86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taphylococcus</w:t>
            </w:r>
            <w:proofErr w:type="spellEnd"/>
          </w:p>
        </w:tc>
      </w:tr>
      <w:tr w:rsidR="00AC7C24" w:rsidRPr="006637A7" w14:paraId="35F7D0E3" w14:textId="77777777" w:rsidTr="00FA2B2C">
        <w:trPr>
          <w:trHeight w:val="11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0E21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F35D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8122,181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0977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691915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FE32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,071633328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A6C7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445129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F0F0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35407324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F7F0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8918206545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98F3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79F4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7058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C84B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CCE9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ECD8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F76E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0707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es</w:t>
            </w:r>
            <w:proofErr w:type="spellEnd"/>
          </w:p>
        </w:tc>
      </w:tr>
      <w:tr w:rsidR="00AC7C24" w:rsidRPr="006637A7" w14:paraId="12A657E1" w14:textId="77777777" w:rsidTr="00FA2B2C">
        <w:trPr>
          <w:trHeight w:val="7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562C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ACBE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99,265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E0AF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439390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713F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9446335653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60F7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640978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D656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770503056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7502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566023398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B6D3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9D0E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F82A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554D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4406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68A4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392B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171C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oseburia</w:t>
            </w:r>
            <w:proofErr w:type="spellEnd"/>
          </w:p>
        </w:tc>
      </w:tr>
      <w:tr w:rsidR="00AC7C24" w:rsidRPr="006637A7" w14:paraId="71C18B10" w14:textId="77777777" w:rsidTr="00FA2B2C">
        <w:trPr>
          <w:trHeight w:val="15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606E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31C7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038,462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8C21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277597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A248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444924752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714E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0855475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A741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0901129125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4151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27788873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99D1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C931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3860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904D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ABD1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3E14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76D0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DF9B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irae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51D7E11B" w14:textId="77777777" w:rsidTr="00FA2B2C">
        <w:trPr>
          <w:trHeight w:val="12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0DDC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7C8A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947,902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A319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99988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E710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16719256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2482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464773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78FC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639946825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3D6B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8730703121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18D1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D837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85DB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0234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ferribacter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52C0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ferribacteres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8252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ferribacte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6EE2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ferribacte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A96C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Mucispirillum</w:t>
            </w:r>
            <w:proofErr w:type="spellEnd"/>
          </w:p>
        </w:tc>
      </w:tr>
      <w:tr w:rsidR="00AC7C24" w:rsidRPr="006637A7" w14:paraId="2FC0D7DA" w14:textId="77777777" w:rsidTr="00FA2B2C">
        <w:trPr>
          <w:trHeight w:val="11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3B04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EB47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143,1628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D175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627807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41DD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840329083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8DF4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623726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96B8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389411633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FB6C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6198135172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3866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7C10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44E5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ED0B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A36F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BF2B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AD41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70AA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UCG-001</w:t>
            </w:r>
          </w:p>
        </w:tc>
      </w:tr>
      <w:tr w:rsidR="00AC7C24" w:rsidRPr="006637A7" w14:paraId="521C8AD3" w14:textId="77777777" w:rsidTr="00FA2B2C">
        <w:trPr>
          <w:trHeight w:val="12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5939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C206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639,865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42F1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2354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F621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868461237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3F94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596645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F7C0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8763582974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6D55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6199423511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3438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31CA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E7DB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8DF6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EF55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6E7B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5356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E479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olidextribacter</w:t>
            </w:r>
            <w:proofErr w:type="spellEnd"/>
          </w:p>
        </w:tc>
      </w:tr>
      <w:tr w:rsidR="00AC7C24" w:rsidRPr="006637A7" w14:paraId="6551132E" w14:textId="77777777" w:rsidTr="00FA2B2C">
        <w:trPr>
          <w:trHeight w:val="1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691E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7145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698,5788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34E6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227673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2A8B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25123019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0623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99544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4554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12013204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896A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27788873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95DD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2BA2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C665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E572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2DE5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99C8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5F15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8160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Incert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edis</w:t>
            </w:r>
            <w:proofErr w:type="spellEnd"/>
          </w:p>
        </w:tc>
      </w:tr>
      <w:tr w:rsidR="00AC7C24" w:rsidRPr="006637A7" w14:paraId="5D5AD290" w14:textId="77777777" w:rsidTr="00FA2B2C">
        <w:trPr>
          <w:trHeight w:val="13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9BE5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8591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383,162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E8B7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089682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9326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9426231692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FF2B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277749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F00A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16934516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95DB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18384264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CF4C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7FC3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4B0F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5B06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DFE0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6D70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4709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Muribacu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F9E5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Muribaculum</w:t>
            </w:r>
            <w:proofErr w:type="spellEnd"/>
          </w:p>
        </w:tc>
      </w:tr>
      <w:tr w:rsidR="00AC7C24" w:rsidRPr="006637A7" w14:paraId="49615A13" w14:textId="77777777" w:rsidTr="00FA2B2C">
        <w:trPr>
          <w:trHeight w:hRule="exact" w:val="1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CBF6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8554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214,205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D0DE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043596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ABE6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28168315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7D98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1797974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FDA0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154115567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CA9F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54926701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174F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235A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1FBE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A70E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A953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BB23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0508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E2A8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CA-900066575</w:t>
            </w:r>
          </w:p>
        </w:tc>
      </w:tr>
      <w:tr w:rsidR="00AC7C24" w:rsidRPr="006637A7" w14:paraId="444414EB" w14:textId="77777777" w:rsidTr="00FA2B2C">
        <w:trPr>
          <w:trHeight w:val="11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9621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6033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479,791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671E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976400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BAC3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554057268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A8DE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940134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29B2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18310742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7F96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89511198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76EB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E04F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260C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8CB8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5D5B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479C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0151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5F8B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UCG-006</w:t>
            </w:r>
          </w:p>
        </w:tc>
      </w:tr>
      <w:tr w:rsidR="00AC7C24" w:rsidRPr="006637A7" w14:paraId="7A8FD3A7" w14:textId="77777777" w:rsidTr="00FA2B2C">
        <w:trPr>
          <w:trHeight w:val="11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3664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82CC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906,2382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BA15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956327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99AE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06500181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7E23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874404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E131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176526237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F8BF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37165113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A1D9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DD19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D8BD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B24C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EC66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F1F3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E204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8473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us</w:t>
            </w:r>
            <w:proofErr w:type="spellEnd"/>
          </w:p>
        </w:tc>
      </w:tr>
      <w:tr w:rsidR="00AC7C24" w:rsidRPr="006637A7" w14:paraId="766DA356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797F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EBB8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772,7148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CCBD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899308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4A79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449849184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DECF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4951575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8F13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58216880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B706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8553403242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3DE9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ED8B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BBA9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321B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0DC3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D246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ADFB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4FD7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UCG-003</w:t>
            </w:r>
          </w:p>
        </w:tc>
      </w:tr>
      <w:tr w:rsidR="00AC7C24" w:rsidRPr="006637A7" w14:paraId="3BE9A109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00EE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8AD1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737,9519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4A71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796170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AFA7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37569882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8852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385668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8C05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8180759844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6E89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04168342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520A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1701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5232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1727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22CF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37D0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0876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8538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F356</w:t>
            </w:r>
          </w:p>
        </w:tc>
      </w:tr>
      <w:tr w:rsidR="00AC7C24" w:rsidRPr="006637A7" w14:paraId="5E7CE38C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3B04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DB39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838,4060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F52A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735236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22C8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3977781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4084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2752908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F14D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115009941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E5B2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372931174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C077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641D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862A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E0F5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E5E0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B31C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262D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66BA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naerotruncus</w:t>
            </w:r>
            <w:proofErr w:type="spellEnd"/>
          </w:p>
        </w:tc>
      </w:tr>
      <w:tr w:rsidR="00AC7C24" w:rsidRPr="006637A7" w14:paraId="77C56506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251B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4D95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79,2886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33AA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704287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E9E5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5201313093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C6E5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199240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2663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0626250571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8E91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299034647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2A9F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E37D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0791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310C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6469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F6C4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choleplasmat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9635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choleplasmat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3E28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naeroplasma</w:t>
            </w:r>
            <w:proofErr w:type="spellEnd"/>
          </w:p>
        </w:tc>
      </w:tr>
      <w:tr w:rsidR="00AC7C24" w:rsidRPr="006637A7" w14:paraId="34C2AF02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1822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BE0E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789,69032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EB3C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6986874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3172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5650802484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B3E4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775759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11C3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241248973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4051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4188959454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4AD3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5A04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264F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9035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315A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3503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9FC1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utyrici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8E69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utyricicoccus</w:t>
            </w:r>
            <w:proofErr w:type="spellEnd"/>
          </w:p>
        </w:tc>
      </w:tr>
      <w:tr w:rsidR="00AC7C24" w:rsidRPr="006637A7" w14:paraId="2B408D89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0ACA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BE7A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432,133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2F29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635745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1187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8822840308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405F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987411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596D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478837225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7B1B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2286447753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9482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2642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9E1E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CF0D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FC38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D6CC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2306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revotel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7EF3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revotell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UCG-001</w:t>
            </w:r>
          </w:p>
        </w:tc>
      </w:tr>
      <w:tr w:rsidR="00AC7C24" w:rsidRPr="006637A7" w14:paraId="7F33178E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28CF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6FBE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815,0131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9D54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55789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71BB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6098020409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02EE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194632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4167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1472842444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E455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54926701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8103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2415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1146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861A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roteobacteria</w:t>
            </w:r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6F9E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E735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B37E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Sutterel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B8ED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arasutterella</w:t>
            </w:r>
            <w:proofErr w:type="spellEnd"/>
          </w:p>
        </w:tc>
      </w:tr>
      <w:tr w:rsidR="00AC7C24" w:rsidRPr="006637A7" w14:paraId="6D317AD2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B99C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800A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624,7506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DBC7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4966319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40B1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928436109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AD78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689072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B7C9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03973223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83E5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451338311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C8F5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48AA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7CE0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8E16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CF37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58A3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3C28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ACCD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clostridium</w:t>
            </w:r>
            <w:proofErr w:type="spellEnd"/>
          </w:p>
        </w:tc>
      </w:tr>
      <w:tr w:rsidR="00AC7C24" w:rsidRPr="006637A7" w14:paraId="52CE3EC8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1A9E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FADB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066,801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7A15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444141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657D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45588730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55C0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278135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9435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16701264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9AB5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18384264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FD63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8F39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6916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4B4D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AA48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7862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219E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7777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FCS020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269B9833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B6DD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20CF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110,5802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7AE6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4098167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B77D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07402390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26B9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406571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782C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51072074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1329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96182553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D741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C400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1D91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1FAD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08F0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CBF1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C89C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DC99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2</w:t>
            </w:r>
          </w:p>
        </w:tc>
      </w:tr>
      <w:tr w:rsidR="00AC7C24" w:rsidRPr="006637A7" w14:paraId="39520605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A970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17BE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317,446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A3C6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341162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B46A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88546201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35B3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968961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E932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50294713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F76D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234299761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FCB4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58E0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751E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EDCB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56C3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51B6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8F25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5EF1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ibacter</w:t>
            </w:r>
            <w:proofErr w:type="spellEnd"/>
          </w:p>
        </w:tc>
      </w:tr>
      <w:tr w:rsidR="00AC7C24" w:rsidRPr="006637A7" w14:paraId="570F6045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DBE4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9F9D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749,9391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3A37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291386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2388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18422699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FBDB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8946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E803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76979436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A345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46952978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6F6C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6E06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C9A2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29AD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C022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C55C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3C6E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25F5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RC9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ut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3B361484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D199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BD6F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365,4209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2165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282812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027A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19144260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E0AE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446364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54D0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0282974874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820B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299034647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AED6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2971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AD47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609A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E75B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oriobacteri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6999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oriobacteri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FF55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topobi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444F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oriobacteri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UCG-002</w:t>
            </w:r>
          </w:p>
        </w:tc>
      </w:tr>
      <w:tr w:rsidR="00AC7C24" w:rsidRPr="006637A7" w14:paraId="6382E8E5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DD78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346F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712,14169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7410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2128256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6CA0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709892858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1BE5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17126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F1DB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337604928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3CBB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653398494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B54A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C038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F4E7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22CE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2906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ADFD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A10D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440B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UBA1819</w:t>
            </w:r>
          </w:p>
        </w:tc>
      </w:tr>
      <w:tr w:rsidR="00AC7C24" w:rsidRPr="006637A7" w14:paraId="1F2579C0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D792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E80F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51,61197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6B13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92977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86B6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63801610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C6C7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30447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AC1B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0446743926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750B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299034647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F8FC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AF02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CBAF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EC1D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05DC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B80D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AFCF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689E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ventrios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5C0C8D33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C86E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F2E3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77,90458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C008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910162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CA55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811791438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ED45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011193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4E51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1142507789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6B61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27788873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49CD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1FA6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0763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427A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1D4F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3AA0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F6F8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6F18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NK4A214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79324F28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1D07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F7577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388,2352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47D0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876738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E345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72335934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BA92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9733138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42C8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288142994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E2E0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751765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9D3A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8D42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ECD8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EADB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A6BB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3347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0325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7F22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xylanophil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56674182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3B52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851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359,30609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0CC5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77527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B677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72143487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E1BD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760027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395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543673480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A36E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4326734781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8877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1DAB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15DE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C273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8F04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5927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13A4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45A4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UCG-005</w:t>
            </w:r>
          </w:p>
        </w:tc>
      </w:tr>
      <w:tr w:rsidR="00AC7C24" w:rsidRPr="006637A7" w14:paraId="7B2BB083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9068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C048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96,37108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7155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7699609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BC54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560589728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C715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157319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3E43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302525433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6661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561685345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6AFC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367E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6ACC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EA19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8DA4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B45F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6E81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2CDB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yzzerella</w:t>
            </w:r>
            <w:proofErr w:type="spellEnd"/>
          </w:p>
        </w:tc>
      </w:tr>
      <w:tr w:rsidR="00AC7C24" w:rsidRPr="006637A7" w14:paraId="0F611623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F7E2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7CC6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25,42877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864C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6998270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F015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221862556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2E7F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5,275914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95FD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0489671273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DCF8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2990346478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E8E5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83AF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BAE0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07CF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6E69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85CE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les</w:t>
            </w:r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02EE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3535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andidatus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rthromitus</w:t>
            </w:r>
            <w:proofErr w:type="spellEnd"/>
          </w:p>
        </w:tc>
      </w:tr>
      <w:tr w:rsidR="00AC7C24" w:rsidRPr="006637A7" w14:paraId="1931AC79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AF4F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5513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34,00856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8C95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656600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1418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38713109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BF55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4,890865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F087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0167540699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436C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37165113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6A56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3EE8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1AA6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D55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E11C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C4C6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eptococc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C71E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ept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A53E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eptococcus</w:t>
            </w:r>
            <w:proofErr w:type="spellEnd"/>
          </w:p>
        </w:tc>
      </w:tr>
      <w:tr w:rsidR="00AC7C24" w:rsidRPr="006637A7" w14:paraId="351D0F6C" w14:textId="77777777" w:rsidTr="00FA2B2C">
        <w:trPr>
          <w:trHeight w:val="13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2527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31F2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65,5191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03A7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629779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0ED9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20295165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83A7D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877701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8857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83602002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4AE3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318556445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D917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13FD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BFAB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F35B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sulfobacterota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CC6D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sulfovibrion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5B8C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sulfovibrion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F198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Desulfovibrion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39C3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ilophila</w:t>
            </w:r>
            <w:proofErr w:type="spellEnd"/>
          </w:p>
        </w:tc>
      </w:tr>
      <w:tr w:rsidR="00AC7C24" w:rsidRPr="006637A7" w14:paraId="2EF1DFBD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57E7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1B27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214,5319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73B4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342231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A867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969637639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52B0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381245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0239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62288082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29B0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9999039924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2D59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86DD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B0AE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F11E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F4CD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F61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6EBF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utyrici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6BA3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UCG-009</w:t>
            </w:r>
          </w:p>
        </w:tc>
      </w:tr>
      <w:tr w:rsidR="00AC7C24" w:rsidRPr="006637A7" w14:paraId="1DFD3DDE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12BC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859A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72,053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3A9D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255288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77EF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746489391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E85C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350571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DDD2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76938273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B240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05610031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1CCC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8C20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8966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EEF7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69B34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CD8F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CECC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44EB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aludicola</w:t>
            </w:r>
            <w:proofErr w:type="spellEnd"/>
          </w:p>
        </w:tc>
      </w:tr>
      <w:tr w:rsidR="00AC7C24" w:rsidRPr="006637A7" w14:paraId="69463F85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B30A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59F8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43,9718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5CE5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198154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ABB3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057696312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C5F3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9184870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D394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39623514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AA46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29485496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2780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4B37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591C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760E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C77D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F819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ABCE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D648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uzzerella</w:t>
            </w:r>
            <w:proofErr w:type="spellEnd"/>
          </w:p>
        </w:tc>
      </w:tr>
      <w:tr w:rsidR="00AC7C24" w:rsidRPr="006637A7" w14:paraId="119082C8" w14:textId="77777777" w:rsidTr="00FA2B2C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FBF29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56CA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53,6821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6E81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083457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2798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3727471632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CC1E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2,906682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6910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593001408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7A86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2696744502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3EA2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AD49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AF88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D320D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602D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82EC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74A02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arnobacteri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EEDA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topostipes</w:t>
            </w:r>
            <w:proofErr w:type="spellEnd"/>
          </w:p>
        </w:tc>
      </w:tr>
      <w:tr w:rsidR="00AC7C24" w:rsidRPr="006637A7" w14:paraId="65C782B9" w14:textId="77777777" w:rsidTr="00FA2B2C">
        <w:trPr>
          <w:trHeight w:val="7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5E35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01CC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28,1409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E09B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0,9581255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692A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2877073487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427B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330208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39F3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873513818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0132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084367089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C1AB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9738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22A2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917A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C4B1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87AE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eptostreptococcales-Tissierell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FE4CE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naerovora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99A7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nodat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3065B640" w14:textId="77777777" w:rsidTr="00FA2B2C">
        <w:trPr>
          <w:trHeight w:val="7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ED597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ASV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4C84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34007,47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48ED5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1,831787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853F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5874644845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9719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3,118123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6647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003366895429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8600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01653398494</w:t>
            </w:r>
          </w:p>
        </w:tc>
        <w:tc>
          <w:tcPr>
            <w:tcW w:w="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8B4A1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62DE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CA1BD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58276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1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AC88D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CA156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12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65176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Streptococcaceae</w:t>
            </w:r>
            <w:proofErr w:type="spellEnd"/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FE0F3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Streptococcus</w:t>
            </w:r>
            <w:proofErr w:type="spellEnd"/>
          </w:p>
        </w:tc>
      </w:tr>
    </w:tbl>
    <w:p w14:paraId="490D8546" w14:textId="3466F278" w:rsidR="00AC7C24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Gree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VD and </w:t>
      </w:r>
      <w:proofErr w:type="spellStart"/>
      <w:r w:rsidRPr="00316F59">
        <w:rPr>
          <w:sz w:val="16"/>
          <w:szCs w:val="16"/>
        </w:rPr>
        <w:t>purple</w:t>
      </w:r>
      <w:proofErr w:type="spellEnd"/>
      <w:r w:rsidRPr="00316F59">
        <w:rPr>
          <w:sz w:val="16"/>
          <w:szCs w:val="16"/>
        </w:rPr>
        <w:t xml:space="preserve">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CSD</w:t>
      </w:r>
    </w:p>
    <w:p w14:paraId="3F1AD8E2" w14:textId="77777777" w:rsidR="00FE7CA5" w:rsidRDefault="00FE7CA5" w:rsidP="00FE7CA5"/>
    <w:p w14:paraId="03FF1B7D" w14:textId="4845EC06" w:rsidR="00FE7CA5" w:rsidRPr="00FA2B2C" w:rsidRDefault="00FE7CA5" w:rsidP="00FE7CA5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 xml:space="preserve">. table </w:t>
      </w:r>
      <w:r>
        <w:rPr>
          <w:b/>
          <w:bCs/>
        </w:rPr>
        <w:t>4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Pr="00FA2B2C">
        <w:t>Linda’s</w:t>
      </w:r>
      <w:proofErr w:type="spellEnd"/>
      <w:r w:rsidRPr="00FA2B2C">
        <w:t xml:space="preserve"> </w:t>
      </w:r>
      <w:proofErr w:type="spellStart"/>
      <w:r w:rsidRPr="00FA2B2C">
        <w:t>significant</w:t>
      </w:r>
      <w:proofErr w:type="spellEnd"/>
      <w:r w:rsidRPr="00FA2B2C">
        <w:t xml:space="preserve"> </w:t>
      </w:r>
      <w:proofErr w:type="spellStart"/>
      <w:r w:rsidRPr="00FA2B2C">
        <w:t>species</w:t>
      </w:r>
      <w:proofErr w:type="spellEnd"/>
    </w:p>
    <w:p w14:paraId="6CCE4587" w14:textId="77777777" w:rsidR="00FE7CA5" w:rsidRDefault="00FE7CA5" w:rsidP="00FE7CA5"/>
    <w:tbl>
      <w:tblPr>
        <w:tblStyle w:val="PlainTable5"/>
        <w:tblW w:w="15695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73"/>
        <w:gridCol w:w="586"/>
        <w:gridCol w:w="851"/>
        <w:gridCol w:w="708"/>
        <w:gridCol w:w="709"/>
        <w:gridCol w:w="851"/>
        <w:gridCol w:w="850"/>
        <w:gridCol w:w="709"/>
        <w:gridCol w:w="425"/>
        <w:gridCol w:w="851"/>
        <w:gridCol w:w="941"/>
        <w:gridCol w:w="851"/>
        <w:gridCol w:w="1185"/>
        <w:gridCol w:w="902"/>
        <w:gridCol w:w="1417"/>
        <w:gridCol w:w="1043"/>
      </w:tblGrid>
      <w:tr w:rsidR="00FE7CA5" w:rsidRPr="00D91E29" w14:paraId="422B6376" w14:textId="77777777" w:rsidTr="00B01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noWrap/>
            <w:hideMark/>
          </w:tcPr>
          <w:p w14:paraId="404E31F2" w14:textId="77777777" w:rsidR="00FE7CA5" w:rsidRPr="00D91E29" w:rsidRDefault="00FE7CA5" w:rsidP="00B016E6">
            <w:pPr>
              <w:rPr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12DEEBF4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Timepoint</w:t>
            </w:r>
            <w:proofErr w:type="spellEnd"/>
          </w:p>
        </w:tc>
        <w:tc>
          <w:tcPr>
            <w:tcW w:w="973" w:type="dxa"/>
            <w:noWrap/>
            <w:hideMark/>
          </w:tcPr>
          <w:p w14:paraId="0D0EBDB8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LinDA</w:t>
            </w:r>
            <w:proofErr w:type="spellEnd"/>
          </w:p>
        </w:tc>
        <w:tc>
          <w:tcPr>
            <w:tcW w:w="586" w:type="dxa"/>
            <w:noWrap/>
            <w:hideMark/>
          </w:tcPr>
          <w:p w14:paraId="0990F9AA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baseMea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C69C9E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91E29">
              <w:rPr>
                <w:sz w:val="13"/>
                <w:szCs w:val="13"/>
              </w:rPr>
              <w:t>log2FoldChange</w:t>
            </w:r>
          </w:p>
        </w:tc>
        <w:tc>
          <w:tcPr>
            <w:tcW w:w="708" w:type="dxa"/>
            <w:noWrap/>
            <w:hideMark/>
          </w:tcPr>
          <w:p w14:paraId="7373132A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lfcSE</w:t>
            </w:r>
            <w:proofErr w:type="spellEnd"/>
          </w:p>
        </w:tc>
        <w:tc>
          <w:tcPr>
            <w:tcW w:w="709" w:type="dxa"/>
            <w:noWrap/>
            <w:hideMark/>
          </w:tcPr>
          <w:p w14:paraId="20B33430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stat</w:t>
            </w:r>
            <w:proofErr w:type="spellEnd"/>
          </w:p>
        </w:tc>
        <w:tc>
          <w:tcPr>
            <w:tcW w:w="851" w:type="dxa"/>
            <w:noWrap/>
            <w:hideMark/>
          </w:tcPr>
          <w:p w14:paraId="15E5C791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pvalu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B25CD02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padj</w:t>
            </w:r>
            <w:proofErr w:type="spellEnd"/>
          </w:p>
        </w:tc>
        <w:tc>
          <w:tcPr>
            <w:tcW w:w="709" w:type="dxa"/>
            <w:noWrap/>
            <w:hideMark/>
          </w:tcPr>
          <w:p w14:paraId="64369C91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reject</w:t>
            </w:r>
            <w:proofErr w:type="spellEnd"/>
          </w:p>
        </w:tc>
        <w:tc>
          <w:tcPr>
            <w:tcW w:w="425" w:type="dxa"/>
            <w:noWrap/>
            <w:hideMark/>
          </w:tcPr>
          <w:p w14:paraId="1E215486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B45717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Kingdom</w:t>
            </w:r>
            <w:proofErr w:type="spellEnd"/>
          </w:p>
        </w:tc>
        <w:tc>
          <w:tcPr>
            <w:tcW w:w="941" w:type="dxa"/>
            <w:noWrap/>
            <w:hideMark/>
          </w:tcPr>
          <w:p w14:paraId="447E1952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Phyl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9E4451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Clas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6AFB5FC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Order</w:t>
            </w:r>
            <w:proofErr w:type="spellEnd"/>
          </w:p>
        </w:tc>
        <w:tc>
          <w:tcPr>
            <w:tcW w:w="902" w:type="dxa"/>
            <w:noWrap/>
            <w:hideMark/>
          </w:tcPr>
          <w:p w14:paraId="0DE5673B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Famil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B5FE61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Genus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4EC8EB4" w14:textId="77777777" w:rsidR="00FE7CA5" w:rsidRPr="00D91E29" w:rsidRDefault="00FE7CA5" w:rsidP="00B01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proofErr w:type="spellStart"/>
            <w:r w:rsidRPr="00D91E29">
              <w:rPr>
                <w:sz w:val="13"/>
                <w:szCs w:val="13"/>
              </w:rPr>
              <w:t>Species</w:t>
            </w:r>
            <w:proofErr w:type="spellEnd"/>
          </w:p>
        </w:tc>
      </w:tr>
      <w:tr w:rsidR="00FE7CA5" w:rsidRPr="00D91E29" w14:paraId="59838775" w14:textId="77777777" w:rsidTr="00B01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5937811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  <w:t>ASV31</w:t>
            </w:r>
          </w:p>
        </w:tc>
        <w:tc>
          <w:tcPr>
            <w:tcW w:w="1134" w:type="dxa"/>
            <w:noWrap/>
            <w:hideMark/>
          </w:tcPr>
          <w:p w14:paraId="5571E19E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First</w:t>
            </w:r>
            <w:proofErr w:type="spellEnd"/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days</w:t>
            </w:r>
            <w:proofErr w:type="spellEnd"/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of</w:t>
            </w:r>
            <w:proofErr w:type="spellEnd"/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life</w:t>
            </w:r>
            <w:proofErr w:type="spellEnd"/>
          </w:p>
        </w:tc>
        <w:tc>
          <w:tcPr>
            <w:tcW w:w="973" w:type="dxa"/>
            <w:noWrap/>
            <w:hideMark/>
          </w:tcPr>
          <w:p w14:paraId="0CE9422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782170"/>
                <w:sz w:val="13"/>
                <w:szCs w:val="13"/>
              </w:rPr>
            </w:pPr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Mode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of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sex</w:t>
            </w:r>
          </w:p>
        </w:tc>
        <w:tc>
          <w:tcPr>
            <w:tcW w:w="586" w:type="dxa"/>
            <w:noWrap/>
            <w:hideMark/>
          </w:tcPr>
          <w:p w14:paraId="6B9B2D73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577.0343089</w:t>
            </w:r>
          </w:p>
        </w:tc>
        <w:tc>
          <w:tcPr>
            <w:tcW w:w="851" w:type="dxa"/>
            <w:noWrap/>
            <w:hideMark/>
          </w:tcPr>
          <w:p w14:paraId="3B2B94D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2.091985404</w:t>
            </w:r>
          </w:p>
        </w:tc>
        <w:tc>
          <w:tcPr>
            <w:tcW w:w="708" w:type="dxa"/>
            <w:noWrap/>
            <w:hideMark/>
          </w:tcPr>
          <w:p w14:paraId="11F97331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742518487</w:t>
            </w:r>
          </w:p>
        </w:tc>
        <w:tc>
          <w:tcPr>
            <w:tcW w:w="709" w:type="dxa"/>
            <w:noWrap/>
            <w:hideMark/>
          </w:tcPr>
          <w:p w14:paraId="29C4E10A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2.817418611</w:t>
            </w:r>
          </w:p>
        </w:tc>
        <w:tc>
          <w:tcPr>
            <w:tcW w:w="851" w:type="dxa"/>
            <w:noWrap/>
            <w:hideMark/>
          </w:tcPr>
          <w:p w14:paraId="00FA05FE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007486127</w:t>
            </w:r>
          </w:p>
        </w:tc>
        <w:tc>
          <w:tcPr>
            <w:tcW w:w="850" w:type="dxa"/>
            <w:noWrap/>
            <w:hideMark/>
          </w:tcPr>
          <w:p w14:paraId="12C48E1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036045538</w:t>
            </w:r>
          </w:p>
        </w:tc>
        <w:tc>
          <w:tcPr>
            <w:tcW w:w="709" w:type="dxa"/>
            <w:noWrap/>
            <w:hideMark/>
          </w:tcPr>
          <w:p w14:paraId="198B86F0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18C452DC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3EAB7D74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53F89DD3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o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3CB7F3F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0DD5454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35F8D616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639CCFB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RC9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ut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roup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2797B80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NA</w:t>
            </w:r>
          </w:p>
        </w:tc>
      </w:tr>
      <w:tr w:rsidR="00FE7CA5" w:rsidRPr="00D91E29" w14:paraId="043E0D24" w14:textId="77777777" w:rsidTr="00B016E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5F088EB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  <w:t>ASV31</w:t>
            </w:r>
          </w:p>
        </w:tc>
        <w:tc>
          <w:tcPr>
            <w:tcW w:w="1134" w:type="dxa"/>
            <w:noWrap/>
            <w:hideMark/>
          </w:tcPr>
          <w:p w14:paraId="17C16B0D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Young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adult</w:t>
            </w:r>
            <w:proofErr w:type="spellEnd"/>
          </w:p>
        </w:tc>
        <w:tc>
          <w:tcPr>
            <w:tcW w:w="973" w:type="dxa"/>
            <w:noWrap/>
            <w:hideMark/>
          </w:tcPr>
          <w:p w14:paraId="723496BB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782170"/>
                <w:sz w:val="13"/>
                <w:szCs w:val="13"/>
              </w:rPr>
            </w:pPr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Mode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of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sex</w:t>
            </w:r>
          </w:p>
        </w:tc>
        <w:tc>
          <w:tcPr>
            <w:tcW w:w="586" w:type="dxa"/>
            <w:noWrap/>
            <w:hideMark/>
          </w:tcPr>
          <w:p w14:paraId="668768EF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24030.01934</w:t>
            </w:r>
          </w:p>
        </w:tc>
        <w:tc>
          <w:tcPr>
            <w:tcW w:w="851" w:type="dxa"/>
            <w:noWrap/>
            <w:hideMark/>
          </w:tcPr>
          <w:p w14:paraId="73D19354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2.254330881</w:t>
            </w:r>
          </w:p>
        </w:tc>
        <w:tc>
          <w:tcPr>
            <w:tcW w:w="708" w:type="dxa"/>
            <w:noWrap/>
            <w:hideMark/>
          </w:tcPr>
          <w:p w14:paraId="4A0DFD0B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432621038</w:t>
            </w:r>
          </w:p>
        </w:tc>
        <w:tc>
          <w:tcPr>
            <w:tcW w:w="709" w:type="dxa"/>
            <w:noWrap/>
            <w:hideMark/>
          </w:tcPr>
          <w:p w14:paraId="15B16EAF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5.210867437</w:t>
            </w:r>
          </w:p>
        </w:tc>
        <w:tc>
          <w:tcPr>
            <w:tcW w:w="851" w:type="dxa"/>
            <w:noWrap/>
            <w:hideMark/>
          </w:tcPr>
          <w:p w14:paraId="52EFE153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2.35329E-06</w:t>
            </w:r>
          </w:p>
        </w:tc>
        <w:tc>
          <w:tcPr>
            <w:tcW w:w="850" w:type="dxa"/>
            <w:noWrap/>
            <w:hideMark/>
          </w:tcPr>
          <w:p w14:paraId="57A41E5E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002369766</w:t>
            </w:r>
          </w:p>
        </w:tc>
        <w:tc>
          <w:tcPr>
            <w:tcW w:w="709" w:type="dxa"/>
            <w:noWrap/>
            <w:hideMark/>
          </w:tcPr>
          <w:p w14:paraId="4E2DE798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521A9E31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62338DD3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6ED4B130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o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9E80F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BC6473F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50A7E253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A26AF5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RC9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ut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roup</w:t>
            </w:r>
            <w:proofErr w:type="spellEnd"/>
          </w:p>
        </w:tc>
        <w:tc>
          <w:tcPr>
            <w:tcW w:w="1043" w:type="dxa"/>
            <w:noWrap/>
            <w:hideMark/>
          </w:tcPr>
          <w:p w14:paraId="18EE2CEC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NA</w:t>
            </w:r>
          </w:p>
        </w:tc>
      </w:tr>
      <w:tr w:rsidR="00FE7CA5" w:rsidRPr="00D91E29" w14:paraId="7F3494F7" w14:textId="77777777" w:rsidTr="00B01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B8AC26B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800080"/>
                <w:sz w:val="13"/>
                <w:szCs w:val="13"/>
              </w:rPr>
              <w:t>ASV31</w:t>
            </w:r>
          </w:p>
        </w:tc>
        <w:tc>
          <w:tcPr>
            <w:tcW w:w="1134" w:type="dxa"/>
            <w:noWrap/>
            <w:hideMark/>
          </w:tcPr>
          <w:p w14:paraId="75516061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Colitis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reocurrrence</w:t>
            </w:r>
            <w:proofErr w:type="spellEnd"/>
            <w:r w:rsidRPr="00D91E29">
              <w:rPr>
                <w:b/>
                <w:bCs/>
                <w:color w:val="800080"/>
                <w:sz w:val="13"/>
                <w:szCs w:val="13"/>
              </w:rPr>
              <w:t xml:space="preserve"> in </w:t>
            </w:r>
            <w:proofErr w:type="spellStart"/>
            <w:r w:rsidRPr="00D91E29">
              <w:rPr>
                <w:b/>
                <w:bCs/>
                <w:color w:val="800080"/>
                <w:sz w:val="13"/>
                <w:szCs w:val="13"/>
              </w:rPr>
              <w:t>adulthood</w:t>
            </w:r>
            <w:proofErr w:type="spellEnd"/>
          </w:p>
        </w:tc>
        <w:tc>
          <w:tcPr>
            <w:tcW w:w="973" w:type="dxa"/>
            <w:noWrap/>
            <w:hideMark/>
          </w:tcPr>
          <w:p w14:paraId="4DEB5D74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782170"/>
                <w:sz w:val="13"/>
                <w:szCs w:val="13"/>
              </w:rPr>
            </w:pPr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Mode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of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782170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782170"/>
                <w:sz w:val="13"/>
                <w:szCs w:val="13"/>
              </w:rPr>
              <w:t xml:space="preserve"> sex</w:t>
            </w:r>
          </w:p>
        </w:tc>
        <w:tc>
          <w:tcPr>
            <w:tcW w:w="586" w:type="dxa"/>
            <w:noWrap/>
            <w:hideMark/>
          </w:tcPr>
          <w:p w14:paraId="596CFA7D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25720.28952</w:t>
            </w:r>
          </w:p>
        </w:tc>
        <w:tc>
          <w:tcPr>
            <w:tcW w:w="851" w:type="dxa"/>
            <w:noWrap/>
            <w:hideMark/>
          </w:tcPr>
          <w:p w14:paraId="44D274F6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2.786083978</w:t>
            </w:r>
          </w:p>
        </w:tc>
        <w:tc>
          <w:tcPr>
            <w:tcW w:w="708" w:type="dxa"/>
            <w:noWrap/>
            <w:hideMark/>
          </w:tcPr>
          <w:p w14:paraId="58DDDC41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589071685</w:t>
            </w:r>
          </w:p>
        </w:tc>
        <w:tc>
          <w:tcPr>
            <w:tcW w:w="709" w:type="dxa"/>
            <w:noWrap/>
            <w:hideMark/>
          </w:tcPr>
          <w:p w14:paraId="5257901D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-4.729617886</w:t>
            </w:r>
          </w:p>
        </w:tc>
        <w:tc>
          <w:tcPr>
            <w:tcW w:w="851" w:type="dxa"/>
            <w:noWrap/>
            <w:hideMark/>
          </w:tcPr>
          <w:p w14:paraId="044094F6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1.40783E-05</w:t>
            </w:r>
          </w:p>
        </w:tc>
        <w:tc>
          <w:tcPr>
            <w:tcW w:w="850" w:type="dxa"/>
            <w:noWrap/>
            <w:hideMark/>
          </w:tcPr>
          <w:p w14:paraId="3C9F4E79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0.007447414</w:t>
            </w:r>
          </w:p>
        </w:tc>
        <w:tc>
          <w:tcPr>
            <w:tcW w:w="709" w:type="dxa"/>
            <w:noWrap/>
            <w:hideMark/>
          </w:tcPr>
          <w:p w14:paraId="46925F22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785879C2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7544029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color w:val="800080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4D23F8C0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o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80AC9DE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0EF4DF9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078F1AC2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023B07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Rikenellaceae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RC9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ut</w:t>
            </w:r>
            <w:proofErr w:type="spellEnd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group</w:t>
            </w:r>
            <w:proofErr w:type="spellEnd"/>
          </w:p>
        </w:tc>
        <w:tc>
          <w:tcPr>
            <w:tcW w:w="1043" w:type="dxa"/>
            <w:noWrap/>
            <w:hideMark/>
          </w:tcPr>
          <w:p w14:paraId="289F3803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800080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800080"/>
                <w:sz w:val="13"/>
                <w:szCs w:val="13"/>
              </w:rPr>
              <w:t>NA</w:t>
            </w:r>
          </w:p>
        </w:tc>
      </w:tr>
      <w:tr w:rsidR="00FE7CA5" w:rsidRPr="00D91E29" w14:paraId="35538291" w14:textId="77777777" w:rsidTr="00B016E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F43CBAE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2A6099"/>
                <w:sz w:val="13"/>
                <w:szCs w:val="13"/>
              </w:rPr>
              <w:t>ASV4</w:t>
            </w:r>
          </w:p>
        </w:tc>
        <w:tc>
          <w:tcPr>
            <w:tcW w:w="1134" w:type="dxa"/>
            <w:noWrap/>
            <w:hideMark/>
          </w:tcPr>
          <w:p w14:paraId="06E9A71C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15C98"/>
                <w:sz w:val="13"/>
                <w:szCs w:val="13"/>
              </w:rPr>
            </w:pPr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Colitis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remission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in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adulthood</w:t>
            </w:r>
            <w:proofErr w:type="spellEnd"/>
          </w:p>
        </w:tc>
        <w:tc>
          <w:tcPr>
            <w:tcW w:w="973" w:type="dxa"/>
            <w:noWrap/>
            <w:hideMark/>
          </w:tcPr>
          <w:p w14:paraId="4CBC88EE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15C98"/>
                <w:sz w:val="13"/>
                <w:szCs w:val="13"/>
              </w:rPr>
            </w:pPr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Sex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effect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mode</w:t>
            </w:r>
            <w:proofErr w:type="spellEnd"/>
          </w:p>
        </w:tc>
        <w:tc>
          <w:tcPr>
            <w:tcW w:w="586" w:type="dxa"/>
            <w:noWrap/>
            <w:hideMark/>
          </w:tcPr>
          <w:p w14:paraId="77DDEF4B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16705.05944</w:t>
            </w:r>
          </w:p>
        </w:tc>
        <w:tc>
          <w:tcPr>
            <w:tcW w:w="851" w:type="dxa"/>
            <w:noWrap/>
            <w:hideMark/>
          </w:tcPr>
          <w:p w14:paraId="18321279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1.839591688</w:t>
            </w:r>
          </w:p>
        </w:tc>
        <w:tc>
          <w:tcPr>
            <w:tcW w:w="708" w:type="dxa"/>
            <w:noWrap/>
            <w:hideMark/>
          </w:tcPr>
          <w:p w14:paraId="53FB79F5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448294317</w:t>
            </w:r>
          </w:p>
        </w:tc>
        <w:tc>
          <w:tcPr>
            <w:tcW w:w="709" w:type="dxa"/>
            <w:noWrap/>
            <w:hideMark/>
          </w:tcPr>
          <w:p w14:paraId="7182893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4.103535598</w:t>
            </w:r>
          </w:p>
        </w:tc>
        <w:tc>
          <w:tcPr>
            <w:tcW w:w="851" w:type="dxa"/>
            <w:noWrap/>
            <w:hideMark/>
          </w:tcPr>
          <w:p w14:paraId="37D6DB52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00012462</w:t>
            </w:r>
          </w:p>
        </w:tc>
        <w:tc>
          <w:tcPr>
            <w:tcW w:w="850" w:type="dxa"/>
            <w:noWrap/>
            <w:hideMark/>
          </w:tcPr>
          <w:p w14:paraId="48A8B89F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018960084</w:t>
            </w:r>
          </w:p>
        </w:tc>
        <w:tc>
          <w:tcPr>
            <w:tcW w:w="709" w:type="dxa"/>
            <w:noWrap/>
            <w:hideMark/>
          </w:tcPr>
          <w:p w14:paraId="0BBF91D1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4F49C189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5B9290F7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20D038A9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o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1A7891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65905653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D4C8D89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Prevote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CDEA360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Prevotellaceae</w:t>
            </w:r>
            <w:proofErr w:type="spellEnd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 xml:space="preserve"> UCG-001</w:t>
            </w:r>
          </w:p>
        </w:tc>
        <w:tc>
          <w:tcPr>
            <w:tcW w:w="1043" w:type="dxa"/>
            <w:noWrap/>
            <w:hideMark/>
          </w:tcPr>
          <w:p w14:paraId="742E753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NA</w:t>
            </w:r>
          </w:p>
        </w:tc>
      </w:tr>
      <w:tr w:rsidR="00FE7CA5" w:rsidRPr="00D91E29" w14:paraId="7BD6EC4B" w14:textId="77777777" w:rsidTr="00B01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FC4C85E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2A6099"/>
                <w:sz w:val="13"/>
                <w:szCs w:val="13"/>
              </w:rPr>
              <w:t>ASV4</w:t>
            </w:r>
          </w:p>
        </w:tc>
        <w:tc>
          <w:tcPr>
            <w:tcW w:w="1134" w:type="dxa"/>
            <w:noWrap/>
            <w:hideMark/>
          </w:tcPr>
          <w:p w14:paraId="1B47BA3B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15C98"/>
                <w:sz w:val="13"/>
                <w:szCs w:val="13"/>
              </w:rPr>
            </w:pPr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Colitis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reocurrrence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in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adulthood</w:t>
            </w:r>
            <w:proofErr w:type="spellEnd"/>
          </w:p>
        </w:tc>
        <w:tc>
          <w:tcPr>
            <w:tcW w:w="973" w:type="dxa"/>
            <w:noWrap/>
            <w:hideMark/>
          </w:tcPr>
          <w:p w14:paraId="29C03B7B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15C98"/>
                <w:sz w:val="13"/>
                <w:szCs w:val="13"/>
              </w:rPr>
            </w:pPr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Sex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effect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215C98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215C98"/>
                <w:sz w:val="13"/>
                <w:szCs w:val="13"/>
              </w:rPr>
              <w:t>mode</w:t>
            </w:r>
            <w:proofErr w:type="spellEnd"/>
          </w:p>
        </w:tc>
        <w:tc>
          <w:tcPr>
            <w:tcW w:w="586" w:type="dxa"/>
            <w:noWrap/>
            <w:hideMark/>
          </w:tcPr>
          <w:p w14:paraId="4EB6B38D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31515.66096</w:t>
            </w:r>
          </w:p>
        </w:tc>
        <w:tc>
          <w:tcPr>
            <w:tcW w:w="851" w:type="dxa"/>
            <w:noWrap/>
            <w:hideMark/>
          </w:tcPr>
          <w:p w14:paraId="52130834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1.338295454</w:t>
            </w:r>
          </w:p>
        </w:tc>
        <w:tc>
          <w:tcPr>
            <w:tcW w:w="708" w:type="dxa"/>
            <w:noWrap/>
            <w:hideMark/>
          </w:tcPr>
          <w:p w14:paraId="3F2EA6E1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357963484</w:t>
            </w:r>
          </w:p>
        </w:tc>
        <w:tc>
          <w:tcPr>
            <w:tcW w:w="709" w:type="dxa"/>
            <w:noWrap/>
            <w:hideMark/>
          </w:tcPr>
          <w:p w14:paraId="7BC4E678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3.738636801</w:t>
            </w:r>
          </w:p>
        </w:tc>
        <w:tc>
          <w:tcPr>
            <w:tcW w:w="851" w:type="dxa"/>
            <w:noWrap/>
            <w:hideMark/>
          </w:tcPr>
          <w:p w14:paraId="4BCA768A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000415211</w:t>
            </w:r>
          </w:p>
        </w:tc>
        <w:tc>
          <w:tcPr>
            <w:tcW w:w="850" w:type="dxa"/>
            <w:noWrap/>
            <w:hideMark/>
          </w:tcPr>
          <w:p w14:paraId="31326A0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0.036607783</w:t>
            </w:r>
          </w:p>
        </w:tc>
        <w:tc>
          <w:tcPr>
            <w:tcW w:w="709" w:type="dxa"/>
            <w:noWrap/>
            <w:hideMark/>
          </w:tcPr>
          <w:p w14:paraId="761A0C24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6050C879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1627AC7E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color w:val="2A6099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0B110BC8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o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FDBF5D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CA3261B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9F9B30D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Prevote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56BA02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Prevotellaceae</w:t>
            </w:r>
            <w:proofErr w:type="spellEnd"/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 xml:space="preserve"> UCG-001</w:t>
            </w:r>
          </w:p>
        </w:tc>
        <w:tc>
          <w:tcPr>
            <w:tcW w:w="1043" w:type="dxa"/>
            <w:noWrap/>
            <w:hideMark/>
          </w:tcPr>
          <w:p w14:paraId="792AD915" w14:textId="77777777" w:rsidR="00FE7CA5" w:rsidRPr="00D91E29" w:rsidRDefault="00FE7CA5" w:rsidP="00B01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2A6099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2A6099"/>
                <w:sz w:val="13"/>
                <w:szCs w:val="13"/>
              </w:rPr>
              <w:t>NA</w:t>
            </w:r>
          </w:p>
        </w:tc>
      </w:tr>
      <w:tr w:rsidR="00FE7CA5" w:rsidRPr="00D91E29" w14:paraId="0FE22432" w14:textId="77777777" w:rsidTr="00B016E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F33E836" w14:textId="77777777" w:rsidR="00FE7CA5" w:rsidRPr="00D91E29" w:rsidRDefault="00FE7CA5" w:rsidP="00B016E6">
            <w:pPr>
              <w:jc w:val="center"/>
              <w:rPr>
                <w:b/>
                <w:bCs/>
                <w:i w:val="0"/>
                <w:iCs w:val="0"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i w:val="0"/>
                <w:iCs w:val="0"/>
                <w:color w:val="80340D" w:themeColor="accent2" w:themeShade="80"/>
                <w:sz w:val="13"/>
                <w:szCs w:val="13"/>
              </w:rPr>
              <w:t>ASV12</w:t>
            </w:r>
          </w:p>
        </w:tc>
        <w:tc>
          <w:tcPr>
            <w:tcW w:w="1134" w:type="dxa"/>
            <w:noWrap/>
            <w:hideMark/>
          </w:tcPr>
          <w:p w14:paraId="0560604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Colitis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reocurrrence</w:t>
            </w:r>
            <w:proofErr w:type="spellEnd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 in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adulthood</w:t>
            </w:r>
            <w:proofErr w:type="spellEnd"/>
          </w:p>
        </w:tc>
        <w:tc>
          <w:tcPr>
            <w:tcW w:w="973" w:type="dxa"/>
            <w:noWrap/>
            <w:hideMark/>
          </w:tcPr>
          <w:p w14:paraId="5D5A0C42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Sex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effect</w:t>
            </w:r>
            <w:proofErr w:type="spellEnd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corrected</w:t>
            </w:r>
            <w:proofErr w:type="spellEnd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by</w:t>
            </w:r>
            <w:proofErr w:type="spellEnd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delivery</w:t>
            </w:r>
            <w:proofErr w:type="spellEnd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 xml:space="preserve"> </w:t>
            </w:r>
            <w:proofErr w:type="spellStart"/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mode</w:t>
            </w:r>
            <w:proofErr w:type="spellEnd"/>
          </w:p>
        </w:tc>
        <w:tc>
          <w:tcPr>
            <w:tcW w:w="586" w:type="dxa"/>
            <w:noWrap/>
            <w:hideMark/>
          </w:tcPr>
          <w:p w14:paraId="62952DF8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28213.10187</w:t>
            </w:r>
          </w:p>
        </w:tc>
        <w:tc>
          <w:tcPr>
            <w:tcW w:w="851" w:type="dxa"/>
            <w:noWrap/>
            <w:hideMark/>
          </w:tcPr>
          <w:p w14:paraId="101175D0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-2.589112752</w:t>
            </w:r>
          </w:p>
        </w:tc>
        <w:tc>
          <w:tcPr>
            <w:tcW w:w="708" w:type="dxa"/>
            <w:noWrap/>
            <w:hideMark/>
          </w:tcPr>
          <w:p w14:paraId="08E16390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0.490986185</w:t>
            </w:r>
          </w:p>
        </w:tc>
        <w:tc>
          <w:tcPr>
            <w:tcW w:w="709" w:type="dxa"/>
            <w:noWrap/>
            <w:hideMark/>
          </w:tcPr>
          <w:p w14:paraId="49B54B3A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-5.273290438</w:t>
            </w:r>
          </w:p>
        </w:tc>
        <w:tc>
          <w:tcPr>
            <w:tcW w:w="851" w:type="dxa"/>
            <w:noWrap/>
            <w:hideMark/>
          </w:tcPr>
          <w:p w14:paraId="4B13C79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1.92886E-06</w:t>
            </w:r>
          </w:p>
        </w:tc>
        <w:tc>
          <w:tcPr>
            <w:tcW w:w="850" w:type="dxa"/>
            <w:noWrap/>
            <w:hideMark/>
          </w:tcPr>
          <w:p w14:paraId="50DCA553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0.000510182</w:t>
            </w:r>
          </w:p>
        </w:tc>
        <w:tc>
          <w:tcPr>
            <w:tcW w:w="709" w:type="dxa"/>
            <w:noWrap/>
            <w:hideMark/>
          </w:tcPr>
          <w:p w14:paraId="3BBF4735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TRUE</w:t>
            </w:r>
          </w:p>
        </w:tc>
        <w:tc>
          <w:tcPr>
            <w:tcW w:w="425" w:type="dxa"/>
            <w:noWrap/>
            <w:hideMark/>
          </w:tcPr>
          <w:p w14:paraId="341B7EDE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1DDED07C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color w:val="80340D" w:themeColor="accent2" w:themeShade="80"/>
                <w:sz w:val="13"/>
                <w:szCs w:val="13"/>
              </w:rPr>
              <w:t>Bacteria</w:t>
            </w:r>
          </w:p>
        </w:tc>
        <w:tc>
          <w:tcPr>
            <w:tcW w:w="941" w:type="dxa"/>
            <w:noWrap/>
            <w:hideMark/>
          </w:tcPr>
          <w:p w14:paraId="07F0E39E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58CB36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Bacill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C78B3E7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D9A843A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Lactobaci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CF80B5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Lactobacillus</w:t>
            </w:r>
          </w:p>
        </w:tc>
        <w:tc>
          <w:tcPr>
            <w:tcW w:w="1043" w:type="dxa"/>
            <w:noWrap/>
            <w:hideMark/>
          </w:tcPr>
          <w:p w14:paraId="22897F37" w14:textId="77777777" w:rsidR="00FE7CA5" w:rsidRPr="00D91E29" w:rsidRDefault="00FE7CA5" w:rsidP="00B01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</w:pP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iatae</w:t>
            </w:r>
            <w:proofErr w:type="spellEnd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/</w:t>
            </w: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johnsonii</w:t>
            </w:r>
            <w:proofErr w:type="spellEnd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/</w:t>
            </w:r>
            <w:proofErr w:type="spellStart"/>
            <w:r w:rsidRPr="00D91E29">
              <w:rPr>
                <w:b/>
                <w:bCs/>
                <w:i/>
                <w:iCs/>
                <w:color w:val="80340D" w:themeColor="accent2" w:themeShade="80"/>
                <w:sz w:val="13"/>
                <w:szCs w:val="13"/>
              </w:rPr>
              <w:t>taiwanensis</w:t>
            </w:r>
            <w:proofErr w:type="spellEnd"/>
          </w:p>
        </w:tc>
      </w:tr>
    </w:tbl>
    <w:p w14:paraId="71934304" w14:textId="77777777" w:rsidR="00FE7CA5" w:rsidRDefault="00FE7CA5" w:rsidP="00FE7CA5"/>
    <w:p w14:paraId="397EDAC7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</w:t>
      </w:r>
      <w:r w:rsidRPr="006F2DBA"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</w:t>
      </w:r>
      <w:r w:rsidRPr="00316F59">
        <w:rPr>
          <w:sz w:val="16"/>
          <w:szCs w:val="16"/>
        </w:rPr>
        <w:t>urple</w:t>
      </w:r>
      <w:proofErr w:type="spellEnd"/>
      <w:r w:rsidRPr="00316F59">
        <w:rPr>
          <w:sz w:val="16"/>
          <w:szCs w:val="16"/>
        </w:rPr>
        <w:t xml:space="preserve">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CSD</w:t>
      </w:r>
      <w:r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</w:rPr>
        <w:t>b</w:t>
      </w:r>
      <w:r w:rsidRPr="00316F59">
        <w:rPr>
          <w:sz w:val="16"/>
          <w:szCs w:val="16"/>
        </w:rPr>
        <w:t>rown</w:t>
      </w:r>
      <w:proofErr w:type="spellEnd"/>
      <w:r w:rsidRPr="00316F59">
        <w:rPr>
          <w:sz w:val="16"/>
          <w:szCs w:val="16"/>
        </w:rPr>
        <w:t>:</w:t>
      </w:r>
      <w:r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</w:t>
      </w:r>
      <w:proofErr w:type="spellStart"/>
      <w:r w:rsidRPr="00316F59">
        <w:rPr>
          <w:sz w:val="16"/>
          <w:szCs w:val="16"/>
        </w:rPr>
        <w:t>females</w:t>
      </w:r>
      <w:proofErr w:type="spellEnd"/>
      <w:r>
        <w:rPr>
          <w:sz w:val="16"/>
          <w:szCs w:val="16"/>
        </w:rPr>
        <w:t>,</w:t>
      </w:r>
      <w:r w:rsidRPr="00316F59">
        <w:rPr>
          <w:sz w:val="16"/>
          <w:szCs w:val="16"/>
        </w:rPr>
        <w:t xml:space="preserve"> and blue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males</w:t>
      </w:r>
      <w:r>
        <w:rPr>
          <w:sz w:val="16"/>
          <w:szCs w:val="16"/>
        </w:rPr>
        <w:t>.</w:t>
      </w:r>
    </w:p>
    <w:p w14:paraId="67E99D11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6FCC24EE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2A93C8BA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43B1FA77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0AFE2197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1420DD7E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09986CF0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0ADAC6C8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13897677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5C9A46FB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7D65F586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663BA3B6" w14:textId="77777777" w:rsidR="00FE7CA5" w:rsidRDefault="00FE7CA5" w:rsidP="00FE7CA5">
      <w:pPr>
        <w:spacing w:after="160" w:line="278" w:lineRule="auto"/>
        <w:rPr>
          <w:sz w:val="16"/>
          <w:szCs w:val="16"/>
        </w:rPr>
      </w:pPr>
    </w:p>
    <w:p w14:paraId="4A46303F" w14:textId="77777777" w:rsidR="00FE7CA5" w:rsidRPr="00316F59" w:rsidRDefault="00FE7CA5" w:rsidP="00FE7CA5">
      <w:pPr>
        <w:spacing w:after="160" w:line="278" w:lineRule="auto"/>
        <w:rPr>
          <w:sz w:val="16"/>
          <w:szCs w:val="16"/>
        </w:rPr>
      </w:pPr>
    </w:p>
    <w:p w14:paraId="54CBEE14" w14:textId="77777777" w:rsidR="00FE7CA5" w:rsidRPr="00316F59" w:rsidRDefault="00FE7CA5" w:rsidP="00AC7C24">
      <w:pPr>
        <w:spacing w:after="160" w:line="278" w:lineRule="auto"/>
        <w:rPr>
          <w:sz w:val="16"/>
          <w:szCs w:val="16"/>
        </w:rPr>
      </w:pPr>
    </w:p>
    <w:p w14:paraId="26BEA7F9" w14:textId="13D8D6B8" w:rsidR="00AC7C24" w:rsidRPr="00FA2B2C" w:rsidRDefault="00206911" w:rsidP="00AC7C24">
      <w:proofErr w:type="spellStart"/>
      <w:r w:rsidRPr="00FA2B2C">
        <w:rPr>
          <w:b/>
          <w:bCs/>
        </w:rPr>
        <w:lastRenderedPageBreak/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5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</w:t>
      </w:r>
      <w:proofErr w:type="spellStart"/>
      <w:r w:rsidR="00AC7C24" w:rsidRPr="00FA2B2C">
        <w:t>delivery</w:t>
      </w:r>
      <w:proofErr w:type="spellEnd"/>
      <w:r w:rsidR="00AC7C24" w:rsidRPr="00FA2B2C">
        <w:t xml:space="preserve">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sex): </w:t>
      </w:r>
      <w:proofErr w:type="spellStart"/>
      <w:r w:rsidR="00AC7C24" w:rsidRPr="00FA2B2C">
        <w:t>Weaning</w:t>
      </w:r>
      <w:proofErr w:type="spellEnd"/>
    </w:p>
    <w:tbl>
      <w:tblPr>
        <w:tblW w:w="117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74"/>
        <w:gridCol w:w="730"/>
        <w:gridCol w:w="708"/>
        <w:gridCol w:w="953"/>
        <w:gridCol w:w="841"/>
        <w:gridCol w:w="363"/>
        <w:gridCol w:w="202"/>
        <w:gridCol w:w="524"/>
        <w:gridCol w:w="652"/>
        <w:gridCol w:w="591"/>
        <w:gridCol w:w="1658"/>
        <w:gridCol w:w="930"/>
        <w:gridCol w:w="1592"/>
      </w:tblGrid>
      <w:tr w:rsidR="00AC7C24" w:rsidRPr="006637A7" w14:paraId="44AC0624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EB141" w14:textId="77777777" w:rsidR="00AC7C24" w:rsidRPr="006637A7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2F47D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A2C36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EF46E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3C725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BD692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37820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462B3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B6FA1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63E0B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6FB91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DE623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274F3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D7CE0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C54BF" w14:textId="77777777" w:rsidR="00AC7C24" w:rsidRPr="006637A7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6637A7" w14:paraId="690C3BD8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47C5B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36A68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464,0017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5C5DE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88278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47DF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9835558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1159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778001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54C4C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0361283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CB34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1661902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7C44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1A4D2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CDBA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2E3C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8B11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EA5D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DAEF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naerovora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EA6A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nodatum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523CA28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0ABF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18B5B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98,9687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BE22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1,326310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EA4B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4070482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1D81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258362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B1157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833590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51889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4217257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B2931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82C8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0BD8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50F9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3B1E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CBE8A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682E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7EE45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uzzerella</w:t>
            </w:r>
            <w:proofErr w:type="spellEnd"/>
          </w:p>
        </w:tc>
      </w:tr>
      <w:tr w:rsidR="00AC7C24" w:rsidRPr="006637A7" w14:paraId="4B3C5AE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52B7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ASV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0E35F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142258,6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F927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0,7562144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1FE9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2243606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01B1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-3,370530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C9C2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01305917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F204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0,04004812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5AEF7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6008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F7A90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DA448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419F3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4572C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0E8EF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4EA46" w14:textId="77777777" w:rsidR="00AC7C24" w:rsidRPr="006637A7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Lachnospiraceae</w:t>
            </w:r>
            <w:proofErr w:type="spellEnd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 xml:space="preserve"> NK4A136 </w:t>
            </w:r>
            <w:proofErr w:type="spellStart"/>
            <w:r w:rsidRPr="006637A7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6637A7" w14:paraId="0A7D313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8BAE4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ASV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6AEA4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34509,12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6C66A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1,425727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67526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3296391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905D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4,32511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15361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00005741668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8A760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0,005282335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9E05F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175D3" w14:textId="77777777" w:rsidR="00AC7C24" w:rsidRPr="006637A7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20D46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40661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589D0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4AA7B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D1A30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Marinifi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24D53" w14:textId="77777777" w:rsidR="00AC7C24" w:rsidRPr="006637A7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6637A7">
              <w:rPr>
                <w:rFonts w:ascii="Arial" w:hAnsi="Arial" w:cs="Arial"/>
                <w:color w:val="00A933"/>
                <w:sz w:val="10"/>
                <w:szCs w:val="10"/>
              </w:rPr>
              <w:t>Odoribacter</w:t>
            </w:r>
            <w:proofErr w:type="spellEnd"/>
          </w:p>
        </w:tc>
      </w:tr>
    </w:tbl>
    <w:p w14:paraId="7FD69A98" w14:textId="4BEBD8E1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Gree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VD and </w:t>
      </w:r>
      <w:proofErr w:type="spellStart"/>
      <w:r w:rsidRPr="00316F59">
        <w:rPr>
          <w:sz w:val="16"/>
          <w:szCs w:val="16"/>
        </w:rPr>
        <w:t>purple</w:t>
      </w:r>
      <w:proofErr w:type="spellEnd"/>
      <w:r w:rsidRPr="00316F59">
        <w:rPr>
          <w:sz w:val="16"/>
          <w:szCs w:val="16"/>
        </w:rPr>
        <w:t>: increased in CSD.</w:t>
      </w:r>
    </w:p>
    <w:p w14:paraId="66F5A437" w14:textId="77777777" w:rsidR="00AC7C24" w:rsidRDefault="00AC7C24" w:rsidP="00AC7C24"/>
    <w:p w14:paraId="78A9BA81" w14:textId="77777777" w:rsidR="00AC7C24" w:rsidRDefault="00AC7C24" w:rsidP="00AC7C24"/>
    <w:p w14:paraId="2264CF9D" w14:textId="77777777" w:rsidR="00AC7C24" w:rsidRDefault="00AC7C24" w:rsidP="00AC7C24"/>
    <w:p w14:paraId="107D9154" w14:textId="77777777" w:rsidR="00AC7C24" w:rsidRDefault="00AC7C24" w:rsidP="00AC7C24"/>
    <w:p w14:paraId="3C3D0E72" w14:textId="77777777" w:rsidR="00AC7C24" w:rsidRDefault="00AC7C24" w:rsidP="00AC7C24"/>
    <w:p w14:paraId="0D5FF778" w14:textId="77777777" w:rsidR="00AC7C24" w:rsidRDefault="00AC7C24" w:rsidP="00AC7C24"/>
    <w:p w14:paraId="35A57815" w14:textId="77777777" w:rsidR="00AC7C24" w:rsidRDefault="00AC7C24" w:rsidP="00AC7C24"/>
    <w:p w14:paraId="27FC8E07" w14:textId="77777777" w:rsidR="00AC7C24" w:rsidRDefault="00AC7C24" w:rsidP="00AC7C24"/>
    <w:p w14:paraId="1EE17890" w14:textId="77777777" w:rsidR="00AC7C24" w:rsidRDefault="00AC7C24" w:rsidP="00AC7C24"/>
    <w:p w14:paraId="4ADAF3DE" w14:textId="77777777" w:rsidR="00AC7C24" w:rsidRDefault="00AC7C24" w:rsidP="00AC7C24"/>
    <w:p w14:paraId="4CCA7765" w14:textId="77777777" w:rsidR="00AC7C24" w:rsidRDefault="00AC7C24" w:rsidP="00AC7C24"/>
    <w:p w14:paraId="0E533F2D" w14:textId="77777777" w:rsidR="00AC7C24" w:rsidRDefault="00AC7C24" w:rsidP="00AC7C24"/>
    <w:p w14:paraId="2AAB60E3" w14:textId="77777777" w:rsidR="00AC7C24" w:rsidRDefault="00AC7C24" w:rsidP="00AC7C24"/>
    <w:p w14:paraId="0BB0BF82" w14:textId="77777777" w:rsidR="00AC7C24" w:rsidRDefault="00AC7C24" w:rsidP="00AC7C24"/>
    <w:p w14:paraId="16AF85F1" w14:textId="77777777" w:rsidR="00AC7C24" w:rsidRDefault="00AC7C24" w:rsidP="00AC7C24"/>
    <w:p w14:paraId="66B22C5D" w14:textId="77777777" w:rsidR="00AC7C24" w:rsidRDefault="00AC7C24" w:rsidP="00AC7C24"/>
    <w:p w14:paraId="5C5CE65E" w14:textId="77777777" w:rsidR="00AC7C24" w:rsidRDefault="00AC7C24" w:rsidP="00AC7C24"/>
    <w:p w14:paraId="72FE8447" w14:textId="77777777" w:rsidR="00AC7C24" w:rsidRDefault="00AC7C24" w:rsidP="00AC7C24"/>
    <w:p w14:paraId="292599B8" w14:textId="77777777" w:rsidR="00AC7C24" w:rsidRDefault="00AC7C24" w:rsidP="00AC7C24"/>
    <w:p w14:paraId="22870056" w14:textId="77777777" w:rsidR="00AC7C24" w:rsidRDefault="00AC7C24" w:rsidP="00AC7C24"/>
    <w:p w14:paraId="3024AA93" w14:textId="77777777" w:rsidR="00AC7C24" w:rsidRDefault="00AC7C24" w:rsidP="00AC7C24"/>
    <w:p w14:paraId="09B0A03F" w14:textId="77777777" w:rsidR="00AC7C24" w:rsidRDefault="00AC7C24" w:rsidP="00AC7C24"/>
    <w:p w14:paraId="5800585E" w14:textId="77777777" w:rsidR="00AC7C24" w:rsidRDefault="00AC7C24" w:rsidP="00AC7C24"/>
    <w:p w14:paraId="204AF2EE" w14:textId="77777777" w:rsidR="00AC7C24" w:rsidRDefault="00AC7C24" w:rsidP="00AC7C24"/>
    <w:p w14:paraId="765653B3" w14:textId="77777777" w:rsidR="00AC7C24" w:rsidRDefault="00AC7C24" w:rsidP="00AC7C24"/>
    <w:p w14:paraId="68D5DF8E" w14:textId="77777777" w:rsidR="00AC7C24" w:rsidRDefault="00AC7C24" w:rsidP="00AC7C24"/>
    <w:p w14:paraId="6FEE2938" w14:textId="77777777" w:rsidR="00AC7C24" w:rsidRDefault="00AC7C24" w:rsidP="00AC7C24"/>
    <w:p w14:paraId="1EB032FF" w14:textId="77777777" w:rsidR="00AC7C24" w:rsidRDefault="00AC7C24" w:rsidP="00AC7C24"/>
    <w:p w14:paraId="68A11875" w14:textId="77777777" w:rsidR="00AC7C24" w:rsidRDefault="00AC7C24" w:rsidP="00AC7C24"/>
    <w:p w14:paraId="073426B6" w14:textId="77777777" w:rsidR="00AC7C24" w:rsidRDefault="00AC7C24" w:rsidP="00AC7C24"/>
    <w:p w14:paraId="76BDBE4C" w14:textId="77777777" w:rsidR="00AC7C24" w:rsidRDefault="00AC7C24" w:rsidP="00AC7C24"/>
    <w:p w14:paraId="683A73ED" w14:textId="77777777" w:rsidR="00AC7C24" w:rsidRPr="00FA2B2C" w:rsidRDefault="00AC7C24" w:rsidP="00AC7C24"/>
    <w:p w14:paraId="257E30C7" w14:textId="4046DCDC" w:rsidR="00AC7C24" w:rsidRPr="00FA2B2C" w:rsidRDefault="00206911" w:rsidP="00AC7C24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6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</w:t>
      </w:r>
      <w:proofErr w:type="spellStart"/>
      <w:r w:rsidR="00AC7C24" w:rsidRPr="00FA2B2C">
        <w:t>delivery</w:t>
      </w:r>
      <w:proofErr w:type="spellEnd"/>
      <w:r w:rsidR="00AC7C24" w:rsidRPr="00FA2B2C">
        <w:t xml:space="preserve">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sex): Young </w:t>
      </w:r>
      <w:proofErr w:type="spellStart"/>
      <w:r w:rsidR="00AC7C24" w:rsidRPr="00FA2B2C">
        <w:t>adult</w:t>
      </w:r>
      <w:proofErr w:type="spellEnd"/>
    </w:p>
    <w:tbl>
      <w:tblPr>
        <w:tblW w:w="118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74"/>
        <w:gridCol w:w="730"/>
        <w:gridCol w:w="708"/>
        <w:gridCol w:w="1064"/>
        <w:gridCol w:w="953"/>
        <w:gridCol w:w="363"/>
        <w:gridCol w:w="202"/>
        <w:gridCol w:w="524"/>
        <w:gridCol w:w="807"/>
        <w:gridCol w:w="1085"/>
        <w:gridCol w:w="852"/>
        <w:gridCol w:w="941"/>
        <w:gridCol w:w="1602"/>
      </w:tblGrid>
      <w:tr w:rsidR="00AC7C24" w:rsidRPr="00316F59" w14:paraId="6B56373A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2086C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A1809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8F466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4D2CF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81C4D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28C4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CD651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69654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1D122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0DD2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18FF8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CCC60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949F4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6EFA1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3D319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7543C552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1A168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9FDD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37480,497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C83B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2,389571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4DB9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4206157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8215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5,6811267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3F46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00003985085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2E4B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003387322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BF74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B03C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C31E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3FBA8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A3C76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E7262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6C24A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85C90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 RC9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ut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1E9FBD8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5BFCB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SV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BA2E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17609,68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4DDF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1,5378228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538F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4011776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6E71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3,833271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D5B1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03017053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D52F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5128990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55329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40C8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29A6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AFE38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Proteo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79424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B1533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urkholderi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92391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Sutter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62394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Parasutterella</w:t>
            </w:r>
            <w:proofErr w:type="spellEnd"/>
          </w:p>
        </w:tc>
      </w:tr>
      <w:tr w:rsidR="00AC7C24" w:rsidRPr="00316F59" w14:paraId="16C545A7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7D3CA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SV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4D91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1125,86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9A9D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1,427765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660F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4202826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1FFB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3,397154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B636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12037077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2079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1461645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91DA3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2FFD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E6853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503F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68722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AD9C0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06FA5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7DF11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Lactobacillus</w:t>
            </w:r>
          </w:p>
        </w:tc>
      </w:tr>
      <w:tr w:rsidR="00AC7C24" w:rsidRPr="00316F59" w14:paraId="7798FEBC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DCD2B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SV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4B8A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15694,1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B88F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6923687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290C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1704971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9C1D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4,0608805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F40B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01416853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3330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30108144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97F5D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7FB3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E0E95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21F2D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2F243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4EA5A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F5BC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FEBE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ceae</w:t>
            </w:r>
            <w:proofErr w:type="spellEnd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 xml:space="preserve"> NK4A136 </w:t>
            </w: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3315E13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176FF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SV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EE27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533,29647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3A4A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,74064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1AE2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5057644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3138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3,441606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17B4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1049735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282F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1461645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83965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E997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2C998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C91C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Deferribacter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0622B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Deferribacter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2E949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Deferribacte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C4AF2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Deferribacte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3ECF3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Mucispirillum</w:t>
            </w:r>
            <w:proofErr w:type="spellEnd"/>
          </w:p>
        </w:tc>
      </w:tr>
      <w:tr w:rsidR="00AC7C24" w:rsidRPr="00316F59" w14:paraId="018C9960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F05DA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SV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05F7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895,4574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B98A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,816342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BDD2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4316989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06B5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4,207428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22B8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008613348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D259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30108144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93289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4693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54CB5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C7A8B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60894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3E6AF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5CE5F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utyrici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AE3AA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utyricicoccus</w:t>
            </w:r>
            <w:proofErr w:type="spellEnd"/>
          </w:p>
        </w:tc>
      </w:tr>
      <w:tr w:rsidR="00AC7C24" w:rsidRPr="00316F59" w14:paraId="34F22269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49639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SV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3D1D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55,6034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5EEE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,852969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9C75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55956687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0A95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3,311434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D12D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156285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869F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1660532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6D2CC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1A55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FD9A9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DFBF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71455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3DB2B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BD5BE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39AB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cetatifactor</w:t>
            </w:r>
            <w:proofErr w:type="spellEnd"/>
          </w:p>
        </w:tc>
      </w:tr>
      <w:tr w:rsidR="00AC7C24" w:rsidRPr="00316F59" w14:paraId="7526EAD2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EF321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ASV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222C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87,73516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D652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1,861579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DF40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4582085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7F4E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4,062734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C2B5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01408036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8BE5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0,0030108144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AFFD8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6056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AAEC5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F6753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BB7FD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E40C6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7B9ED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4BCAC" w14:textId="77777777" w:rsidR="00AC7C24" w:rsidRPr="00316F59" w:rsidRDefault="00AC7C24" w:rsidP="005A055F">
            <w:pPr>
              <w:rPr>
                <w:rFonts w:ascii="Arial" w:hAnsi="Arial" w:cs="Arial"/>
                <w:color w:val="00A933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[</w:t>
            </w: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Eubacterium</w:t>
            </w:r>
            <w:proofErr w:type="spellEnd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 xml:space="preserve">] </w:t>
            </w: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xylanophilum</w:t>
            </w:r>
            <w:proofErr w:type="spellEnd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00A933"/>
                <w:sz w:val="10"/>
                <w:szCs w:val="10"/>
              </w:rPr>
              <w:t>group</w:t>
            </w:r>
            <w:proofErr w:type="spellEnd"/>
          </w:p>
        </w:tc>
      </w:tr>
    </w:tbl>
    <w:p w14:paraId="710B8068" w14:textId="0D27690D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Gree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VD and </w:t>
      </w:r>
      <w:proofErr w:type="spellStart"/>
      <w:r w:rsidRPr="00316F59">
        <w:rPr>
          <w:sz w:val="16"/>
          <w:szCs w:val="16"/>
        </w:rPr>
        <w:t>purple</w:t>
      </w:r>
      <w:proofErr w:type="spellEnd"/>
      <w:r w:rsidRPr="00316F59">
        <w:rPr>
          <w:sz w:val="16"/>
          <w:szCs w:val="16"/>
        </w:rPr>
        <w:t xml:space="preserve">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CSD</w:t>
      </w:r>
    </w:p>
    <w:p w14:paraId="614A1B3A" w14:textId="77777777" w:rsidR="00AC7C24" w:rsidRDefault="00AC7C24" w:rsidP="00AC7C24"/>
    <w:p w14:paraId="73036D3D" w14:textId="77777777" w:rsidR="00AC7C24" w:rsidRDefault="00AC7C24" w:rsidP="00AC7C24">
      <w:pPr>
        <w:spacing w:after="160" w:line="278" w:lineRule="auto"/>
      </w:pPr>
      <w:r>
        <w:br w:type="page"/>
      </w:r>
    </w:p>
    <w:p w14:paraId="6582AFF3" w14:textId="77777777" w:rsidR="00AC7C24" w:rsidRDefault="00AC7C24" w:rsidP="00AC7C24"/>
    <w:p w14:paraId="61A4E19B" w14:textId="27FF1432" w:rsidR="00AC7C24" w:rsidRPr="00FA2B2C" w:rsidRDefault="00206911" w:rsidP="00AC7C24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7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</w:t>
      </w:r>
      <w:proofErr w:type="spellStart"/>
      <w:r w:rsidR="00AC7C24" w:rsidRPr="00FA2B2C">
        <w:t>delivery</w:t>
      </w:r>
      <w:proofErr w:type="spellEnd"/>
      <w:r w:rsidR="00AC7C24" w:rsidRPr="00FA2B2C">
        <w:t xml:space="preserve">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sex): Colitis </w:t>
      </w:r>
      <w:proofErr w:type="spellStart"/>
      <w:r w:rsidR="00AC7C24" w:rsidRPr="00FA2B2C">
        <w:t>remission</w:t>
      </w:r>
      <w:proofErr w:type="spellEnd"/>
      <w:r w:rsidR="00AC7C24" w:rsidRPr="00FA2B2C">
        <w:t xml:space="preserve"> in </w:t>
      </w:r>
      <w:proofErr w:type="spellStart"/>
      <w:r w:rsidR="00AC7C24" w:rsidRPr="00FA2B2C">
        <w:t>adulthood</w:t>
      </w:r>
      <w:proofErr w:type="spellEnd"/>
    </w:p>
    <w:tbl>
      <w:tblPr>
        <w:tblpPr w:leftFromText="180" w:rightFromText="180" w:vertAnchor="page" w:horzAnchor="margin" w:tblpY="1238"/>
        <w:tblW w:w="11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24"/>
        <w:gridCol w:w="730"/>
        <w:gridCol w:w="708"/>
        <w:gridCol w:w="897"/>
        <w:gridCol w:w="786"/>
        <w:gridCol w:w="363"/>
        <w:gridCol w:w="202"/>
        <w:gridCol w:w="485"/>
        <w:gridCol w:w="652"/>
        <w:gridCol w:w="591"/>
        <w:gridCol w:w="1658"/>
        <w:gridCol w:w="930"/>
        <w:gridCol w:w="1408"/>
      </w:tblGrid>
      <w:tr w:rsidR="00AC7C24" w:rsidRPr="00316F59" w14:paraId="7905383A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FD978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68220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ABB94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r w:rsidRPr="00316F59">
              <w:rPr>
                <w:rFonts w:ascii="Arial" w:hAnsi="Arial" w:cs="Arial"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AC7DA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1BAAE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37FCD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AA61A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309FD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300E2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5ACFF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ABD1A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58210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B5DB4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69D94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812C7" w14:textId="77777777" w:rsidR="00AC7C24" w:rsidRPr="00316F59" w:rsidRDefault="00AC7C24" w:rsidP="005A055F">
            <w:pPr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5F879F8C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B0467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SV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4BC8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842,1603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09FF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1,6764268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4BCC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4670314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B5BD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3,589537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FF5E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06677866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9060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3205375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9A226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E509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680F5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DF125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916D8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E46B7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BCA0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naerovora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319F5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[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Eubacterium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]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nodatum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01B0D36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0AC00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37CA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26069,86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1E7D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1,550848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8D0E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4207524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393B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-3,685894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6FDA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0049178147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D69D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0,03205375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1970B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C87A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C8827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01763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DF4EE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9F846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6568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2FD6C" w14:textId="77777777" w:rsidR="00AC7C24" w:rsidRPr="00316F59" w:rsidRDefault="00AC7C24" w:rsidP="005A055F">
            <w:pPr>
              <w:rPr>
                <w:rFonts w:ascii="Arial" w:hAnsi="Arial" w:cs="Arial"/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Rikenellaceae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 RC9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ut</w:t>
            </w:r>
            <w:proofErr w:type="spellEnd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</w:tbl>
    <w:p w14:paraId="77ABE977" w14:textId="77777777" w:rsidR="00AC7C24" w:rsidRDefault="00AC7C24" w:rsidP="00AC7C24"/>
    <w:p w14:paraId="19287784" w14:textId="77777777" w:rsidR="00AC7C24" w:rsidRDefault="00AC7C24" w:rsidP="00AC7C24"/>
    <w:p w14:paraId="407DC1F8" w14:textId="77777777" w:rsidR="00AC7C24" w:rsidRDefault="00AC7C24" w:rsidP="00AC7C24">
      <w:pPr>
        <w:spacing w:after="160" w:line="278" w:lineRule="auto"/>
      </w:pPr>
    </w:p>
    <w:p w14:paraId="338717B8" w14:textId="3240B91C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Gree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VD and </w:t>
      </w:r>
      <w:proofErr w:type="spellStart"/>
      <w:r w:rsidRPr="00316F59">
        <w:rPr>
          <w:sz w:val="16"/>
          <w:szCs w:val="16"/>
        </w:rPr>
        <w:t>purple</w:t>
      </w:r>
      <w:proofErr w:type="spellEnd"/>
      <w:r w:rsidRPr="00316F59">
        <w:rPr>
          <w:sz w:val="16"/>
          <w:szCs w:val="16"/>
        </w:rPr>
        <w:t>: increased in CSD</w:t>
      </w:r>
    </w:p>
    <w:p w14:paraId="60A5B267" w14:textId="77777777" w:rsidR="00AC7C24" w:rsidRDefault="00AC7C24" w:rsidP="00AC7C24"/>
    <w:p w14:paraId="4FB9FAF9" w14:textId="77777777" w:rsidR="00AC7C24" w:rsidRDefault="00AC7C24" w:rsidP="00AC7C24"/>
    <w:p w14:paraId="2CDE0F54" w14:textId="77777777" w:rsidR="00AC7C24" w:rsidRDefault="00AC7C24" w:rsidP="00AC7C24"/>
    <w:p w14:paraId="5DFEE06E" w14:textId="77777777" w:rsidR="00AC7C24" w:rsidRDefault="00AC7C24" w:rsidP="00AC7C24"/>
    <w:p w14:paraId="15F4D0C7" w14:textId="77777777" w:rsidR="00AC7C24" w:rsidRDefault="00AC7C24" w:rsidP="00AC7C24"/>
    <w:p w14:paraId="6BFA1C96" w14:textId="77777777" w:rsidR="00AC7C24" w:rsidRDefault="00AC7C24" w:rsidP="00AC7C24"/>
    <w:p w14:paraId="75278C77" w14:textId="77777777" w:rsidR="00AC7C24" w:rsidRDefault="00AC7C24" w:rsidP="00AC7C24"/>
    <w:p w14:paraId="0944B9AE" w14:textId="77777777" w:rsidR="00AC7C24" w:rsidRDefault="00AC7C24" w:rsidP="00AC7C24"/>
    <w:p w14:paraId="2C93F2D9" w14:textId="77777777" w:rsidR="00AC7C24" w:rsidRDefault="00AC7C24" w:rsidP="00AC7C24"/>
    <w:p w14:paraId="42D82FDF" w14:textId="77777777" w:rsidR="00AC7C24" w:rsidRDefault="00AC7C24" w:rsidP="00AC7C24"/>
    <w:p w14:paraId="7AB14AF6" w14:textId="77777777" w:rsidR="00AC7C24" w:rsidRDefault="00AC7C24" w:rsidP="00AC7C24"/>
    <w:p w14:paraId="7E95AE1C" w14:textId="77777777" w:rsidR="00AC7C24" w:rsidRDefault="00AC7C24" w:rsidP="00AC7C24"/>
    <w:p w14:paraId="4F4553D8" w14:textId="77777777" w:rsidR="00AC7C24" w:rsidRDefault="00AC7C24" w:rsidP="00AC7C24"/>
    <w:p w14:paraId="31AE600F" w14:textId="77777777" w:rsidR="00AC7C24" w:rsidRDefault="00AC7C24" w:rsidP="00AC7C24"/>
    <w:p w14:paraId="09A7EA15" w14:textId="77777777" w:rsidR="00AC7C24" w:rsidRDefault="00AC7C24" w:rsidP="00AC7C24"/>
    <w:p w14:paraId="09CBD7D0" w14:textId="77777777" w:rsidR="00AC7C24" w:rsidRDefault="00AC7C24" w:rsidP="00AC7C24"/>
    <w:p w14:paraId="6C22F22B" w14:textId="77777777" w:rsidR="00AC7C24" w:rsidRDefault="00AC7C24" w:rsidP="00AC7C24"/>
    <w:p w14:paraId="13B150E3" w14:textId="77777777" w:rsidR="00AC7C24" w:rsidRDefault="00AC7C24" w:rsidP="00AC7C24"/>
    <w:p w14:paraId="1478D249" w14:textId="77777777" w:rsidR="00AC7C24" w:rsidRDefault="00AC7C24" w:rsidP="00AC7C24"/>
    <w:p w14:paraId="7A27E85F" w14:textId="77777777" w:rsidR="00AC7C24" w:rsidRDefault="00AC7C24" w:rsidP="00AC7C24"/>
    <w:p w14:paraId="680A8B02" w14:textId="77777777" w:rsidR="00AC7C24" w:rsidRDefault="00AC7C24" w:rsidP="00AC7C24"/>
    <w:p w14:paraId="7783A75C" w14:textId="77777777" w:rsidR="00AC7C24" w:rsidRDefault="00AC7C24" w:rsidP="00AC7C24"/>
    <w:p w14:paraId="10B87A3F" w14:textId="77777777" w:rsidR="00AC7C24" w:rsidRDefault="00AC7C24" w:rsidP="00AC7C24"/>
    <w:p w14:paraId="1036861A" w14:textId="77777777" w:rsidR="00AC7C24" w:rsidRDefault="00AC7C24" w:rsidP="00AC7C24"/>
    <w:p w14:paraId="16C3444D" w14:textId="77777777" w:rsidR="00AC7C24" w:rsidRDefault="00AC7C24" w:rsidP="00AC7C24"/>
    <w:p w14:paraId="5C2001EE" w14:textId="77777777" w:rsidR="00AC7C24" w:rsidRDefault="00AC7C24" w:rsidP="00AC7C24"/>
    <w:p w14:paraId="52F6FDFF" w14:textId="77777777" w:rsidR="00AC7C24" w:rsidRDefault="00AC7C24" w:rsidP="00AC7C24"/>
    <w:p w14:paraId="687B071C" w14:textId="77777777" w:rsidR="00AC7C24" w:rsidRDefault="00AC7C24" w:rsidP="00AC7C24"/>
    <w:p w14:paraId="52CCB774" w14:textId="77777777" w:rsidR="00AC7C24" w:rsidRDefault="00AC7C24" w:rsidP="00AC7C24"/>
    <w:p w14:paraId="12A6C7C4" w14:textId="77777777" w:rsidR="00AC7C24" w:rsidRDefault="00AC7C24" w:rsidP="00AC7C24"/>
    <w:p w14:paraId="234A6FE3" w14:textId="77777777" w:rsidR="00AC7C24" w:rsidRDefault="00AC7C24" w:rsidP="00AC7C24"/>
    <w:p w14:paraId="79B32E74" w14:textId="77777777" w:rsidR="00AC7C24" w:rsidRDefault="00AC7C24" w:rsidP="00AC7C24"/>
    <w:p w14:paraId="6A0A13EB" w14:textId="77777777" w:rsidR="00AC7C24" w:rsidRPr="00FA2B2C" w:rsidRDefault="00AC7C24" w:rsidP="00AC7C24"/>
    <w:p w14:paraId="1FAB2146" w14:textId="587D91C2" w:rsidR="00AC7C24" w:rsidRPr="00FA2B2C" w:rsidRDefault="00206911" w:rsidP="00AC7C24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8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</w:t>
      </w:r>
      <w:proofErr w:type="spellStart"/>
      <w:r w:rsidR="00AC7C24" w:rsidRPr="00FA2B2C">
        <w:t>delivery</w:t>
      </w:r>
      <w:proofErr w:type="spellEnd"/>
      <w:r w:rsidR="00AC7C24" w:rsidRPr="00FA2B2C">
        <w:t xml:space="preserve">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sex): Colitis </w:t>
      </w:r>
      <w:proofErr w:type="spellStart"/>
      <w:r w:rsidR="00AC7C24" w:rsidRPr="00FA2B2C">
        <w:t>reocurrance</w:t>
      </w:r>
      <w:proofErr w:type="spellEnd"/>
      <w:r w:rsidR="00AC7C24" w:rsidRPr="00FA2B2C">
        <w:t xml:space="preserve"> in </w:t>
      </w:r>
      <w:proofErr w:type="spellStart"/>
      <w:r w:rsidR="00AC7C24" w:rsidRPr="00FA2B2C">
        <w:t>adulthood</w:t>
      </w:r>
      <w:proofErr w:type="spellEnd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"/>
        <w:gridCol w:w="615"/>
        <w:gridCol w:w="791"/>
        <w:gridCol w:w="665"/>
        <w:gridCol w:w="649"/>
        <w:gridCol w:w="865"/>
        <w:gridCol w:w="765"/>
        <w:gridCol w:w="352"/>
        <w:gridCol w:w="190"/>
        <w:gridCol w:w="491"/>
        <w:gridCol w:w="757"/>
        <w:gridCol w:w="662"/>
        <w:gridCol w:w="812"/>
        <w:gridCol w:w="879"/>
        <w:gridCol w:w="1374"/>
      </w:tblGrid>
      <w:tr w:rsidR="00AC7C24" w:rsidRPr="00316F59" w14:paraId="47FCA8C5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83A6C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5F95B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BF3C6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r w:rsidRPr="00316F59">
              <w:rPr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3CA00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91806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B7698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18BF3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29DE1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F87D9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B51C5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CC668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48DCD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0BB46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D696A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1BA17" w14:textId="77777777" w:rsidR="00AC7C24" w:rsidRPr="00316F59" w:rsidRDefault="00AC7C24" w:rsidP="005A055F">
            <w:pPr>
              <w:rPr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5D5EB58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3720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B0017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957,3922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F4202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8927483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3FD6D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77244066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E0900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3,744945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C2D01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04068558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73755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1708794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2AC06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E041F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0FDF7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BE24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530DD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04B0D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C177B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Tanner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D706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Parabacteroides</w:t>
            </w:r>
            <w:proofErr w:type="spellEnd"/>
          </w:p>
        </w:tc>
      </w:tr>
      <w:tr w:rsidR="00AC7C24" w:rsidRPr="00316F59" w14:paraId="4BB016A4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7D11F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E3F25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29736,47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940B6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691796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470E4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5644268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BAE7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4,769079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04087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001221888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85137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10263863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05A1D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DC7AC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1A14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F5033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493AF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294A4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D18EB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1B1D4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Rikenellaceae</w:t>
            </w:r>
            <w:proofErr w:type="spellEnd"/>
            <w:r w:rsidRPr="00316F59">
              <w:rPr>
                <w:color w:val="800080"/>
                <w:sz w:val="10"/>
                <w:szCs w:val="10"/>
              </w:rPr>
              <w:t xml:space="preserve"> RC9 </w:t>
            </w:r>
            <w:proofErr w:type="spellStart"/>
            <w:r w:rsidRPr="00316F59">
              <w:rPr>
                <w:color w:val="800080"/>
                <w:sz w:val="10"/>
                <w:szCs w:val="10"/>
              </w:rPr>
              <w:t>gut</w:t>
            </w:r>
            <w:proofErr w:type="spellEnd"/>
            <w:r w:rsidRPr="00316F59">
              <w:rPr>
                <w:color w:val="800080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color w:val="800080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3C364F11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16F50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832D1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1398,982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26534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52863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1373B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7124296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0CD3D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3,549309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E923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07577958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B7DBA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32230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3483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5D8A5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4FF0B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91F51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3237E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Erysipelotrich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57409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16041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Turicibacter</w:t>
            </w:r>
            <w:proofErr w:type="spellEnd"/>
          </w:p>
        </w:tc>
      </w:tr>
      <w:tr w:rsidR="00AC7C24" w:rsidRPr="00316F59" w14:paraId="135F1F18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41486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407E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493,7863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F5394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209625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60C8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6733821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ADCD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3,2813836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65F5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1724129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3B05E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1EF5A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80411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0FF1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77D1D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76DE4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Coriobacteri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FB20D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Coriobacteri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E579E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Atopobi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41965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Coriobacteriaceae</w:t>
            </w:r>
            <w:proofErr w:type="spellEnd"/>
            <w:r w:rsidRPr="00316F59">
              <w:rPr>
                <w:color w:val="800080"/>
                <w:sz w:val="10"/>
                <w:szCs w:val="10"/>
              </w:rPr>
              <w:t xml:space="preserve"> UCG-002</w:t>
            </w:r>
          </w:p>
        </w:tc>
      </w:tr>
      <w:tr w:rsidR="00AC7C24" w:rsidRPr="00316F59" w14:paraId="2803E81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8A8A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B96DD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196,768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787F6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193101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79C98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7079184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F3DD9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3,097957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48460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2963272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728D8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2765720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6DBB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87909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841E2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45F5B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B013F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BA9E6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1B87F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F8EBE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HT002</w:t>
            </w:r>
          </w:p>
        </w:tc>
      </w:tr>
      <w:tr w:rsidR="00AC7C24" w:rsidRPr="00316F59" w14:paraId="189D88E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C7940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4687C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809,7650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94DE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1,624674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DEC6F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4874129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43889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3,333261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9D449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1474548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1B94E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EB570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343D4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E1A6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86532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EFF56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66DB8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BFFC3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FC676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Tuzzerella</w:t>
            </w:r>
            <w:proofErr w:type="spellEnd"/>
          </w:p>
        </w:tc>
      </w:tr>
      <w:tr w:rsidR="00AC7C24" w:rsidRPr="00316F59" w14:paraId="0F32FA2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A4FFF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ASV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BE56B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32614,31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D1668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1,4398485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17A23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4905781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748D7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-2,935003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21574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04721104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DE992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0,0396572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64522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6DA95" w14:textId="77777777" w:rsidR="00AC7C24" w:rsidRPr="00316F59" w:rsidRDefault="00AC7C24" w:rsidP="005A055F">
            <w:pPr>
              <w:jc w:val="right"/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C4692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C0A9C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FC5A9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EB235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77A39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proofErr w:type="spellStart"/>
            <w:r w:rsidRPr="00316F59">
              <w:rPr>
                <w:color w:val="800080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8D292" w14:textId="77777777" w:rsidR="00AC7C24" w:rsidRPr="00316F59" w:rsidRDefault="00AC7C24" w:rsidP="005A055F">
            <w:pPr>
              <w:rPr>
                <w:color w:val="800080"/>
                <w:sz w:val="10"/>
                <w:szCs w:val="10"/>
              </w:rPr>
            </w:pPr>
            <w:r w:rsidRPr="00316F59">
              <w:rPr>
                <w:color w:val="800080"/>
                <w:sz w:val="10"/>
                <w:szCs w:val="10"/>
              </w:rPr>
              <w:t>Lactobacillus</w:t>
            </w:r>
          </w:p>
        </w:tc>
      </w:tr>
      <w:tr w:rsidR="00AC7C24" w:rsidRPr="00316F59" w14:paraId="321EF52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3EFE8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ASV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7582B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1373,3516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E4F00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1,498014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983A1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4461111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B55AF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3,357939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2FC22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013681840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F7652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B1D0D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65FD4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71544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7B5F4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C5332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05AE4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B9960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Butyrici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7B95D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Butyricicoccus</w:t>
            </w:r>
            <w:proofErr w:type="spellEnd"/>
          </w:p>
        </w:tc>
      </w:tr>
      <w:tr w:rsidR="00AC7C24" w:rsidRPr="00316F59" w14:paraId="386FA85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0E21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ASV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E7A46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228,94634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5BB2D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1,591347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A8ED4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48868255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640EC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3,256402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55268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018580459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75439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6CC8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104E5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5CBB1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41181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05149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B4C0B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0F26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019EE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UCG-005</w:t>
            </w:r>
          </w:p>
        </w:tc>
      </w:tr>
      <w:tr w:rsidR="00AC7C24" w:rsidRPr="00316F59" w14:paraId="7254ED91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AB6A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ASV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DE75C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184,0879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15ADD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2,077376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78ABB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6074863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203DF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3,4196266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B56FC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011331509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4B447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0,01950948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84BA26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610AC" w14:textId="77777777" w:rsidR="00AC7C24" w:rsidRPr="00316F59" w:rsidRDefault="00AC7C24" w:rsidP="005A055F">
            <w:pPr>
              <w:jc w:val="right"/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A6EFA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r w:rsidRPr="00316F59">
              <w:rPr>
                <w:color w:val="00A933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0342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D9303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DA192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42D1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C3187" w14:textId="77777777" w:rsidR="00AC7C24" w:rsidRPr="00316F59" w:rsidRDefault="00AC7C24" w:rsidP="005A055F">
            <w:pPr>
              <w:rPr>
                <w:color w:val="00A933"/>
                <w:sz w:val="10"/>
                <w:szCs w:val="10"/>
              </w:rPr>
            </w:pPr>
            <w:proofErr w:type="spellStart"/>
            <w:r w:rsidRPr="00316F59">
              <w:rPr>
                <w:color w:val="00A933"/>
                <w:sz w:val="10"/>
                <w:szCs w:val="10"/>
              </w:rPr>
              <w:t>Lachnospiraceae</w:t>
            </w:r>
            <w:proofErr w:type="spellEnd"/>
            <w:r w:rsidRPr="00316F59">
              <w:rPr>
                <w:color w:val="00A933"/>
                <w:sz w:val="10"/>
                <w:szCs w:val="10"/>
              </w:rPr>
              <w:t xml:space="preserve"> FCS020 </w:t>
            </w:r>
            <w:proofErr w:type="spellStart"/>
            <w:r w:rsidRPr="00316F59">
              <w:rPr>
                <w:color w:val="00A933"/>
                <w:sz w:val="10"/>
                <w:szCs w:val="10"/>
              </w:rPr>
              <w:t>group</w:t>
            </w:r>
            <w:proofErr w:type="spellEnd"/>
          </w:p>
        </w:tc>
      </w:tr>
    </w:tbl>
    <w:p w14:paraId="3F2AD899" w14:textId="1F14A82E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Gree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VD and </w:t>
      </w:r>
      <w:proofErr w:type="spellStart"/>
      <w:r w:rsidRPr="00316F59">
        <w:rPr>
          <w:sz w:val="16"/>
          <w:szCs w:val="16"/>
        </w:rPr>
        <w:t>purple</w:t>
      </w:r>
      <w:proofErr w:type="spellEnd"/>
      <w:r w:rsidRPr="00316F59">
        <w:rPr>
          <w:sz w:val="16"/>
          <w:szCs w:val="16"/>
        </w:rPr>
        <w:t>: increased in CSD</w:t>
      </w:r>
    </w:p>
    <w:p w14:paraId="69C44843" w14:textId="77777777" w:rsidR="00AC7C24" w:rsidRDefault="00AC7C24" w:rsidP="00AC7C24"/>
    <w:p w14:paraId="2A1514A6" w14:textId="77777777" w:rsidR="00AC7C24" w:rsidRDefault="00AC7C24" w:rsidP="00AC7C24"/>
    <w:p w14:paraId="05C5E3C6" w14:textId="77777777" w:rsidR="00AC7C24" w:rsidRDefault="00AC7C24" w:rsidP="00AC7C24"/>
    <w:p w14:paraId="13BFD0A4" w14:textId="77777777" w:rsidR="00AC7C24" w:rsidRDefault="00AC7C24" w:rsidP="00AC7C24"/>
    <w:p w14:paraId="40B3CF69" w14:textId="77777777" w:rsidR="00AC7C24" w:rsidRDefault="00AC7C24" w:rsidP="00AC7C24"/>
    <w:p w14:paraId="4D28D2F3" w14:textId="77777777" w:rsidR="00AC7C24" w:rsidRDefault="00AC7C24" w:rsidP="00AC7C24"/>
    <w:p w14:paraId="32318C05" w14:textId="77777777" w:rsidR="00AC7C24" w:rsidRDefault="00AC7C24" w:rsidP="00AC7C24"/>
    <w:p w14:paraId="31D56A31" w14:textId="77777777" w:rsidR="00AC7C24" w:rsidRDefault="00AC7C24" w:rsidP="00AC7C24"/>
    <w:p w14:paraId="6357B37D" w14:textId="77777777" w:rsidR="00AC7C24" w:rsidRDefault="00AC7C24" w:rsidP="00AC7C24"/>
    <w:p w14:paraId="368DAC82" w14:textId="77777777" w:rsidR="00AC7C24" w:rsidRDefault="00AC7C24" w:rsidP="00AC7C24"/>
    <w:p w14:paraId="741FD8DB" w14:textId="77777777" w:rsidR="00AC7C24" w:rsidRDefault="00AC7C24" w:rsidP="00AC7C24"/>
    <w:p w14:paraId="04CF3D67" w14:textId="77777777" w:rsidR="00AC7C24" w:rsidRDefault="00AC7C24" w:rsidP="00AC7C24"/>
    <w:p w14:paraId="1D7344DA" w14:textId="77777777" w:rsidR="00AC7C24" w:rsidRDefault="00AC7C24" w:rsidP="00AC7C24"/>
    <w:p w14:paraId="6A252E05" w14:textId="77777777" w:rsidR="00AC7C24" w:rsidRDefault="00AC7C24" w:rsidP="00AC7C24"/>
    <w:p w14:paraId="2F6352F4" w14:textId="77777777" w:rsidR="00AC7C24" w:rsidRDefault="00AC7C24" w:rsidP="00AC7C24"/>
    <w:p w14:paraId="10722C04" w14:textId="77777777" w:rsidR="00AC7C24" w:rsidRDefault="00AC7C24" w:rsidP="00AC7C24"/>
    <w:p w14:paraId="070F52F9" w14:textId="77777777" w:rsidR="00AC7C24" w:rsidRDefault="00AC7C24" w:rsidP="00AC7C24"/>
    <w:p w14:paraId="71EED2CD" w14:textId="77777777" w:rsidR="00AC7C24" w:rsidRDefault="00AC7C24" w:rsidP="00AC7C24"/>
    <w:p w14:paraId="7219F316" w14:textId="77777777" w:rsidR="00AC7C24" w:rsidRDefault="00AC7C24" w:rsidP="00AC7C24"/>
    <w:p w14:paraId="688F937E" w14:textId="77777777" w:rsidR="00AC7C24" w:rsidRDefault="00AC7C24" w:rsidP="00AC7C24"/>
    <w:p w14:paraId="671A3664" w14:textId="77777777" w:rsidR="00AC7C24" w:rsidRDefault="00AC7C24" w:rsidP="00AC7C24"/>
    <w:p w14:paraId="73A59090" w14:textId="77777777" w:rsidR="00AC7C24" w:rsidRDefault="00AC7C24" w:rsidP="00AC7C24"/>
    <w:p w14:paraId="31A7D648" w14:textId="77777777" w:rsidR="00AC7C24" w:rsidRDefault="00AC7C24" w:rsidP="00AC7C24"/>
    <w:p w14:paraId="0ED44646" w14:textId="383C8559" w:rsidR="00AC7C24" w:rsidRPr="00FA2B2C" w:rsidRDefault="00206911" w:rsidP="00AC7C24">
      <w:proofErr w:type="spellStart"/>
      <w:r w:rsidRPr="00FA2B2C">
        <w:rPr>
          <w:b/>
          <w:bCs/>
        </w:rPr>
        <w:lastRenderedPageBreak/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9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sex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</w:t>
      </w:r>
      <w:proofErr w:type="spellStart"/>
      <w:r w:rsidR="00AC7C24" w:rsidRPr="00FA2B2C">
        <w:t>delivery</w:t>
      </w:r>
      <w:proofErr w:type="spellEnd"/>
      <w:r w:rsidR="00AC7C24" w:rsidRPr="00FA2B2C">
        <w:t xml:space="preserve">): </w:t>
      </w:r>
      <w:proofErr w:type="spellStart"/>
      <w:r w:rsidR="00AC7C24" w:rsidRPr="00FA2B2C">
        <w:t>young</w:t>
      </w:r>
      <w:proofErr w:type="spellEnd"/>
      <w:r w:rsidR="00AC7C24" w:rsidRPr="00FA2B2C">
        <w:t xml:space="preserve"> </w:t>
      </w:r>
      <w:proofErr w:type="spellStart"/>
      <w:r w:rsidR="00AC7C24" w:rsidRPr="00FA2B2C">
        <w:t>adult</w:t>
      </w:r>
      <w:proofErr w:type="spellEnd"/>
    </w:p>
    <w:tbl>
      <w:tblPr>
        <w:tblW w:w="10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74"/>
        <w:gridCol w:w="730"/>
        <w:gridCol w:w="708"/>
        <w:gridCol w:w="953"/>
        <w:gridCol w:w="841"/>
        <w:gridCol w:w="363"/>
        <w:gridCol w:w="202"/>
        <w:gridCol w:w="524"/>
        <w:gridCol w:w="652"/>
        <w:gridCol w:w="591"/>
        <w:gridCol w:w="746"/>
        <w:gridCol w:w="913"/>
        <w:gridCol w:w="1397"/>
      </w:tblGrid>
      <w:tr w:rsidR="00AC7C24" w:rsidRPr="00316F59" w14:paraId="404DB1A1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8B52A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AB58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37290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EADE4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1EAC8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8DB2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CB24C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0F7DB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17C21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3C34C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81520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F3049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C3B2E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74BAC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ED7E8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3FD3021E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438D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66C2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68,84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FBD0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2457673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2A8F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6572622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961F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416851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F8D0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1133013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2390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210206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1D80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A016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58DD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013E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85CB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A6DA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D022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82FE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imosilactobacillus</w:t>
            </w:r>
            <w:proofErr w:type="spellEnd"/>
          </w:p>
        </w:tc>
      </w:tr>
      <w:tr w:rsidR="00AC7C24" w:rsidRPr="00316F59" w14:paraId="7F2DAFD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5182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BA50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7480,497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6946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605871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7CFE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2041028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F389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819770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9EB3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3153220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277D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13401185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BAC6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0A6B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9353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A69C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99E8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2D48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0A0E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89D0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Rikenellaceae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RC9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ut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3F4FEEA0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0E80A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27C0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903,445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C314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1,805344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BD88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4026023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F510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4,484186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4F93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03292829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8EA1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2798905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8BED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EBD3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E934C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57EB0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9E2A1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81946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E63A7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1D39D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UBA1819</w:t>
            </w:r>
          </w:p>
        </w:tc>
      </w:tr>
    </w:tbl>
    <w:p w14:paraId="788239A0" w14:textId="534FFDB7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Brow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</w:t>
      </w:r>
      <w:proofErr w:type="spellStart"/>
      <w:r w:rsidRPr="00316F59">
        <w:rPr>
          <w:sz w:val="16"/>
          <w:szCs w:val="16"/>
        </w:rPr>
        <w:t>females</w:t>
      </w:r>
      <w:proofErr w:type="spellEnd"/>
      <w:r w:rsidRPr="00316F59">
        <w:rPr>
          <w:sz w:val="16"/>
          <w:szCs w:val="16"/>
        </w:rPr>
        <w:t xml:space="preserve"> and blue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males</w:t>
      </w:r>
    </w:p>
    <w:p w14:paraId="36E9B699" w14:textId="77777777" w:rsidR="00AC7C24" w:rsidRDefault="00AC7C24" w:rsidP="00AC7C24"/>
    <w:p w14:paraId="3F0ECEA5" w14:textId="77777777" w:rsidR="00AC7C24" w:rsidRDefault="00AC7C24" w:rsidP="00AC7C24"/>
    <w:p w14:paraId="361A5939" w14:textId="77777777" w:rsidR="00AC7C24" w:rsidRDefault="00AC7C24" w:rsidP="00AC7C24"/>
    <w:p w14:paraId="2BDDABE9" w14:textId="77777777" w:rsidR="00AC7C24" w:rsidRDefault="00AC7C24" w:rsidP="00AC7C24"/>
    <w:p w14:paraId="7218D911" w14:textId="77777777" w:rsidR="00AC7C24" w:rsidRDefault="00AC7C24" w:rsidP="00AC7C24"/>
    <w:p w14:paraId="3E4C4FB2" w14:textId="77777777" w:rsidR="00AC7C24" w:rsidRDefault="00AC7C24" w:rsidP="00AC7C24"/>
    <w:p w14:paraId="109A3682" w14:textId="77777777" w:rsidR="00AC7C24" w:rsidRDefault="00AC7C24" w:rsidP="00AC7C24"/>
    <w:p w14:paraId="0729E0B6" w14:textId="77777777" w:rsidR="00AC7C24" w:rsidRDefault="00AC7C24" w:rsidP="00AC7C24"/>
    <w:p w14:paraId="6C9E6488" w14:textId="77777777" w:rsidR="00AC7C24" w:rsidRDefault="00AC7C24" w:rsidP="00AC7C24"/>
    <w:p w14:paraId="13839B03" w14:textId="77777777" w:rsidR="00AC7C24" w:rsidRDefault="00AC7C24" w:rsidP="00AC7C24"/>
    <w:p w14:paraId="3ADE8141" w14:textId="77777777" w:rsidR="00AC7C24" w:rsidRDefault="00AC7C24" w:rsidP="00AC7C24"/>
    <w:p w14:paraId="0511792D" w14:textId="77777777" w:rsidR="00AC7C24" w:rsidRDefault="00AC7C24" w:rsidP="00AC7C24"/>
    <w:p w14:paraId="0A626FAB" w14:textId="77777777" w:rsidR="00AC7C24" w:rsidRDefault="00AC7C24" w:rsidP="00AC7C24"/>
    <w:p w14:paraId="7D62AF0F" w14:textId="77777777" w:rsidR="00AC7C24" w:rsidRDefault="00AC7C24" w:rsidP="00AC7C24"/>
    <w:p w14:paraId="4DE2DEA4" w14:textId="77777777" w:rsidR="00AC7C24" w:rsidRDefault="00AC7C24" w:rsidP="00AC7C24"/>
    <w:p w14:paraId="13840DBA" w14:textId="77777777" w:rsidR="00AC7C24" w:rsidRDefault="00AC7C24" w:rsidP="00AC7C24"/>
    <w:p w14:paraId="4C0F4B5F" w14:textId="77777777" w:rsidR="00AC7C24" w:rsidRDefault="00AC7C24" w:rsidP="00AC7C24"/>
    <w:p w14:paraId="01CB5B33" w14:textId="77777777" w:rsidR="00AC7C24" w:rsidRDefault="00AC7C24" w:rsidP="00AC7C24"/>
    <w:p w14:paraId="71766547" w14:textId="77777777" w:rsidR="00AC7C24" w:rsidRDefault="00AC7C24" w:rsidP="00AC7C24"/>
    <w:p w14:paraId="66184603" w14:textId="77777777" w:rsidR="00AC7C24" w:rsidRDefault="00AC7C24" w:rsidP="00AC7C24"/>
    <w:p w14:paraId="4C42BD2D" w14:textId="77777777" w:rsidR="00AC7C24" w:rsidRDefault="00AC7C24" w:rsidP="00AC7C24"/>
    <w:p w14:paraId="37604A41" w14:textId="77777777" w:rsidR="00AC7C24" w:rsidRDefault="00AC7C24" w:rsidP="00AC7C24"/>
    <w:p w14:paraId="040D7077" w14:textId="77777777" w:rsidR="00AC7C24" w:rsidRDefault="00AC7C24" w:rsidP="00AC7C24"/>
    <w:p w14:paraId="12A03856" w14:textId="77777777" w:rsidR="00AC7C24" w:rsidRDefault="00AC7C24" w:rsidP="00AC7C24"/>
    <w:p w14:paraId="279DEA13" w14:textId="77777777" w:rsidR="00AC7C24" w:rsidRDefault="00AC7C24" w:rsidP="00AC7C24"/>
    <w:p w14:paraId="7029A288" w14:textId="77777777" w:rsidR="00AC7C24" w:rsidRDefault="00AC7C24" w:rsidP="00AC7C24"/>
    <w:p w14:paraId="084D2E20" w14:textId="77777777" w:rsidR="00AC7C24" w:rsidRDefault="00AC7C24" w:rsidP="00AC7C24"/>
    <w:p w14:paraId="13EF38B3" w14:textId="77777777" w:rsidR="00AC7C24" w:rsidRDefault="00AC7C24" w:rsidP="00AC7C24"/>
    <w:p w14:paraId="5B5EF1E8" w14:textId="77777777" w:rsidR="00AC7C24" w:rsidRDefault="00AC7C24" w:rsidP="00AC7C24"/>
    <w:p w14:paraId="64734B0A" w14:textId="77777777" w:rsidR="00AC7C24" w:rsidRDefault="00AC7C24" w:rsidP="00AC7C24"/>
    <w:p w14:paraId="36129ED7" w14:textId="77777777" w:rsidR="00AC7C24" w:rsidRDefault="00AC7C24" w:rsidP="00AC7C24"/>
    <w:p w14:paraId="036480A4" w14:textId="77777777" w:rsidR="00AC7C24" w:rsidRPr="00FA2B2C" w:rsidRDefault="00AC7C24" w:rsidP="00AC7C24"/>
    <w:p w14:paraId="41A7C196" w14:textId="5B581547" w:rsidR="00AC7C24" w:rsidRPr="00FA2B2C" w:rsidRDefault="00206911" w:rsidP="00AC7C24"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 xml:space="preserve">. table </w:t>
      </w:r>
      <w:r w:rsidR="00FE7CA5">
        <w:rPr>
          <w:b/>
          <w:bCs/>
        </w:rPr>
        <w:t>10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sex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</w:t>
      </w:r>
      <w:proofErr w:type="spellStart"/>
      <w:r w:rsidR="00AC7C24" w:rsidRPr="00FA2B2C">
        <w:t>delivery</w:t>
      </w:r>
      <w:proofErr w:type="spellEnd"/>
      <w:r w:rsidR="00AC7C24" w:rsidRPr="00FA2B2C">
        <w:t xml:space="preserve">): Colitis </w:t>
      </w:r>
      <w:proofErr w:type="spellStart"/>
      <w:r w:rsidR="00AC7C24" w:rsidRPr="00FA2B2C">
        <w:t>remission</w:t>
      </w:r>
      <w:proofErr w:type="spellEnd"/>
      <w:r w:rsidR="00AC7C24" w:rsidRPr="00FA2B2C">
        <w:t xml:space="preserve"> in </w:t>
      </w:r>
      <w:proofErr w:type="spellStart"/>
      <w:r w:rsidR="00AC7C24" w:rsidRPr="00FA2B2C">
        <w:t>adulthood</w:t>
      </w:r>
      <w:proofErr w:type="spellEnd"/>
    </w:p>
    <w:tbl>
      <w:tblPr>
        <w:tblW w:w="118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74"/>
        <w:gridCol w:w="730"/>
        <w:gridCol w:w="708"/>
        <w:gridCol w:w="1008"/>
        <w:gridCol w:w="897"/>
        <w:gridCol w:w="363"/>
        <w:gridCol w:w="202"/>
        <w:gridCol w:w="524"/>
        <w:gridCol w:w="847"/>
        <w:gridCol w:w="1085"/>
        <w:gridCol w:w="908"/>
        <w:gridCol w:w="997"/>
        <w:gridCol w:w="1602"/>
      </w:tblGrid>
      <w:tr w:rsidR="00AC7C24" w:rsidRPr="00316F59" w14:paraId="0B8D9E4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A5F32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2FAD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E3012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70932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870CC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C0D56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8842B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33CFD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787CF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1D822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D5236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7D4DB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DBD55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555AC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4819F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750B1CF1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F059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6DB0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54,9130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DA5E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089999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3AE7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6544064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919F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4,721835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619E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01447633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CB8D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5513688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AF42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662C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82C8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0444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740F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404F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0662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AE25F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imosilactobacillus</w:t>
            </w:r>
            <w:proofErr w:type="spellEnd"/>
          </w:p>
        </w:tc>
      </w:tr>
      <w:tr w:rsidR="00AC7C24" w:rsidRPr="00316F59" w14:paraId="7A7F1AC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3FD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8D3E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43,81190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738B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192890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7838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57735558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C6FC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798163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8506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3425058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13AA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4697223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53F6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E984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5B72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07D0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Proteo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96D5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5008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2AF1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3A9A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scherichia-Shigella</w:t>
            </w:r>
            <w:proofErr w:type="spellEnd"/>
          </w:p>
        </w:tc>
      </w:tr>
      <w:tr w:rsidR="00AC7C24" w:rsidRPr="00316F59" w14:paraId="762B55A0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4317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A24D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103,72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4A6D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794631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0A82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472484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F75D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4,012604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7E61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16906624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2A9F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27050599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E553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7466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535E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11629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C14C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6407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38F6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09C5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Oscillibacter</w:t>
            </w:r>
            <w:proofErr w:type="spellEnd"/>
          </w:p>
        </w:tc>
      </w:tr>
      <w:tr w:rsidR="00AC7C24" w:rsidRPr="00316F59" w14:paraId="16112445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0E40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8684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2835,8597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4A11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753262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4C58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601819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A7B2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913267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42A9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501802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1BF9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705616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FBF3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6DBF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1B99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9E9D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CACF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4E4C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9D76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A335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2</w:t>
            </w:r>
          </w:p>
        </w:tc>
      </w:tr>
      <w:tr w:rsidR="00AC7C24" w:rsidRPr="00316F59" w14:paraId="5A5CEB0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9285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E1B3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1217,8049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756B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730123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576E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6016135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E608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875804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98C6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5570712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D480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819916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227B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B51A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86556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45CC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7EB2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5EF9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66B2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A4A9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FCS020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7EA70D5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2749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0A6E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197,663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F5C5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665278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60B1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5186632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5101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210712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7BAF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2128663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C89C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2043517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F187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9B63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1206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5960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9F06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9439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1CD7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44C7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[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ubacterium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]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xylanophilum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69FBD434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853D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6569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291,0556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4009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529922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7B41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504359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4AD4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396536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824E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1216254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BAC6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1297337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184A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B762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F99F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1971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bacter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EB78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2C1C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FE68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C761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ilophila</w:t>
            </w:r>
            <w:proofErr w:type="spellEnd"/>
          </w:p>
        </w:tc>
      </w:tr>
      <w:tr w:rsidR="00AC7C24" w:rsidRPr="00316F59" w14:paraId="55C4CDA3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8CC6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6220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26069,86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4FAA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284913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0BFC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203413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9C00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0568342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7E59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3337510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FD30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267000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F82D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A6C8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1963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D61E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28AA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EF6E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3A109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5C64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Rikenellaceae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RC9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ut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59163717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1CE5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6B20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4363,309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9AF0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2071656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DA27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34126425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ED58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537334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1454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7867476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C6C1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9440972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CB03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1D8D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9AC2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DC5B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6886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C5EA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7976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79AB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F356</w:t>
            </w:r>
          </w:p>
        </w:tc>
      </w:tr>
      <w:tr w:rsidR="00AC7C24" w:rsidRPr="00316F59" w14:paraId="791C77A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C4F70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04C9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23385,47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7DD1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1,853858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A25E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4426934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C171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4,187679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F560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09370675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32D1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17991697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6C00C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278A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AA462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13306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F247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7381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05135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8193A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Prevotellaceae</w:t>
            </w:r>
            <w:proofErr w:type="spellEnd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 xml:space="preserve"> UCG-001</w:t>
            </w:r>
          </w:p>
        </w:tc>
      </w:tr>
      <w:tr w:rsidR="00AC7C24" w:rsidRPr="00316F59" w14:paraId="4B601A9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7E4C3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0009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486,1355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4062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2,193936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C3FA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71014134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3132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3,089436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2BA6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3037437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6B9B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2650854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FB024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54F4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F873F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47306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D7FAC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7E92A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Erysipelotrich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8B785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512D3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uricibacter</w:t>
            </w:r>
            <w:proofErr w:type="spellEnd"/>
          </w:p>
        </w:tc>
      </w:tr>
      <w:tr w:rsidR="00AC7C24" w:rsidRPr="00316F59" w14:paraId="2331287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A1171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BE10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99,67384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5E17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2,449395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6F34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4896749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010B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5,002084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CE94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0052478548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D611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5037940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2A092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6EC7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B488F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B6500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E7CAE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1E438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Corynebacteri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D1D59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Corynebacteri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BB379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Corynebacterium</w:t>
            </w:r>
            <w:proofErr w:type="spellEnd"/>
          </w:p>
        </w:tc>
      </w:tr>
      <w:tr w:rsidR="00AC7C24" w:rsidRPr="00316F59" w14:paraId="36AA42FF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AFCB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E6A0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92,98613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73F9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2,66996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ED5D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5713453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ED1C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4,673113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39BE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01723027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2005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5513688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394E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4E59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9CDF7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F6854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23210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75798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Staphylococc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83C82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Staphylo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61C59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Staphylococcus</w:t>
            </w:r>
            <w:proofErr w:type="spellEnd"/>
          </w:p>
        </w:tc>
      </w:tr>
      <w:tr w:rsidR="00AC7C24" w:rsidRPr="00316F59" w14:paraId="36FC5D7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9011D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C832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83,82038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09CA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2,807032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5932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666563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AD74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4,211202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244D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008648682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6E755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17991697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586D1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1B8B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85EE8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DD1FB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D7301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1F210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01DAA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ED207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[</w:t>
            </w: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Eubacterium</w:t>
            </w:r>
            <w:proofErr w:type="spellEnd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 xml:space="preserve">] </w:t>
            </w: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siraeum</w:t>
            </w:r>
            <w:proofErr w:type="spellEnd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group</w:t>
            </w:r>
            <w:proofErr w:type="spellEnd"/>
          </w:p>
        </w:tc>
      </w:tr>
    </w:tbl>
    <w:p w14:paraId="0A9B637F" w14:textId="6E29730E" w:rsidR="00AC7C24" w:rsidRPr="00316F59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Brow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</w:t>
      </w:r>
      <w:proofErr w:type="spellStart"/>
      <w:r w:rsidRPr="00316F59">
        <w:rPr>
          <w:sz w:val="16"/>
          <w:szCs w:val="16"/>
        </w:rPr>
        <w:t>females</w:t>
      </w:r>
      <w:proofErr w:type="spellEnd"/>
      <w:r w:rsidRPr="00316F59">
        <w:rPr>
          <w:sz w:val="16"/>
          <w:szCs w:val="16"/>
        </w:rPr>
        <w:t xml:space="preserve"> and blue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males</w:t>
      </w:r>
    </w:p>
    <w:p w14:paraId="0644C5DF" w14:textId="77777777" w:rsidR="00AC7C24" w:rsidRDefault="00AC7C24" w:rsidP="00AC7C24"/>
    <w:p w14:paraId="1767C179" w14:textId="77777777" w:rsidR="00AC7C24" w:rsidRDefault="00AC7C24" w:rsidP="00AC7C24"/>
    <w:p w14:paraId="0276010C" w14:textId="77777777" w:rsidR="00AC7C24" w:rsidRDefault="00AC7C24" w:rsidP="00AC7C24"/>
    <w:p w14:paraId="0412E4C8" w14:textId="77777777" w:rsidR="00AC7C24" w:rsidRDefault="00AC7C24" w:rsidP="00AC7C24"/>
    <w:p w14:paraId="63DF81B5" w14:textId="77777777" w:rsidR="00AC7C24" w:rsidRDefault="00AC7C24" w:rsidP="00AC7C24"/>
    <w:p w14:paraId="107FDE4F" w14:textId="77777777" w:rsidR="00AC7C24" w:rsidRDefault="00AC7C24" w:rsidP="00AC7C24"/>
    <w:p w14:paraId="14803B91" w14:textId="77777777" w:rsidR="00AC7C24" w:rsidRDefault="00AC7C24" w:rsidP="00AC7C24"/>
    <w:p w14:paraId="1679EC5D" w14:textId="77777777" w:rsidR="00AC7C24" w:rsidRDefault="00AC7C24" w:rsidP="00AC7C24"/>
    <w:p w14:paraId="5E6D7896" w14:textId="77777777" w:rsidR="00AC7C24" w:rsidRDefault="00AC7C24" w:rsidP="00AC7C24"/>
    <w:p w14:paraId="28B7F34D" w14:textId="77777777" w:rsidR="00AC7C24" w:rsidRDefault="00AC7C24" w:rsidP="00AC7C24"/>
    <w:p w14:paraId="33FD9E86" w14:textId="77777777" w:rsidR="00AC7C24" w:rsidRDefault="00AC7C24" w:rsidP="00AC7C24"/>
    <w:p w14:paraId="23B75472" w14:textId="77777777" w:rsidR="00AC7C24" w:rsidRDefault="00AC7C24" w:rsidP="00AC7C24"/>
    <w:p w14:paraId="4B2F641E" w14:textId="77777777" w:rsidR="00AC7C24" w:rsidRDefault="00AC7C24" w:rsidP="00AC7C24"/>
    <w:p w14:paraId="7420B068" w14:textId="77777777" w:rsidR="00AC7C24" w:rsidRDefault="00AC7C24" w:rsidP="00AC7C24"/>
    <w:p w14:paraId="251C79FF" w14:textId="77777777" w:rsidR="00AC7C24" w:rsidRDefault="00AC7C24" w:rsidP="00AC7C24"/>
    <w:p w14:paraId="5080FAFC" w14:textId="77777777" w:rsidR="00AC7C24" w:rsidRDefault="00AC7C24" w:rsidP="00AC7C24"/>
    <w:p w14:paraId="7F297D18" w14:textId="77777777" w:rsidR="00AC7C24" w:rsidRDefault="00AC7C24" w:rsidP="00AC7C24"/>
    <w:p w14:paraId="75B102F8" w14:textId="77777777" w:rsidR="00AC7C24" w:rsidRDefault="00AC7C24" w:rsidP="00AC7C24"/>
    <w:p w14:paraId="22CBCAAC" w14:textId="77777777" w:rsidR="00AC7C24" w:rsidRDefault="00AC7C24" w:rsidP="00AC7C24"/>
    <w:p w14:paraId="7F2AF595" w14:textId="77777777" w:rsidR="00AC7C24" w:rsidRDefault="00AC7C24" w:rsidP="00AC7C24"/>
    <w:p w14:paraId="2E1C51D0" w14:textId="77777777" w:rsidR="00AC7C24" w:rsidRDefault="00AC7C24" w:rsidP="00AC7C24"/>
    <w:p w14:paraId="0F7B55A2" w14:textId="77777777" w:rsidR="00AC7C24" w:rsidRDefault="00AC7C24" w:rsidP="00AC7C24"/>
    <w:p w14:paraId="0990DCC1" w14:textId="1C5CF41A" w:rsidR="00AC7C24" w:rsidRPr="00FA2B2C" w:rsidRDefault="00206911" w:rsidP="00AC7C24">
      <w:pPr>
        <w:tabs>
          <w:tab w:val="left" w:pos="5670"/>
        </w:tabs>
      </w:pPr>
      <w:proofErr w:type="spellStart"/>
      <w:r w:rsidRPr="00FA2B2C">
        <w:rPr>
          <w:b/>
          <w:bCs/>
        </w:rPr>
        <w:t>Supl</w:t>
      </w:r>
      <w:proofErr w:type="spellEnd"/>
      <w:r w:rsidRPr="00FA2B2C">
        <w:rPr>
          <w:b/>
          <w:bCs/>
        </w:rPr>
        <w:t>. table 1</w:t>
      </w:r>
      <w:r w:rsidR="00FE7CA5">
        <w:rPr>
          <w:b/>
          <w:bCs/>
        </w:rPr>
        <w:t>1</w:t>
      </w:r>
      <w:r w:rsidRPr="00FA2B2C">
        <w:rPr>
          <w:b/>
          <w:bCs/>
        </w:rPr>
        <w:t>.</w:t>
      </w:r>
      <w:r w:rsidRPr="00FA2B2C">
        <w:t xml:space="preserve"> </w:t>
      </w:r>
      <w:proofErr w:type="spellStart"/>
      <w:r w:rsidR="00AC7C24" w:rsidRPr="00FA2B2C">
        <w:t>Linda’s</w:t>
      </w:r>
      <w:proofErr w:type="spellEnd"/>
      <w:r w:rsidR="00AC7C24" w:rsidRPr="00FA2B2C">
        <w:t xml:space="preserve"> </w:t>
      </w:r>
      <w:proofErr w:type="spellStart"/>
      <w:r w:rsidR="00AC7C24" w:rsidRPr="00FA2B2C">
        <w:t>significant</w:t>
      </w:r>
      <w:proofErr w:type="spellEnd"/>
      <w:r w:rsidR="00AC7C24" w:rsidRPr="00FA2B2C">
        <w:t xml:space="preserve"> </w:t>
      </w:r>
      <w:proofErr w:type="spellStart"/>
      <w:r w:rsidR="00AC7C24" w:rsidRPr="00FA2B2C">
        <w:t>genus</w:t>
      </w:r>
      <w:proofErr w:type="spellEnd"/>
      <w:r w:rsidR="00AC7C24" w:rsidRPr="00FA2B2C">
        <w:t xml:space="preserve"> (sex </w:t>
      </w:r>
      <w:proofErr w:type="spellStart"/>
      <w:r w:rsidR="00AC7C24" w:rsidRPr="00FA2B2C">
        <w:t>effect</w:t>
      </w:r>
      <w:proofErr w:type="spellEnd"/>
      <w:r w:rsidR="00AC7C24" w:rsidRPr="00FA2B2C">
        <w:t xml:space="preserve"> </w:t>
      </w:r>
      <w:proofErr w:type="spellStart"/>
      <w:r w:rsidR="00AC7C24" w:rsidRPr="00FA2B2C">
        <w:t>corrected</w:t>
      </w:r>
      <w:proofErr w:type="spellEnd"/>
      <w:r w:rsidR="00AC7C24" w:rsidRPr="00FA2B2C">
        <w:t xml:space="preserve"> </w:t>
      </w:r>
      <w:proofErr w:type="spellStart"/>
      <w:r w:rsidR="00AC7C24" w:rsidRPr="00FA2B2C">
        <w:t>by</w:t>
      </w:r>
      <w:proofErr w:type="spellEnd"/>
      <w:r w:rsidR="00AC7C24" w:rsidRPr="00FA2B2C">
        <w:t xml:space="preserve"> </w:t>
      </w:r>
      <w:proofErr w:type="spellStart"/>
      <w:r w:rsidR="00AC7C24" w:rsidRPr="00FA2B2C">
        <w:t>delivery</w:t>
      </w:r>
      <w:proofErr w:type="spellEnd"/>
      <w:r w:rsidR="00AC7C24" w:rsidRPr="00FA2B2C">
        <w:t xml:space="preserve">): Colitis </w:t>
      </w:r>
      <w:proofErr w:type="spellStart"/>
      <w:r w:rsidR="00AC7C24" w:rsidRPr="00FA2B2C">
        <w:t>reocurrance</w:t>
      </w:r>
      <w:proofErr w:type="spellEnd"/>
      <w:r w:rsidR="00AC7C24" w:rsidRPr="00FA2B2C">
        <w:t xml:space="preserve"> in </w:t>
      </w:r>
      <w:proofErr w:type="spellStart"/>
      <w:r w:rsidR="00AC7C24" w:rsidRPr="00FA2B2C">
        <w:t>adulthood</w:t>
      </w:r>
      <w:proofErr w:type="spellEnd"/>
    </w:p>
    <w:tbl>
      <w:tblPr>
        <w:tblW w:w="125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674"/>
        <w:gridCol w:w="874"/>
        <w:gridCol w:w="730"/>
        <w:gridCol w:w="708"/>
        <w:gridCol w:w="1064"/>
        <w:gridCol w:w="953"/>
        <w:gridCol w:w="363"/>
        <w:gridCol w:w="202"/>
        <w:gridCol w:w="524"/>
        <w:gridCol w:w="847"/>
        <w:gridCol w:w="802"/>
        <w:gridCol w:w="1658"/>
        <w:gridCol w:w="1136"/>
        <w:gridCol w:w="1602"/>
      </w:tblGrid>
      <w:tr w:rsidR="00AC7C24" w:rsidRPr="00316F59" w14:paraId="385618B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194BC" w14:textId="77777777" w:rsidR="00AC7C24" w:rsidRPr="00316F59" w:rsidRDefault="00AC7C24" w:rsidP="005A055F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3A1C0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11818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og2Fold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6264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7A8FE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AF662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AECD7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CA269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rejec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F79B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D9767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64B84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C05F4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D5D5A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2F4E6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A0607" w14:textId="77777777" w:rsidR="00AC7C24" w:rsidRPr="00316F59" w:rsidRDefault="00AC7C24" w:rsidP="005A055F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b/>
                <w:bCs/>
                <w:sz w:val="10"/>
                <w:szCs w:val="10"/>
              </w:rPr>
              <w:t>Genus</w:t>
            </w:r>
            <w:proofErr w:type="spellEnd"/>
          </w:p>
        </w:tc>
      </w:tr>
      <w:tr w:rsidR="00AC7C24" w:rsidRPr="00316F59" w14:paraId="5EAD074A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F7DC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8E57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196,768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85D4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080716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F2C1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7072267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BF44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4,356052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82EC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052554048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744F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1471513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E565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2CC2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FB756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921A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DD5F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6690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90F6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FFF9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HT002</w:t>
            </w:r>
          </w:p>
        </w:tc>
      </w:tr>
      <w:tr w:rsidR="00AC7C24" w:rsidRPr="00316F59" w14:paraId="68B33C22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D8E0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D9A5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2614,31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6337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712670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09FB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900988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B05C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5,534945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9207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0007233667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E930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060762806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A3BD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5B27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B7A16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75A29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AAB4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i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9176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3EA8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9905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tobacillus</w:t>
            </w:r>
          </w:p>
        </w:tc>
      </w:tr>
      <w:tr w:rsidR="00AC7C24" w:rsidRPr="00316F59" w14:paraId="46205D57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6DF29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7BF69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57,3645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F0E3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440974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213D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5516166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055E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4,4251276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D6D1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04133436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EFF3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1471513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0F3F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BF33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D7BF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8778F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FA3D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CF806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3C94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CC2F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[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ubacterium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]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xylanophilum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</w:t>
            </w: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group</w:t>
            </w:r>
            <w:proofErr w:type="spellEnd"/>
          </w:p>
        </w:tc>
      </w:tr>
      <w:tr w:rsidR="00AC7C24" w:rsidRPr="00316F59" w14:paraId="56ADCD12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9A3C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BF21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1163,195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3211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217063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8524E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6092532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A5EF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638984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A016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5710677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46D7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10860644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825A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A479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8913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6E6E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43D1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8CF7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CA08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Peptostreptococc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7957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Romboutsia</w:t>
            </w:r>
            <w:proofErr w:type="spellEnd"/>
          </w:p>
        </w:tc>
      </w:tr>
      <w:tr w:rsidR="00AC7C24" w:rsidRPr="00316F59" w14:paraId="6966FD28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1196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7A96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94,7244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9D3D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7750494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0C4A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59344839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4596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991076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6F3D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4028746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4C80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629625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AC7B4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C145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5202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03EA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F8FF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3AD2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6C60D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8B79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Lachnospiraceae</w:t>
            </w:r>
            <w:proofErr w:type="spellEnd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 xml:space="preserve"> UCG-006</w:t>
            </w:r>
          </w:p>
        </w:tc>
      </w:tr>
      <w:tr w:rsidR="00AC7C24" w:rsidRPr="00316F59" w14:paraId="092BF422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ACC5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CD84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514,2195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2E78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73470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7F80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818857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43A2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599820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6E64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06464669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DB11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10860644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EF9F9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897A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EC57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A8AB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7C37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oriobacteri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3000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oriobacteri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5DFAA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ggerth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2810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Enterorhabdus</w:t>
            </w:r>
            <w:proofErr w:type="spellEnd"/>
          </w:p>
        </w:tc>
      </w:tr>
      <w:tr w:rsidR="00AC7C24" w:rsidRPr="00316F59" w14:paraId="7F3FDA0B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17DF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B313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372,991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D0BB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5992368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820E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52349512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45169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054922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3E1C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33559407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9E88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5237378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9B32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B60B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971F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600BF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78E8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2D31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Monoglob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8E63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Monoglob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54D35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Monoglobus</w:t>
            </w:r>
            <w:proofErr w:type="spellEnd"/>
          </w:p>
        </w:tc>
      </w:tr>
      <w:tr w:rsidR="00AC7C24" w:rsidRPr="00316F59" w14:paraId="238F6EE9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CD87F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A6DC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788,7658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17B5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573155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5F74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902808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D0303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3,208681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97337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2141513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5D8C1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25698158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91A7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8089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F4548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1914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bacter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E4A00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99E51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B6BBC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Desulfovibrion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0CAC3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ilophila</w:t>
            </w:r>
            <w:proofErr w:type="spellEnd"/>
          </w:p>
        </w:tc>
      </w:tr>
      <w:tr w:rsidR="00AC7C24" w:rsidRPr="00316F59" w14:paraId="7021118D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EB2D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ASV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FC5E8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228,94634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8536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1,4482086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3CB6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48820509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F823D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-2,966393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44B1B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04320982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228B2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0,03629625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FFEFF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6374F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48DC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0722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7FEA2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07D17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BDF4E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Oscillospir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2883B" w14:textId="77777777" w:rsidR="00AC7C24" w:rsidRPr="00316F59" w:rsidRDefault="00AC7C24" w:rsidP="005A055F">
            <w:pPr>
              <w:rPr>
                <w:rFonts w:ascii="Arial" w:hAnsi="Arial" w:cs="Arial"/>
                <w:color w:val="85200C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85200C"/>
                <w:sz w:val="10"/>
                <w:szCs w:val="10"/>
              </w:rPr>
              <w:t>UCG-005</w:t>
            </w:r>
          </w:p>
        </w:tc>
      </w:tr>
      <w:tr w:rsidR="00AC7C24" w:rsidRPr="00316F59" w14:paraId="48828635" w14:textId="77777777" w:rsidTr="005A055F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B516C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ASV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F782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36428,05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204F4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1,214967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4DDBC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3679874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B27A6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3,30165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CE78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016222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B89FA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0,02271092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9046D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BA3D0" w14:textId="77777777" w:rsidR="00AC7C24" w:rsidRPr="00316F59" w:rsidRDefault="00AC7C24" w:rsidP="005A055F">
            <w:pPr>
              <w:jc w:val="right"/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830B7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1A144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47DCD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B01FC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7D239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8BEF5" w14:textId="77777777" w:rsidR="00AC7C24" w:rsidRPr="00316F59" w:rsidRDefault="00AC7C24" w:rsidP="005A055F">
            <w:pPr>
              <w:rPr>
                <w:rFonts w:ascii="Arial" w:hAnsi="Arial" w:cs="Arial"/>
                <w:color w:val="2A6099"/>
                <w:sz w:val="10"/>
                <w:szCs w:val="10"/>
              </w:rPr>
            </w:pPr>
            <w:proofErr w:type="spellStart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>Prevotellaceae</w:t>
            </w:r>
            <w:proofErr w:type="spellEnd"/>
            <w:r w:rsidRPr="00316F59">
              <w:rPr>
                <w:rFonts w:ascii="Arial" w:hAnsi="Arial" w:cs="Arial"/>
                <w:color w:val="2A6099"/>
                <w:sz w:val="10"/>
                <w:szCs w:val="10"/>
              </w:rPr>
              <w:t xml:space="preserve"> UCG-001</w:t>
            </w:r>
          </w:p>
        </w:tc>
      </w:tr>
    </w:tbl>
    <w:p w14:paraId="52638ADA" w14:textId="79918144" w:rsidR="00AC7C24" w:rsidRDefault="00AC7C24" w:rsidP="00AC7C24">
      <w:pPr>
        <w:spacing w:after="160" w:line="278" w:lineRule="auto"/>
        <w:rPr>
          <w:sz w:val="16"/>
          <w:szCs w:val="16"/>
        </w:rPr>
      </w:pPr>
      <w:r w:rsidRPr="00316F59">
        <w:rPr>
          <w:sz w:val="16"/>
          <w:szCs w:val="16"/>
        </w:rPr>
        <w:t>*Brown:</w:t>
      </w:r>
      <w:r w:rsidR="00D91E29">
        <w:rPr>
          <w:sz w:val="16"/>
          <w:szCs w:val="16"/>
        </w:rPr>
        <w:t xml:space="preserve">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</w:t>
      </w:r>
      <w:proofErr w:type="spellStart"/>
      <w:r w:rsidRPr="00316F59">
        <w:rPr>
          <w:sz w:val="16"/>
          <w:szCs w:val="16"/>
        </w:rPr>
        <w:t>females</w:t>
      </w:r>
      <w:proofErr w:type="spellEnd"/>
      <w:r w:rsidRPr="00316F59">
        <w:rPr>
          <w:sz w:val="16"/>
          <w:szCs w:val="16"/>
        </w:rPr>
        <w:t xml:space="preserve"> and blue: </w:t>
      </w:r>
      <w:proofErr w:type="spellStart"/>
      <w:r w:rsidRPr="00316F59">
        <w:rPr>
          <w:sz w:val="16"/>
          <w:szCs w:val="16"/>
        </w:rPr>
        <w:t>increased</w:t>
      </w:r>
      <w:proofErr w:type="spellEnd"/>
      <w:r w:rsidRPr="00316F59">
        <w:rPr>
          <w:sz w:val="16"/>
          <w:szCs w:val="16"/>
        </w:rPr>
        <w:t xml:space="preserve"> in males</w:t>
      </w:r>
    </w:p>
    <w:p w14:paraId="2FEC35AB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38E9CCE2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6613DDAA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5F78F955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4F8AC0DB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66EB2C89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2CF9F947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0F21F2E5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76155CED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4ECDCE0C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1F4FDB59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420B1B58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02483E44" w14:textId="77777777" w:rsidR="00AC7C24" w:rsidRDefault="00AC7C24" w:rsidP="00AC7C24">
      <w:pPr>
        <w:spacing w:after="160" w:line="278" w:lineRule="auto"/>
        <w:rPr>
          <w:sz w:val="16"/>
          <w:szCs w:val="16"/>
        </w:rPr>
      </w:pPr>
    </w:p>
    <w:p w14:paraId="343908D7" w14:textId="77777777" w:rsidR="00AC7C24" w:rsidRDefault="00AC7C24" w:rsidP="00AC7C24">
      <w:pPr>
        <w:rPr>
          <w:sz w:val="16"/>
          <w:szCs w:val="16"/>
        </w:rPr>
      </w:pPr>
    </w:p>
    <w:p w14:paraId="0819C238" w14:textId="77777777" w:rsidR="00AC7C24" w:rsidRDefault="00AC7C24" w:rsidP="00AC7C24"/>
    <w:p w14:paraId="0B14F3E1" w14:textId="77777777" w:rsidR="00AC7C24" w:rsidRDefault="00AC7C24" w:rsidP="00AC7C24"/>
    <w:p w14:paraId="402BCCE7" w14:textId="77777777" w:rsidR="00AC7C24" w:rsidRDefault="00AC7C24" w:rsidP="00AC7C24"/>
    <w:p w14:paraId="3C66E8D6" w14:textId="77777777" w:rsidR="00E916FB" w:rsidRPr="00E916FB" w:rsidRDefault="00E916FB">
      <w:pPr>
        <w:rPr>
          <w:rFonts w:ascii="Arial" w:hAnsi="Arial" w:cs="Arial"/>
        </w:rPr>
      </w:pPr>
    </w:p>
    <w:sectPr w:rsidR="00E916FB" w:rsidRPr="00E916FB" w:rsidSect="00316F59">
      <w:pgSz w:w="16838" w:h="11906" w:orient="landscape"/>
      <w:pgMar w:top="624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A7"/>
    <w:rsid w:val="000F772A"/>
    <w:rsid w:val="00110858"/>
    <w:rsid w:val="00173660"/>
    <w:rsid w:val="001F0FB1"/>
    <w:rsid w:val="00206911"/>
    <w:rsid w:val="002426F1"/>
    <w:rsid w:val="0027325F"/>
    <w:rsid w:val="002D0BE6"/>
    <w:rsid w:val="002D66D9"/>
    <w:rsid w:val="00300507"/>
    <w:rsid w:val="00316F59"/>
    <w:rsid w:val="00391050"/>
    <w:rsid w:val="003A684F"/>
    <w:rsid w:val="00404C4D"/>
    <w:rsid w:val="00427968"/>
    <w:rsid w:val="00452B66"/>
    <w:rsid w:val="00481AA8"/>
    <w:rsid w:val="00490CB0"/>
    <w:rsid w:val="004D3569"/>
    <w:rsid w:val="00535608"/>
    <w:rsid w:val="00557DAA"/>
    <w:rsid w:val="006637A7"/>
    <w:rsid w:val="006A1D59"/>
    <w:rsid w:val="006E698B"/>
    <w:rsid w:val="006F2DBA"/>
    <w:rsid w:val="008E2766"/>
    <w:rsid w:val="009506FC"/>
    <w:rsid w:val="0099703B"/>
    <w:rsid w:val="009D6403"/>
    <w:rsid w:val="009F2C50"/>
    <w:rsid w:val="00A66DFB"/>
    <w:rsid w:val="00A92C8B"/>
    <w:rsid w:val="00AC7C24"/>
    <w:rsid w:val="00AE7670"/>
    <w:rsid w:val="00B1691C"/>
    <w:rsid w:val="00B201CA"/>
    <w:rsid w:val="00C01FA3"/>
    <w:rsid w:val="00C13D49"/>
    <w:rsid w:val="00CF6463"/>
    <w:rsid w:val="00D058BF"/>
    <w:rsid w:val="00D5011C"/>
    <w:rsid w:val="00D6412A"/>
    <w:rsid w:val="00D66C7F"/>
    <w:rsid w:val="00D81FF7"/>
    <w:rsid w:val="00D91E29"/>
    <w:rsid w:val="00E77521"/>
    <w:rsid w:val="00E916FB"/>
    <w:rsid w:val="00EA1E3C"/>
    <w:rsid w:val="00EE1F7E"/>
    <w:rsid w:val="00F73FD7"/>
    <w:rsid w:val="00FA2B2C"/>
    <w:rsid w:val="00FC5DC7"/>
    <w:rsid w:val="00FE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4DC9B"/>
  <w15:chartTrackingRefBased/>
  <w15:docId w15:val="{0F8B5184-2EDA-6B41-B593-3BD78381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F5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7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7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7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7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7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7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7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7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7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7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7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7A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7A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7A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7A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7A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7A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7A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37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7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7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7A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637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7A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637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7A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637A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6F2D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7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67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67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02</Words>
  <Characters>20998</Characters>
  <Application>Microsoft Office Word</Application>
  <DocSecurity>0</DocSecurity>
  <Lines>2624</Lines>
  <Paragraphs>2136</Paragraphs>
  <ScaleCrop>false</ScaleCrop>
  <Company/>
  <LinksUpToDate>false</LinksUpToDate>
  <CharactersWithSpaces>2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ITAN SANTOS</dc:creator>
  <cp:keywords/>
  <dc:description/>
  <cp:lastModifiedBy>BRUNA MAITAN SANTOS</cp:lastModifiedBy>
  <cp:revision>3</cp:revision>
  <dcterms:created xsi:type="dcterms:W3CDTF">2026-04-10T09:38:00Z</dcterms:created>
  <dcterms:modified xsi:type="dcterms:W3CDTF">2026-04-10T09:48:00Z</dcterms:modified>
</cp:coreProperties>
</file>